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2F8C7" w14:textId="77777777" w:rsidR="00A1791F" w:rsidRDefault="00A1791F" w:rsidP="00DE2FA2">
      <w:pPr>
        <w:rPr>
          <w:rFonts w:ascii="Calibri" w:hAnsi="Calibri" w:cs="Calibri"/>
          <w:b/>
          <w:color w:val="000000" w:themeColor="text1"/>
        </w:rPr>
      </w:pPr>
    </w:p>
    <w:p w14:paraId="37EC0641" w14:textId="0082AAD5" w:rsidR="00DE2FA2" w:rsidRPr="00A1791F" w:rsidRDefault="00DE2FA2" w:rsidP="00DE2FA2">
      <w:pPr>
        <w:rPr>
          <w:rFonts w:ascii="Arial" w:hAnsi="Arial" w:cs="Arial"/>
          <w:b/>
          <w:color w:val="000000" w:themeColor="text1"/>
        </w:rPr>
      </w:pPr>
      <w:r w:rsidRPr="00A1791F">
        <w:rPr>
          <w:rFonts w:ascii="Arial" w:hAnsi="Arial" w:cs="Arial"/>
          <w:b/>
          <w:color w:val="000000" w:themeColor="text1"/>
        </w:rPr>
        <w:t xml:space="preserve">Appendix </w:t>
      </w:r>
      <w:r w:rsidR="00E440E4">
        <w:rPr>
          <w:rFonts w:ascii="Arial" w:hAnsi="Arial" w:cs="Arial"/>
          <w:b/>
          <w:color w:val="000000" w:themeColor="text1"/>
        </w:rPr>
        <w:t>4</w:t>
      </w:r>
      <w:r w:rsidRPr="00A1791F">
        <w:rPr>
          <w:rFonts w:ascii="Arial" w:hAnsi="Arial" w:cs="Arial"/>
          <w:b/>
          <w:color w:val="000000" w:themeColor="text1"/>
        </w:rPr>
        <w:t>: Detailed Tables of Included Studies</w:t>
      </w:r>
    </w:p>
    <w:p w14:paraId="6E92A65A" w14:textId="77777777" w:rsidR="00DE2FA2" w:rsidRPr="00A1791F" w:rsidRDefault="00DE2FA2" w:rsidP="00DE2FA2">
      <w:pPr>
        <w:rPr>
          <w:rFonts w:ascii="Arial" w:hAnsi="Arial" w:cs="Arial"/>
          <w:sz w:val="20"/>
          <w:szCs w:val="20"/>
        </w:rPr>
      </w:pPr>
    </w:p>
    <w:tbl>
      <w:tblPr>
        <w:tblW w:w="1446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8"/>
        <w:gridCol w:w="1416"/>
        <w:gridCol w:w="1418"/>
        <w:gridCol w:w="1417"/>
        <w:gridCol w:w="2552"/>
        <w:gridCol w:w="1701"/>
        <w:gridCol w:w="1417"/>
        <w:gridCol w:w="3261"/>
      </w:tblGrid>
      <w:tr w:rsidR="007C21C3" w:rsidRPr="00A1791F" w14:paraId="4606695C" w14:textId="77777777" w:rsidTr="00EC75FC">
        <w:trPr>
          <w:trHeight w:val="320"/>
        </w:trPr>
        <w:tc>
          <w:tcPr>
            <w:tcW w:w="144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DCFB7" w14:textId="7E11B1DE" w:rsidR="009275C3" w:rsidRPr="00A1791F" w:rsidRDefault="009275C3" w:rsidP="009A295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3340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Table 1: Studies Comparing Training Methods and Measuring Simulation Outcomes</w:t>
            </w: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5E7BE3" w:rsidRPr="00A1791F" w14:paraId="04DB68F0" w14:textId="77777777" w:rsidTr="00EC75FC">
        <w:trPr>
          <w:trHeight w:val="320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55D5D" w14:textId="77777777" w:rsidR="009275C3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  <w:p w14:paraId="65F59D96" w14:textId="77777777" w:rsidR="009275C3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  <w:p w14:paraId="7BCF121C" w14:textId="3F94E499" w:rsidR="009275C3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  <w:p w14:paraId="6A3A8E4E" w14:textId="6B2C435A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tting of Outcome 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240A" w14:textId="6DAB138D" w:rsidR="009275C3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32489" w14:textId="752C185A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B0830" w14:textId="4ADD7234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19B49D" w14:textId="77777777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32C133" w14:textId="77777777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9DE9F6" w14:textId="77777777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57A8E" w14:textId="70821916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E7BE3" w:rsidRPr="00A1791F" w14:paraId="11C2D781" w14:textId="77777777" w:rsidTr="00EC7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278" w:type="dxa"/>
          </w:tcPr>
          <w:p w14:paraId="6E0A75D5" w14:textId="387E086C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Wassia</w:t>
            </w:r>
          </w:p>
          <w:p w14:paraId="2257658A" w14:textId="5202285F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  <w:p w14:paraId="3E44A33B" w14:textId="77777777" w:rsidR="009275C3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Saudi Arabia</w:t>
            </w:r>
          </w:p>
          <w:p w14:paraId="323CAB7A" w14:textId="2CFCB44A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416" w:type="dxa"/>
          </w:tcPr>
          <w:p w14:paraId="7229D20F" w14:textId="5806091E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o determine the effectiveness of HFM to LFM in improving intubation technical skill and retention</w:t>
            </w:r>
          </w:p>
        </w:tc>
        <w:tc>
          <w:tcPr>
            <w:tcW w:w="1418" w:type="dxa"/>
          </w:tcPr>
          <w:p w14:paraId="2C9A8AE2" w14:textId="55066A53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 comparing training provided on LFM to HFM. Evaluation using standardised simulated scenario using HFM</w:t>
            </w:r>
          </w:p>
        </w:tc>
        <w:tc>
          <w:tcPr>
            <w:tcW w:w="1417" w:type="dxa"/>
          </w:tcPr>
          <w:p w14:paraId="08C77F33" w14:textId="584D67F8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8 paediatric residents</w:t>
            </w:r>
          </w:p>
        </w:tc>
        <w:tc>
          <w:tcPr>
            <w:tcW w:w="2552" w:type="dxa"/>
            <w:shd w:val="clear" w:color="auto" w:fill="auto"/>
            <w:noWrap/>
          </w:tcPr>
          <w:p w14:paraId="2A7718A2" w14:textId="06BA7E8F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 1 hou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SBT with hig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idelity manikin (HFM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mbab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+ instructor feedback</w:t>
            </w:r>
          </w:p>
          <w:p w14:paraId="1F1B7DE6" w14:textId="35F8CC7A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24C9450E" w14:textId="28D79EA0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 1 hour+ SBT with lo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idelity manikin (LFM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ALS baby + instructor feedback</w:t>
            </w:r>
          </w:p>
          <w:p w14:paraId="7CB9AFE6" w14:textId="586AF0AB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14:paraId="05723D98" w14:textId="77777777" w:rsidR="009275C3" w:rsidRPr="00A1791F" w:rsidRDefault="009275C3" w:rsidP="00837E8F">
            <w:pPr>
              <w:pStyle w:val="ListParagraph"/>
              <w:numPr>
                <w:ilvl w:val="0"/>
                <w:numId w:val="25"/>
              </w:numPr>
              <w:ind w:left="182" w:hanging="22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</w:p>
          <w:p w14:paraId="0AB19D54" w14:textId="3EDB16F5" w:rsidR="009275C3" w:rsidRPr="00A1791F" w:rsidRDefault="009275C3" w:rsidP="00837E8F">
            <w:pPr>
              <w:pStyle w:val="ListParagraph"/>
              <w:numPr>
                <w:ilvl w:val="0"/>
                <w:numId w:val="25"/>
              </w:numPr>
              <w:ind w:left="182" w:hanging="22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tart till confirmation mean </w:t>
            </w:r>
          </w:p>
          <w:p w14:paraId="5AED6054" w14:textId="77777777" w:rsidR="009275C3" w:rsidRPr="00A1791F" w:rsidRDefault="009275C3" w:rsidP="00837E8F">
            <w:pPr>
              <w:pStyle w:val="ListParagraph"/>
              <w:numPr>
                <w:ilvl w:val="0"/>
                <w:numId w:val="25"/>
              </w:numPr>
              <w:ind w:left="182" w:hanging="22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echnical skill checklist score </w:t>
            </w:r>
          </w:p>
          <w:p w14:paraId="5F9554EC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noWrap/>
          </w:tcPr>
          <w:p w14:paraId="3FB6E0FD" w14:textId="5844437F" w:rsidR="009275C3" w:rsidRPr="00A1791F" w:rsidRDefault="009275C3" w:rsidP="00837E8F">
            <w:pPr>
              <w:pStyle w:val="ListParagraph"/>
              <w:numPr>
                <w:ilvl w:val="0"/>
                <w:numId w:val="12"/>
              </w:numPr>
              <w:ind w:left="176" w:hanging="22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pre and post training  </w:t>
            </w:r>
          </w:p>
          <w:p w14:paraId="1724D5EE" w14:textId="636487A9" w:rsidR="009275C3" w:rsidRPr="00A1791F" w:rsidRDefault="009275C3" w:rsidP="00837E8F">
            <w:pPr>
              <w:pStyle w:val="ListParagraph"/>
              <w:numPr>
                <w:ilvl w:val="0"/>
                <w:numId w:val="12"/>
              </w:numPr>
              <w:ind w:left="176" w:hanging="22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between LFM and HFM training. </w:t>
            </w:r>
          </w:p>
          <w:p w14:paraId="2B2C72D6" w14:textId="1F51CF6B" w:rsidR="009275C3" w:rsidRPr="00A1791F" w:rsidRDefault="009275C3" w:rsidP="00837E8F">
            <w:pPr>
              <w:pStyle w:val="ListParagraph"/>
              <w:numPr>
                <w:ilvl w:val="0"/>
                <w:numId w:val="12"/>
              </w:numPr>
              <w:ind w:left="176" w:hanging="22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pre and post training. LFM 51s and 52s. HFM 46s to 35s</w:t>
            </w:r>
          </w:p>
          <w:p w14:paraId="47C4C456" w14:textId="268C7A7D" w:rsidR="009275C3" w:rsidRPr="00A1791F" w:rsidRDefault="009275C3" w:rsidP="00837E8F">
            <w:pPr>
              <w:pStyle w:val="ListParagraph"/>
              <w:numPr>
                <w:ilvl w:val="0"/>
                <w:numId w:val="12"/>
              </w:numPr>
              <w:ind w:left="176" w:hanging="22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between LFM and HFM post training</w:t>
            </w:r>
          </w:p>
          <w:p w14:paraId="230F01C0" w14:textId="628BF206" w:rsidR="009275C3" w:rsidRPr="00A1791F" w:rsidRDefault="009275C3" w:rsidP="00837E8F">
            <w:pPr>
              <w:pStyle w:val="ListParagraph"/>
              <w:numPr>
                <w:ilvl w:val="0"/>
                <w:numId w:val="12"/>
              </w:numPr>
              <w:ind w:left="176" w:hanging="22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eten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at 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9 months in overall success or time to intubation</w:t>
            </w:r>
          </w:p>
        </w:tc>
      </w:tr>
      <w:tr w:rsidR="005E7BE3" w:rsidRPr="00A1791F" w14:paraId="300BBA80" w14:textId="77777777" w:rsidTr="00EC75F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20"/>
        </w:trPr>
        <w:tc>
          <w:tcPr>
            <w:tcW w:w="1278" w:type="dxa"/>
          </w:tcPr>
          <w:p w14:paraId="3F614904" w14:textId="1F72BE3F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Koel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Schmidt</w:t>
            </w:r>
          </w:p>
          <w:p w14:paraId="45F5CD03" w14:textId="123AEDF5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  <w:p w14:paraId="2CCE5127" w14:textId="77777777" w:rsidR="009275C3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65A00FF1" w14:textId="123B0BE9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416" w:type="dxa"/>
          </w:tcPr>
          <w:p w14:paraId="6109BE85" w14:textId="775EC000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compare different train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1418" w:type="dxa"/>
          </w:tcPr>
          <w:p w14:paraId="0F151750" w14:textId="496C7678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 randomised to one of three training groups. Baseline simulation with no feedback, then education and repeat simulation.</w:t>
            </w:r>
          </w:p>
          <w:p w14:paraId="372C1129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imulation 3 attempts with DL then VL.</w:t>
            </w:r>
          </w:p>
          <w:p w14:paraId="7AE562BE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74DCB5B" w14:textId="3FCEC842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0 paediatric interns, residents &amp; anaesthetic interns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36FFF1A" w14:textId="442685A7" w:rsidR="009275C3" w:rsidRPr="00E4002F" w:rsidRDefault="009275C3" w:rsidP="00837E8F">
            <w:pPr>
              <w:pStyle w:val="ListParagraph"/>
              <w:numPr>
                <w:ilvl w:val="0"/>
                <w:numId w:val="26"/>
              </w:numPr>
              <w:spacing w:before="100" w:beforeAutospacing="1" w:after="100" w:afterAutospacing="1"/>
              <w:ind w:left="179" w:hanging="179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791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d computer based: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eonatal airway anatomy, indication, equipment, technique direct (DL) &amp; video laryngoscope (VL)  technique, troubleshooting. Pictures &amp; vide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E4002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+ SBT</w:t>
            </w:r>
          </w:p>
          <w:p w14:paraId="2FFFBF57" w14:textId="355FD6BD" w:rsidR="009275C3" w:rsidRPr="00A1791F" w:rsidRDefault="009275C3" w:rsidP="00837E8F">
            <w:pPr>
              <w:pStyle w:val="ListParagraph"/>
              <w:numPr>
                <w:ilvl w:val="0"/>
                <w:numId w:val="26"/>
              </w:numPr>
              <w:ind w:left="179" w:hanging="179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1791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 computer based + SB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1791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+ standard teaching</w:t>
            </w:r>
          </w:p>
          <w:p w14:paraId="4C77700B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66BD689" w14:textId="3651051F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Sim New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1221DB" w14:textId="61162960" w:rsidR="009275C3" w:rsidRPr="00A1791F" w:rsidRDefault="009275C3" w:rsidP="00837E8F">
            <w:pPr>
              <w:pStyle w:val="NormalWeb"/>
              <w:numPr>
                <w:ilvl w:val="0"/>
                <w:numId w:val="26"/>
              </w:numPr>
              <w:ind w:left="175" w:hanging="20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BT+ standard teaching: didactic ed+ demo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focus on </w:t>
            </w:r>
            <w:r w:rsidRPr="00A1791F">
              <w:rPr>
                <w:rFonts w:ascii="Arial" w:hAnsi="Arial" w:cs="Arial"/>
                <w:sz w:val="20"/>
                <w:szCs w:val="20"/>
              </w:rPr>
              <w:t>equipment, DL intubation technique, ETT position, VL technique</w:t>
            </w:r>
          </w:p>
          <w:p w14:paraId="1CA9B177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409F0B7C" w14:textId="3B95F703" w:rsidR="009275C3" w:rsidRPr="00A1791F" w:rsidRDefault="009275C3" w:rsidP="00837E8F">
            <w:pPr>
              <w:pStyle w:val="ListParagraph"/>
              <w:numPr>
                <w:ilvl w:val="0"/>
                <w:numId w:val="27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to intubatio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ot define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  <w:p w14:paraId="308859E2" w14:textId="77777777" w:rsidR="009275C3" w:rsidRPr="00A1791F" w:rsidRDefault="009275C3" w:rsidP="00837E8F">
            <w:pPr>
              <w:pStyle w:val="ListParagraph"/>
              <w:numPr>
                <w:ilvl w:val="0"/>
                <w:numId w:val="27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nfidence in intubation</w:t>
            </w:r>
          </w:p>
          <w:p w14:paraId="79ECF1AA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auto"/>
            <w:noWrap/>
            <w:hideMark/>
          </w:tcPr>
          <w:p w14:paraId="1E2B0F3E" w14:textId="3649BB7C" w:rsidR="009275C3" w:rsidRPr="00A1791F" w:rsidRDefault="009275C3" w:rsidP="00837E8F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 improvement in time to successful intubation post all teaching group in both DL 22.0s vs 14.7 s p=0.002 and VL 42.2 s vs 26.8 s p=0.003 </w:t>
            </w:r>
          </w:p>
          <w:p w14:paraId="243212E6" w14:textId="31E6B5E6" w:rsidR="009275C3" w:rsidRPr="00A1791F" w:rsidRDefault="009275C3" w:rsidP="00837E8F">
            <w:pPr>
              <w:pStyle w:val="ListParagraph"/>
              <w:numPr>
                <w:ilvl w:val="0"/>
                <w:numId w:val="11"/>
              </w:numPr>
              <w:ind w:left="176" w:hanging="17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identified between training interventions</w:t>
            </w:r>
          </w:p>
        </w:tc>
      </w:tr>
    </w:tbl>
    <w:p w14:paraId="05BD00DE" w14:textId="77777777" w:rsidR="007B4E6A" w:rsidRPr="00A1791F" w:rsidRDefault="007B4E6A" w:rsidP="00DE2FA2">
      <w:pPr>
        <w:rPr>
          <w:rFonts w:ascii="Arial" w:hAnsi="Arial" w:cs="Arial"/>
          <w:sz w:val="20"/>
          <w:szCs w:val="20"/>
        </w:rPr>
      </w:pPr>
    </w:p>
    <w:p w14:paraId="5896BC2A" w14:textId="77777777" w:rsidR="00DE2FA2" w:rsidRPr="00A1791F" w:rsidRDefault="00DE2FA2" w:rsidP="00DE2FA2">
      <w:pPr>
        <w:rPr>
          <w:rFonts w:ascii="Arial" w:hAnsi="Arial" w:cs="Arial"/>
          <w:sz w:val="20"/>
          <w:szCs w:val="20"/>
        </w:rPr>
      </w:pPr>
    </w:p>
    <w:tbl>
      <w:tblPr>
        <w:tblW w:w="1446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417"/>
        <w:gridCol w:w="1417"/>
        <w:gridCol w:w="2553"/>
        <w:gridCol w:w="1701"/>
        <w:gridCol w:w="1559"/>
        <w:gridCol w:w="3119"/>
      </w:tblGrid>
      <w:tr w:rsidR="007C21C3" w:rsidRPr="00A1791F" w14:paraId="092417BD" w14:textId="77777777" w:rsidTr="00EC75FC">
        <w:trPr>
          <w:trHeight w:val="320"/>
        </w:trPr>
        <w:tc>
          <w:tcPr>
            <w:tcW w:w="14460" w:type="dxa"/>
            <w:gridSpan w:val="8"/>
            <w:shd w:val="clear" w:color="auto" w:fill="auto"/>
            <w:noWrap/>
          </w:tcPr>
          <w:p w14:paraId="0236BE03" w14:textId="37789862" w:rsidR="007C21C3" w:rsidRPr="005D58EB" w:rsidRDefault="007C21C3" w:rsidP="00EC75FC">
            <w:pPr>
              <w:ind w:right="-103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</w:pPr>
            <w:r w:rsidRPr="002B0EF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2:</w:t>
            </w:r>
            <w:r w:rsidRPr="002B0EF5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 Studies Comparing Training Methods and Measuring Clinical Outcomes</w:t>
            </w:r>
          </w:p>
        </w:tc>
      </w:tr>
      <w:tr w:rsidR="009275C3" w:rsidRPr="00A1791F" w14:paraId="1B7C1E7A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</w:tcPr>
          <w:p w14:paraId="396C3415" w14:textId="77777777" w:rsidR="009275C3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  <w:p w14:paraId="0C72F6A5" w14:textId="77777777" w:rsidR="009275C3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  <w:p w14:paraId="582A5521" w14:textId="77777777" w:rsidR="009275C3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  <w:p w14:paraId="29BD8195" w14:textId="324690B6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tting of Outcome</w:t>
            </w:r>
          </w:p>
        </w:tc>
        <w:tc>
          <w:tcPr>
            <w:tcW w:w="1417" w:type="dxa"/>
          </w:tcPr>
          <w:p w14:paraId="0DEC5847" w14:textId="049245C6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417" w:type="dxa"/>
          </w:tcPr>
          <w:p w14:paraId="494FAEF4" w14:textId="7A8B73B3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417" w:type="dxa"/>
          </w:tcPr>
          <w:p w14:paraId="2482A8CD" w14:textId="331F0D58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2553" w:type="dxa"/>
            <w:shd w:val="clear" w:color="auto" w:fill="auto"/>
            <w:noWrap/>
          </w:tcPr>
          <w:p w14:paraId="6621014D" w14:textId="04A762B7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shd w:val="clear" w:color="auto" w:fill="auto"/>
            <w:noWrap/>
          </w:tcPr>
          <w:p w14:paraId="1B3BCE74" w14:textId="77777777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1559" w:type="dxa"/>
            <w:shd w:val="clear" w:color="auto" w:fill="auto"/>
            <w:noWrap/>
          </w:tcPr>
          <w:p w14:paraId="4B59C68A" w14:textId="77777777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3119" w:type="dxa"/>
            <w:shd w:val="clear" w:color="auto" w:fill="auto"/>
            <w:noWrap/>
          </w:tcPr>
          <w:p w14:paraId="4E2278AB" w14:textId="673BAEBC" w:rsidR="009275C3" w:rsidRPr="00A1791F" w:rsidRDefault="009275C3" w:rsidP="009275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9275C3" w:rsidRPr="00A1791F" w14:paraId="587EE61E" w14:textId="77777777" w:rsidTr="00EC75FC">
        <w:trPr>
          <w:trHeight w:val="885"/>
        </w:trPr>
        <w:tc>
          <w:tcPr>
            <w:tcW w:w="1277" w:type="dxa"/>
            <w:shd w:val="clear" w:color="auto" w:fill="auto"/>
            <w:noWrap/>
          </w:tcPr>
          <w:p w14:paraId="03A9E672" w14:textId="608DF7F3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Akierman 2002</w:t>
            </w:r>
          </w:p>
          <w:p w14:paraId="27FA58C4" w14:textId="38AC5C59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  <w:p w14:paraId="438174D7" w14:textId="47B5153C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DR</w:t>
            </w:r>
          </w:p>
          <w:p w14:paraId="4A2C1744" w14:textId="3A6FC9D5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C4CE403" w14:textId="52E291C3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o compare intubation training programs across three sites</w:t>
            </w:r>
          </w:p>
        </w:tc>
        <w:tc>
          <w:tcPr>
            <w:tcW w:w="1417" w:type="dxa"/>
          </w:tcPr>
          <w:p w14:paraId="04D4B761" w14:textId="58FEC9B8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Retrospective observational study reviewing training programs at three sites </w:t>
            </w:r>
          </w:p>
        </w:tc>
        <w:tc>
          <w:tcPr>
            <w:tcW w:w="1417" w:type="dxa"/>
          </w:tcPr>
          <w:p w14:paraId="6590B646" w14:textId="10F79325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52 residents, fellows, paediatrician, neonatologist, nurses &amp; respiratory therapist</w:t>
            </w:r>
          </w:p>
        </w:tc>
        <w:tc>
          <w:tcPr>
            <w:tcW w:w="2553" w:type="dxa"/>
            <w:shd w:val="clear" w:color="auto" w:fill="auto"/>
            <w:noWrap/>
          </w:tcPr>
          <w:p w14:paraId="18857129" w14:textId="57738D81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raining progra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d + SBT with part task trainer or cat lab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 instructor feedback + supervised clinical practice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</w:tcPr>
          <w:p w14:paraId="5252E31F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1559" w:type="dxa"/>
            <w:shd w:val="clear" w:color="auto" w:fill="auto"/>
            <w:noWrap/>
          </w:tcPr>
          <w:p w14:paraId="4A2F0B95" w14:textId="260394A0" w:rsidR="009275C3" w:rsidRPr="00A1791F" w:rsidRDefault="009275C3" w:rsidP="00837E8F">
            <w:pPr>
              <w:pStyle w:val="ListParagraph"/>
              <w:numPr>
                <w:ilvl w:val="0"/>
                <w:numId w:val="14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doesn’t define</w:t>
            </w:r>
          </w:p>
          <w:p w14:paraId="09DC1F1D" w14:textId="77777777" w:rsidR="009275C3" w:rsidRPr="00A1791F" w:rsidRDefault="009275C3" w:rsidP="00837E8F">
            <w:pPr>
              <w:pStyle w:val="ListParagraph"/>
              <w:numPr>
                <w:ilvl w:val="0"/>
                <w:numId w:val="14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intubations per attended delivery</w:t>
            </w:r>
          </w:p>
        </w:tc>
        <w:tc>
          <w:tcPr>
            <w:tcW w:w="3119" w:type="dxa"/>
            <w:shd w:val="clear" w:color="auto" w:fill="auto"/>
            <w:noWrap/>
          </w:tcPr>
          <w:p w14:paraId="5CA246B1" w14:textId="559C0B8F" w:rsidR="009275C3" w:rsidRPr="00A1791F" w:rsidRDefault="009275C3" w:rsidP="00837E8F">
            <w:pPr>
              <w:pStyle w:val="ListParagraph"/>
              <w:numPr>
                <w:ilvl w:val="0"/>
                <w:numId w:val="14"/>
              </w:numPr>
              <w:ind w:left="179" w:hanging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significant difference in rate across three sites</w:t>
            </w:r>
          </w:p>
        </w:tc>
      </w:tr>
      <w:tr w:rsidR="009275C3" w:rsidRPr="00A1791F" w14:paraId="62006A65" w14:textId="77777777" w:rsidTr="00EC75FC">
        <w:trPr>
          <w:trHeight w:val="557"/>
        </w:trPr>
        <w:tc>
          <w:tcPr>
            <w:tcW w:w="1277" w:type="dxa"/>
            <w:shd w:val="clear" w:color="auto" w:fill="auto"/>
            <w:noWrap/>
          </w:tcPr>
          <w:p w14:paraId="21FBE142" w14:textId="77777777" w:rsidR="009275C3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Finan </w:t>
            </w:r>
          </w:p>
          <w:p w14:paraId="7B07B8B7" w14:textId="7FACC483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  <w:p w14:paraId="0E862B26" w14:textId="3AA66DC5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anada NICU</w:t>
            </w:r>
          </w:p>
        </w:tc>
        <w:tc>
          <w:tcPr>
            <w:tcW w:w="1417" w:type="dxa"/>
          </w:tcPr>
          <w:p w14:paraId="65F6A30B" w14:textId="418D768E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are sim performance pre to post training &amp; success compared to historical cohort</w:t>
            </w:r>
          </w:p>
        </w:tc>
        <w:tc>
          <w:tcPr>
            <w:tcW w:w="1417" w:type="dxa"/>
          </w:tcPr>
          <w:p w14:paraId="5EB4B1E9" w14:textId="6B09EFD6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Prospective observational study. Post training testing in sim + clinical intubations performed during the rotation. Performance was compared with historical dataset</w:t>
            </w:r>
          </w:p>
        </w:tc>
        <w:tc>
          <w:tcPr>
            <w:tcW w:w="1417" w:type="dxa"/>
          </w:tcPr>
          <w:p w14:paraId="32675DCD" w14:textId="6F8BBBE8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3 first year paediatric residents</w:t>
            </w:r>
          </w:p>
        </w:tc>
        <w:tc>
          <w:tcPr>
            <w:tcW w:w="2553" w:type="dxa"/>
            <w:shd w:val="clear" w:color="auto" w:fill="auto"/>
            <w:noWrap/>
          </w:tcPr>
          <w:p w14:paraId="768B770C" w14:textId="491378DE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raining progra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Ed + dem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SBT +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nstructor feedbac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2 hours</w:t>
            </w:r>
          </w:p>
          <w:p w14:paraId="5F62F401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C32142A" w14:textId="101DBE31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idelity infant manikin</w:t>
            </w:r>
          </w:p>
        </w:tc>
        <w:tc>
          <w:tcPr>
            <w:tcW w:w="1701" w:type="dxa"/>
            <w:shd w:val="clear" w:color="auto" w:fill="auto"/>
            <w:noWrap/>
          </w:tcPr>
          <w:p w14:paraId="383C7469" w14:textId="4A2303E4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Historic cohor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additional training</w:t>
            </w:r>
          </w:p>
        </w:tc>
        <w:tc>
          <w:tcPr>
            <w:tcW w:w="1559" w:type="dxa"/>
            <w:shd w:val="clear" w:color="auto" w:fill="auto"/>
            <w:noWrap/>
          </w:tcPr>
          <w:p w14:paraId="69D2BF5C" w14:textId="41C0BE35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n si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55040DE7" w14:textId="77777777" w:rsidR="009275C3" w:rsidRPr="00A1791F" w:rsidRDefault="009275C3" w:rsidP="00837E8F">
            <w:pPr>
              <w:pStyle w:val="ListParagraph"/>
              <w:numPr>
                <w:ilvl w:val="0"/>
                <w:numId w:val="28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hecklist</w:t>
            </w:r>
          </w:p>
          <w:p w14:paraId="17963CD3" w14:textId="77777777" w:rsidR="009275C3" w:rsidRPr="00A1791F" w:rsidRDefault="009275C3" w:rsidP="00837E8F">
            <w:pPr>
              <w:pStyle w:val="ListParagraph"/>
              <w:numPr>
                <w:ilvl w:val="0"/>
                <w:numId w:val="28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Global rating score</w:t>
            </w:r>
          </w:p>
          <w:p w14:paraId="79A81F53" w14:textId="356FA1FF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n clinic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41C6A797" w14:textId="0D636072" w:rsidR="009275C3" w:rsidRPr="00A1791F" w:rsidRDefault="009275C3" w:rsidP="00837E8F">
            <w:pPr>
              <w:pStyle w:val="ListParagraph"/>
              <w:numPr>
                <w:ilvl w:val="0"/>
                <w:numId w:val="28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in 2 attempts</w:t>
            </w:r>
          </w:p>
          <w:p w14:paraId="7D183008" w14:textId="77777777" w:rsidR="009275C3" w:rsidRPr="00A1791F" w:rsidRDefault="009275C3" w:rsidP="00837E8F">
            <w:pPr>
              <w:pStyle w:val="ListParagraph"/>
              <w:numPr>
                <w:ilvl w:val="0"/>
                <w:numId w:val="28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</w:p>
          <w:p w14:paraId="23F79D7E" w14:textId="77777777" w:rsidR="009275C3" w:rsidRPr="00A1791F" w:rsidRDefault="009275C3" w:rsidP="00837E8F">
            <w:pPr>
              <w:pStyle w:val="ListParagraph"/>
              <w:numPr>
                <w:ilvl w:val="0"/>
                <w:numId w:val="28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hecklist</w:t>
            </w:r>
          </w:p>
          <w:p w14:paraId="6D61A48A" w14:textId="77777777" w:rsidR="009275C3" w:rsidRPr="00A1791F" w:rsidRDefault="009275C3" w:rsidP="00837E8F">
            <w:pPr>
              <w:pStyle w:val="ListParagraph"/>
              <w:numPr>
                <w:ilvl w:val="0"/>
                <w:numId w:val="28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Global rating scale</w:t>
            </w:r>
          </w:p>
        </w:tc>
        <w:tc>
          <w:tcPr>
            <w:tcW w:w="3119" w:type="dxa"/>
            <w:shd w:val="clear" w:color="auto" w:fill="auto"/>
            <w:noWrap/>
          </w:tcPr>
          <w:p w14:paraId="55F2440F" w14:textId="6282B9E5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67.5% post training compared to 63.15% historic p=0.06</w:t>
            </w:r>
          </w:p>
          <w:p w14:paraId="4A29CBF0" w14:textId="5ED358AE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71.23s to cohort 59.94s p=0.24</w:t>
            </w:r>
          </w:p>
          <w:p w14:paraId="12D72C7F" w14:textId="63E42E69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Global rating and checklist scor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improved post training</w:t>
            </w:r>
          </w:p>
          <w:p w14:paraId="4878EBF1" w14:textId="69E4C7CD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Global rating and checklist scor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in the clinical setting, scores did not differ from baseline</w:t>
            </w:r>
          </w:p>
        </w:tc>
      </w:tr>
      <w:tr w:rsidR="009275C3" w:rsidRPr="00A1791F" w14:paraId="6E1D256D" w14:textId="77777777" w:rsidTr="00EC75FC">
        <w:trPr>
          <w:trHeight w:val="885"/>
        </w:trPr>
        <w:tc>
          <w:tcPr>
            <w:tcW w:w="1277" w:type="dxa"/>
            <w:shd w:val="clear" w:color="auto" w:fill="auto"/>
            <w:noWrap/>
          </w:tcPr>
          <w:p w14:paraId="44FE8978" w14:textId="1DCDE2C1" w:rsidR="009275C3" w:rsidRPr="00A1791F" w:rsidRDefault="009275C3" w:rsidP="009275C3"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lastRenderedPageBreak/>
              <w:t>Gizicki</w:t>
            </w:r>
          </w:p>
          <w:p w14:paraId="73ECA632" w14:textId="7E80C4D3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23</w:t>
            </w:r>
          </w:p>
          <w:p w14:paraId="58B0B1B1" w14:textId="2D0BD421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  <w:p w14:paraId="0D9DB1F0" w14:textId="77777777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ICU</w:t>
            </w:r>
          </w:p>
        </w:tc>
        <w:tc>
          <w:tcPr>
            <w:tcW w:w="1417" w:type="dxa"/>
          </w:tcPr>
          <w:p w14:paraId="7742E52B" w14:textId="5ED6E8FC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assess if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just in time training (JTT)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is superior to video education for intubation training</w:t>
            </w:r>
          </w:p>
          <w:p w14:paraId="5C3EB3C3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5E8932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. Post training supervised clinical intubation for outcome</w:t>
            </w:r>
          </w:p>
          <w:p w14:paraId="63F55587" w14:textId="41D9D149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3BEB4E" w14:textId="551A106F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12 paediatric residents</w:t>
            </w:r>
          </w:p>
        </w:tc>
        <w:tc>
          <w:tcPr>
            <w:tcW w:w="2553" w:type="dxa"/>
            <w:shd w:val="clear" w:color="auto" w:fill="auto"/>
            <w:noWrap/>
          </w:tcPr>
          <w:p w14:paraId="63E48980" w14:textId="2EEBC3B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J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Ed with VL/DL</w:t>
            </w:r>
            <w:r w:rsidRPr="00A1791F">
              <w:rPr>
                <w:rFonts w:ascii="Arial" w:hAnsi="Arial" w:cs="Arial"/>
                <w:sz w:val="20"/>
                <w:szCs w:val="20"/>
                <w:lang w:eastAsia="en-GB"/>
              </w:rPr>
              <w:t>+ SBT+ instructor feedbac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10 minutes </w:t>
            </w:r>
          </w:p>
          <w:p w14:paraId="16BD860E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5C00778" w14:textId="6AD7B211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ewborn An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701" w:type="dxa"/>
            <w:shd w:val="clear" w:color="auto" w:fill="auto"/>
            <w:noWrap/>
          </w:tcPr>
          <w:p w14:paraId="62EB8B24" w14:textId="4B8FE3EF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Video education with VL/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5minutes</w:t>
            </w:r>
          </w:p>
        </w:tc>
        <w:tc>
          <w:tcPr>
            <w:tcW w:w="1559" w:type="dxa"/>
            <w:shd w:val="clear" w:color="auto" w:fill="auto"/>
            <w:noWrap/>
          </w:tcPr>
          <w:p w14:paraId="350F1F60" w14:textId="77777777" w:rsidR="009275C3" w:rsidRPr="00A1791F" w:rsidRDefault="009275C3" w:rsidP="00837E8F">
            <w:pPr>
              <w:pStyle w:val="ListParagraph"/>
              <w:numPr>
                <w:ilvl w:val="0"/>
                <w:numId w:val="29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20337C58" w14:textId="20FC444B" w:rsidR="009275C3" w:rsidRPr="00A1791F" w:rsidRDefault="009275C3" w:rsidP="00837E8F">
            <w:pPr>
              <w:pStyle w:val="ListParagraph"/>
              <w:numPr>
                <w:ilvl w:val="0"/>
                <w:numId w:val="29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A3"/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3 attempts </w:t>
            </w:r>
          </w:p>
          <w:p w14:paraId="723606F8" w14:textId="77777777" w:rsidR="009275C3" w:rsidRPr="00A1791F" w:rsidRDefault="009275C3" w:rsidP="00837E8F">
            <w:pPr>
              <w:pStyle w:val="ListParagraph"/>
              <w:numPr>
                <w:ilvl w:val="0"/>
                <w:numId w:val="29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1DB6517B" w14:textId="63EABA68" w:rsidR="009275C3" w:rsidRPr="00A1791F" w:rsidRDefault="009275C3" w:rsidP="00837E8F">
            <w:pPr>
              <w:pStyle w:val="ListParagraph"/>
              <w:numPr>
                <w:ilvl w:val="0"/>
                <w:numId w:val="29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 to out of mouth</w:t>
            </w:r>
          </w:p>
          <w:p w14:paraId="7660990C" w14:textId="77777777" w:rsidR="009275C3" w:rsidRPr="00A1791F" w:rsidRDefault="009275C3" w:rsidP="00837E8F">
            <w:pPr>
              <w:pStyle w:val="ListParagraph"/>
              <w:numPr>
                <w:ilvl w:val="0"/>
                <w:numId w:val="29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lications</w:t>
            </w:r>
          </w:p>
          <w:p w14:paraId="72DC587E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</w:tcPr>
          <w:p w14:paraId="0A3BD2A3" w14:textId="35905465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ly higher in JTT group 54% vs 41%</w:t>
            </w:r>
          </w:p>
          <w:p w14:paraId="340C6A3E" w14:textId="629403E3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</w:t>
            </w:r>
          </w:p>
          <w:p w14:paraId="5B549ABF" w14:textId="5EFB43E5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an number significantly lower in JTT </w:t>
            </w:r>
          </w:p>
          <w:p w14:paraId="57C18380" w14:textId="0F92D914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mean significantly faster in JTT group 35s compared with video training 62s</w:t>
            </w:r>
          </w:p>
          <w:p w14:paraId="35DEB7D7" w14:textId="4ED8E08F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lication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ly more mucosal trauma in JTT group, no other differences in complication</w:t>
            </w:r>
          </w:p>
          <w:p w14:paraId="3C3F93FD" w14:textId="32E20148" w:rsidR="009275C3" w:rsidRPr="00A1791F" w:rsidRDefault="009275C3" w:rsidP="00837E8F">
            <w:pPr>
              <w:pStyle w:val="ListParagraph"/>
              <w:numPr>
                <w:ilvl w:val="0"/>
                <w:numId w:val="15"/>
              </w:numPr>
              <w:ind w:left="169" w:hanging="20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e of V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ideo training group used more frequently may account longer time</w:t>
            </w:r>
          </w:p>
        </w:tc>
      </w:tr>
      <w:tr w:rsidR="009275C3" w:rsidRPr="00A1791F" w14:paraId="06C34AF2" w14:textId="77777777" w:rsidTr="00EC75FC">
        <w:trPr>
          <w:trHeight w:val="885"/>
        </w:trPr>
        <w:tc>
          <w:tcPr>
            <w:tcW w:w="1277" w:type="dxa"/>
            <w:shd w:val="clear" w:color="auto" w:fill="auto"/>
            <w:noWrap/>
          </w:tcPr>
          <w:p w14:paraId="6F31C29A" w14:textId="59DAD1F7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'Shea 2021</w:t>
            </w:r>
          </w:p>
          <w:p w14:paraId="63037F76" w14:textId="3AB5C553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UK</w:t>
            </w:r>
          </w:p>
          <w:p w14:paraId="183DB2E7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DR &amp; NICU</w:t>
            </w:r>
          </w:p>
        </w:tc>
        <w:tc>
          <w:tcPr>
            <w:tcW w:w="1417" w:type="dxa"/>
          </w:tcPr>
          <w:p w14:paraId="7CE1955A" w14:textId="31C236A1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o assess the first attempt intubation success following training program</w:t>
            </w:r>
          </w:p>
        </w:tc>
        <w:tc>
          <w:tcPr>
            <w:tcW w:w="1417" w:type="dxa"/>
          </w:tcPr>
          <w:p w14:paraId="02B694CF" w14:textId="77777777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Prospective observational study comparing intervention epoch to historical data. Outcome measured at supervised clinical intubations </w:t>
            </w:r>
          </w:p>
          <w:p w14:paraId="31778644" w14:textId="77777777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60102E" w14:textId="6C831C4D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7886F13" w14:textId="55DF08C3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102 residents, registrars, fellows and NNPs</w:t>
            </w:r>
          </w:p>
        </w:tc>
        <w:tc>
          <w:tcPr>
            <w:tcW w:w="2553" w:type="dxa"/>
            <w:shd w:val="clear" w:color="auto" w:fill="auto"/>
            <w:noWrap/>
          </w:tcPr>
          <w:p w14:paraId="12050403" w14:textId="7E6533C2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raining program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10D58BEA" w14:textId="2A927FE3" w:rsidR="009275C3" w:rsidRPr="00A1791F" w:rsidRDefault="009275C3" w:rsidP="009275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Ed+ SBT with DL/VL+ instructor feedback + pre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procedure pause + introduction of VL+ supervised clinical intubations </w:t>
            </w:r>
          </w:p>
          <w:p w14:paraId="6B654D4C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577B47D" w14:textId="28534CC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 not specified</w:t>
            </w:r>
          </w:p>
        </w:tc>
        <w:tc>
          <w:tcPr>
            <w:tcW w:w="1701" w:type="dxa"/>
            <w:shd w:val="clear" w:color="auto" w:fill="auto"/>
            <w:noWrap/>
          </w:tcPr>
          <w:p w14:paraId="3C54119A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Historic cohort</w:t>
            </w:r>
          </w:p>
        </w:tc>
        <w:tc>
          <w:tcPr>
            <w:tcW w:w="1559" w:type="dxa"/>
            <w:shd w:val="clear" w:color="auto" w:fill="auto"/>
            <w:noWrap/>
          </w:tcPr>
          <w:p w14:paraId="3799CD79" w14:textId="77777777" w:rsidR="009275C3" w:rsidRPr="00A1791F" w:rsidRDefault="009275C3" w:rsidP="00837E8F">
            <w:pPr>
              <w:pStyle w:val="ListParagraph"/>
              <w:numPr>
                <w:ilvl w:val="0"/>
                <w:numId w:val="14"/>
              </w:numPr>
              <w:ind w:left="178" w:hanging="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226C62BE" w14:textId="77777777" w:rsidR="009275C3" w:rsidRPr="00A1791F" w:rsidRDefault="009275C3" w:rsidP="00837E8F">
            <w:pPr>
              <w:pStyle w:val="ListParagraph"/>
              <w:numPr>
                <w:ilvl w:val="0"/>
                <w:numId w:val="14"/>
              </w:numPr>
              <w:ind w:left="178" w:hanging="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</w:p>
          <w:p w14:paraId="3314C6F3" w14:textId="77777777" w:rsidR="009275C3" w:rsidRPr="00A1791F" w:rsidRDefault="009275C3" w:rsidP="00837E8F">
            <w:pPr>
              <w:pStyle w:val="ListParagraph"/>
              <w:numPr>
                <w:ilvl w:val="0"/>
                <w:numId w:val="14"/>
              </w:numPr>
              <w:ind w:left="178" w:hanging="178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3F212D65" w14:textId="77777777" w:rsidR="009275C3" w:rsidRPr="00A1791F" w:rsidRDefault="009275C3" w:rsidP="009275C3">
            <w:pPr>
              <w:pStyle w:val="ListParagraph"/>
              <w:ind w:left="178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</w:tcPr>
          <w:p w14:paraId="76D762B7" w14:textId="0AF0BE69" w:rsidR="009275C3" w:rsidRPr="00A1791F" w:rsidRDefault="009275C3" w:rsidP="009275C3">
            <w:pPr>
              <w:pStyle w:val="ListParagraph"/>
              <w:numPr>
                <w:ilvl w:val="0"/>
                <w:numId w:val="2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First pass succes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junior operators 61% post training vs 40% historic  </w:t>
            </w:r>
          </w:p>
          <w:p w14:paraId="3FF2FD51" w14:textId="4EBC9A0D" w:rsidR="009275C3" w:rsidRPr="00A1791F" w:rsidRDefault="009275C3" w:rsidP="009275C3">
            <w:pPr>
              <w:pStyle w:val="ListParagraph"/>
              <w:numPr>
                <w:ilvl w:val="0"/>
                <w:numId w:val="2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junior operators improved varied between 58</w:t>
            </w:r>
            <w:r w:rsidR="00121378">
              <w:rPr>
                <w:rFonts w:ascii="Arial" w:hAnsi="Arial" w:cs="Arial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sz w:val="20"/>
                <w:szCs w:val="20"/>
              </w:rPr>
              <w:t>64% vs. historic 35%</w:t>
            </w:r>
            <w:r w:rsidR="00121378">
              <w:rPr>
                <w:rFonts w:ascii="Arial" w:hAnsi="Arial" w:cs="Arial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48% </w:t>
            </w:r>
          </w:p>
          <w:p w14:paraId="67ECE969" w14:textId="6559FC7C" w:rsidR="009275C3" w:rsidRPr="00A1791F" w:rsidRDefault="009275C3" w:rsidP="009275C3">
            <w:pPr>
              <w:pStyle w:val="ListParagraph"/>
              <w:numPr>
                <w:ilvl w:val="0"/>
                <w:numId w:val="2"/>
              </w:numPr>
              <w:ind w:left="169" w:hanging="169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Success rates were higher using VL for clinicians at all levels of training</w:t>
            </w:r>
          </w:p>
        </w:tc>
      </w:tr>
      <w:tr w:rsidR="009275C3" w:rsidRPr="00A1791F" w14:paraId="2A852907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</w:tcPr>
          <w:p w14:paraId="691390C3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umpel</w:t>
            </w:r>
          </w:p>
          <w:p w14:paraId="0D1EEBAD" w14:textId="0A57E5B2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  <w:p w14:paraId="76440371" w14:textId="2EA58466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2A44FDB7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ICU</w:t>
            </w:r>
          </w:p>
        </w:tc>
        <w:tc>
          <w:tcPr>
            <w:tcW w:w="1417" w:type="dxa"/>
          </w:tcPr>
          <w:p w14:paraId="26A8830B" w14:textId="5166B9F8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determine if intervention training participants have higher success in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linical DL intubation the following month</w:t>
            </w:r>
          </w:p>
        </w:tc>
        <w:tc>
          <w:tcPr>
            <w:tcW w:w="1417" w:type="dxa"/>
          </w:tcPr>
          <w:p w14:paraId="34058C1D" w14:textId="6CF932B6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Quasi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RCT different training programs. Outcome measured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clinical intubation using DL </w:t>
            </w:r>
          </w:p>
        </w:tc>
        <w:tc>
          <w:tcPr>
            <w:tcW w:w="1417" w:type="dxa"/>
          </w:tcPr>
          <w:p w14:paraId="33E05ACF" w14:textId="4859B1C4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2 paediatric residents</w:t>
            </w:r>
          </w:p>
        </w:tc>
        <w:tc>
          <w:tcPr>
            <w:tcW w:w="2553" w:type="dxa"/>
            <w:shd w:val="clear" w:color="auto" w:fill="auto"/>
            <w:noWrap/>
          </w:tcPr>
          <w:p w14:paraId="4FCB2B3E" w14:textId="6CB615C0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ntervention training program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minute Ed: equipment, ETT size, depth, steps + SBT usin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remature Ann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®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manikin with VL used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rectly+ o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one instructor feedbac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repeat SBT intubation time &lt;15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standard training</w:t>
            </w:r>
          </w:p>
        </w:tc>
        <w:tc>
          <w:tcPr>
            <w:tcW w:w="1701" w:type="dxa"/>
            <w:shd w:val="clear" w:color="auto" w:fill="auto"/>
            <w:noWrap/>
          </w:tcPr>
          <w:p w14:paraId="4046D5A5" w14:textId="228EC95C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Standard training: 15min SBT on term part task manikin with DL+ instructor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eedbac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supervised clinical practice</w:t>
            </w:r>
          </w:p>
          <w:p w14:paraId="787EF8E6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EA8637D" w14:textId="77777777" w:rsidR="009275C3" w:rsidRPr="00A1791F" w:rsidRDefault="009275C3" w:rsidP="00837E8F">
            <w:pPr>
              <w:pStyle w:val="ListParagraph"/>
              <w:numPr>
                <w:ilvl w:val="0"/>
                <w:numId w:val="30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PS</w:t>
            </w:r>
          </w:p>
          <w:p w14:paraId="5CFD953D" w14:textId="77777777" w:rsidR="009275C3" w:rsidRPr="00A1791F" w:rsidRDefault="009275C3" w:rsidP="00837E8F">
            <w:pPr>
              <w:pStyle w:val="ListParagraph"/>
              <w:numPr>
                <w:ilvl w:val="0"/>
                <w:numId w:val="30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</w:p>
          <w:p w14:paraId="07533568" w14:textId="625FA9CC" w:rsidR="009275C3" w:rsidRPr="00A1791F" w:rsidRDefault="009275C3" w:rsidP="00837E8F">
            <w:pPr>
              <w:pStyle w:val="ListParagraph"/>
              <w:numPr>
                <w:ilvl w:val="0"/>
                <w:numId w:val="30"/>
              </w:numPr>
              <w:ind w:left="171" w:hanging="17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number of patient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ntubations (median)</w:t>
            </w:r>
          </w:p>
          <w:p w14:paraId="1E348E01" w14:textId="77777777" w:rsidR="009275C3" w:rsidRPr="00A1791F" w:rsidRDefault="009275C3" w:rsidP="009275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</w:tcPr>
          <w:p w14:paraId="6138912E" w14:textId="6A7A458A" w:rsidR="009275C3" w:rsidRPr="00A1791F" w:rsidRDefault="009275C3" w:rsidP="00837E8F">
            <w:pPr>
              <w:pStyle w:val="ListParagraph"/>
              <w:numPr>
                <w:ilvl w:val="0"/>
                <w:numId w:val="13"/>
              </w:numPr>
              <w:ind w:left="169" w:hanging="1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P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between training groups 35% intervention vs 28% standard p=0.256.</w:t>
            </w:r>
          </w:p>
          <w:p w14:paraId="5226833A" w14:textId="4C5B031C" w:rsidR="009275C3" w:rsidRPr="00A1791F" w:rsidRDefault="009275C3" w:rsidP="00837E8F">
            <w:pPr>
              <w:pStyle w:val="ListParagraph"/>
              <w:numPr>
                <w:ilvl w:val="0"/>
                <w:numId w:val="13"/>
              </w:numPr>
              <w:ind w:left="169" w:hanging="16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between training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groups 50% intervention vs. 55% control, p=0.215. </w:t>
            </w:r>
          </w:p>
        </w:tc>
      </w:tr>
    </w:tbl>
    <w:p w14:paraId="485D7D6E" w14:textId="77777777" w:rsidR="00DE2FA2" w:rsidRPr="00A1791F" w:rsidRDefault="00DE2FA2" w:rsidP="00DE2FA2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66F9A8F9" w14:textId="77777777" w:rsidR="00DE2FA2" w:rsidRPr="00A1791F" w:rsidRDefault="00DE2FA2" w:rsidP="00DE2FA2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4460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417"/>
        <w:gridCol w:w="1843"/>
        <w:gridCol w:w="1115"/>
        <w:gridCol w:w="13"/>
        <w:gridCol w:w="1121"/>
        <w:gridCol w:w="13"/>
        <w:gridCol w:w="1282"/>
        <w:gridCol w:w="1701"/>
        <w:gridCol w:w="1682"/>
        <w:gridCol w:w="18"/>
        <w:gridCol w:w="2978"/>
      </w:tblGrid>
      <w:tr w:rsidR="007C21C3" w:rsidRPr="00A1791F" w14:paraId="2F63F279" w14:textId="77777777" w:rsidTr="00EC75FC">
        <w:trPr>
          <w:trHeight w:val="524"/>
        </w:trPr>
        <w:tc>
          <w:tcPr>
            <w:tcW w:w="14460" w:type="dxa"/>
            <w:gridSpan w:val="12"/>
          </w:tcPr>
          <w:p w14:paraId="3C51F655" w14:textId="69B6861C" w:rsidR="007C21C3" w:rsidRPr="00A1791F" w:rsidRDefault="007C21C3" w:rsidP="008B4CF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F143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3: Training with Video Laryngoscopy Compared to Direct Laryngoscopy Measured in Simulation</w:t>
            </w:r>
          </w:p>
        </w:tc>
      </w:tr>
      <w:tr w:rsidR="005E7BE3" w:rsidRPr="00A1791F" w14:paraId="22899138" w14:textId="77777777" w:rsidTr="00EC75FC">
        <w:trPr>
          <w:trHeight w:val="524"/>
        </w:trPr>
        <w:tc>
          <w:tcPr>
            <w:tcW w:w="1277" w:type="dxa"/>
            <w:shd w:val="clear" w:color="auto" w:fill="auto"/>
            <w:hideMark/>
          </w:tcPr>
          <w:p w14:paraId="00A82CA8" w14:textId="206D4E74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  <w:p w14:paraId="4FD018D0" w14:textId="1C677A9B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  <w:p w14:paraId="6F779A9C" w14:textId="5F1E6E3D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  <w:p w14:paraId="12D449D4" w14:textId="60B87B41" w:rsidR="007C21C3" w:rsidRPr="00A1791F" w:rsidRDefault="007C21C3" w:rsidP="00EC75F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tting of Outcome</w:t>
            </w:r>
          </w:p>
        </w:tc>
        <w:tc>
          <w:tcPr>
            <w:tcW w:w="1417" w:type="dxa"/>
          </w:tcPr>
          <w:p w14:paraId="23CE6086" w14:textId="634B093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843" w:type="dxa"/>
          </w:tcPr>
          <w:p w14:paraId="5DB9914F" w14:textId="360CB6B1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115" w:type="dxa"/>
          </w:tcPr>
          <w:p w14:paraId="4B1A5E0D" w14:textId="30CA58B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n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134" w:type="dxa"/>
            <w:gridSpan w:val="2"/>
            <w:shd w:val="clear" w:color="auto" w:fill="auto"/>
            <w:hideMark/>
          </w:tcPr>
          <w:p w14:paraId="7520F6AC" w14:textId="3A46D9B2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295" w:type="dxa"/>
            <w:gridSpan w:val="2"/>
            <w:shd w:val="clear" w:color="auto" w:fill="auto"/>
            <w:hideMark/>
          </w:tcPr>
          <w:p w14:paraId="0CA40838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1701" w:type="dxa"/>
            <w:shd w:val="clear" w:color="auto" w:fill="auto"/>
            <w:hideMark/>
          </w:tcPr>
          <w:p w14:paraId="0BDBF6D5" w14:textId="58A758D4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ning Method</w:t>
            </w:r>
          </w:p>
        </w:tc>
        <w:tc>
          <w:tcPr>
            <w:tcW w:w="1682" w:type="dxa"/>
            <w:shd w:val="clear" w:color="auto" w:fill="auto"/>
            <w:hideMark/>
          </w:tcPr>
          <w:p w14:paraId="4AB8B2DD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2996" w:type="dxa"/>
            <w:gridSpan w:val="2"/>
            <w:shd w:val="clear" w:color="auto" w:fill="auto"/>
            <w:hideMark/>
          </w:tcPr>
          <w:p w14:paraId="2AB2A5A6" w14:textId="6A9D50EF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E7BE3" w:rsidRPr="00A1791F" w14:paraId="4874D8A8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70B380DD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Grgurich</w:t>
            </w:r>
          </w:p>
          <w:p w14:paraId="1294E8DD" w14:textId="6D90319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  <w:p w14:paraId="36A0D396" w14:textId="77777777" w:rsidR="007C21C3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66ED152A" w14:textId="60A5CF1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417" w:type="dxa"/>
          </w:tcPr>
          <w:p w14:paraId="50AD9218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determine if VL improved intubation </w:t>
            </w:r>
          </w:p>
          <w:p w14:paraId="714C4D65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26EFB7" w14:textId="6938E7F1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crossover. Post training participants intubated a manikin twice, once with VL and once with DL </w:t>
            </w:r>
          </w:p>
        </w:tc>
        <w:tc>
          <w:tcPr>
            <w:tcW w:w="1115" w:type="dxa"/>
          </w:tcPr>
          <w:p w14:paraId="32ADB271" w14:textId="33086C1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9 nurses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3051D53C" w14:textId="18E488C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ideo laryngoscope</w:t>
            </w:r>
          </w:p>
          <w:p w14:paraId="4E6E24A1" w14:textId="0AE64E69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with video output screen visible (VL)</w:t>
            </w:r>
          </w:p>
        </w:tc>
        <w:tc>
          <w:tcPr>
            <w:tcW w:w="1295" w:type="dxa"/>
            <w:gridSpan w:val="2"/>
            <w:shd w:val="clear" w:color="auto" w:fill="auto"/>
            <w:noWrap/>
            <w:hideMark/>
          </w:tcPr>
          <w:p w14:paraId="7280196A" w14:textId="578F2C3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ideo laryngoscope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used directly with video output screen not visible (DL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5508A5" w14:textId="28EDE65A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 5 min: anatomy, indication, equipment, complication, difficult airway management, troubleshooting &amp; SBT with DL/VL</w:t>
            </w:r>
          </w:p>
          <w:p w14:paraId="5065C48A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A204FE3" w14:textId="7BD6B8CD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Manikin: Neonatal intubation trainer 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39938155" w14:textId="2D9AF4DF" w:rsidR="007C21C3" w:rsidRPr="00A1791F" w:rsidRDefault="007C21C3" w:rsidP="00837E8F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 until first breath delivered </w:t>
            </w:r>
          </w:p>
          <w:p w14:paraId="79C19A20" w14:textId="77777777" w:rsidR="007C21C3" w:rsidRPr="00A1791F" w:rsidRDefault="007C21C3" w:rsidP="00837E8F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6AD56A0D" w14:textId="352833FF" w:rsidR="007C21C3" w:rsidRPr="00A1791F" w:rsidRDefault="007C21C3" w:rsidP="00837E8F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Percentage of glottic opening score (POGO) </w:t>
            </w:r>
          </w:p>
          <w:p w14:paraId="18525C34" w14:textId="1929CD26" w:rsidR="007C21C3" w:rsidRPr="00A1791F" w:rsidRDefault="007C21C3" w:rsidP="00837E8F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first view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 until view </w:t>
            </w:r>
          </w:p>
          <w:p w14:paraId="2AA7E486" w14:textId="210E1AD5" w:rsidR="007C21C3" w:rsidRPr="00A1791F" w:rsidRDefault="007C21C3" w:rsidP="00837E8F">
            <w:pPr>
              <w:pStyle w:val="ListParagraph"/>
              <w:numPr>
                <w:ilvl w:val="0"/>
                <w:numId w:val="33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to best POGO </w:t>
            </w:r>
          </w:p>
          <w:p w14:paraId="05F6B3E9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gridSpan w:val="2"/>
            <w:shd w:val="clear" w:color="auto" w:fill="auto"/>
            <w:noWrap/>
            <w:hideMark/>
          </w:tcPr>
          <w:p w14:paraId="6460B334" w14:textId="3C260AE2" w:rsidR="007C21C3" w:rsidRPr="00A1791F" w:rsidRDefault="007C21C3" w:rsidP="00837E8F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</w:t>
            </w:r>
          </w:p>
          <w:p w14:paraId="1F992AC1" w14:textId="2CBEE4D0" w:rsidR="007C21C3" w:rsidRPr="00A1791F" w:rsidRDefault="007C21C3" w:rsidP="00837E8F">
            <w:pPr>
              <w:pStyle w:val="ListParagraph"/>
              <w:numPr>
                <w:ilvl w:val="0"/>
                <w:numId w:val="17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</w:t>
            </w:r>
          </w:p>
          <w:p w14:paraId="6CC7CF9E" w14:textId="77777777" w:rsidR="007C21C3" w:rsidRPr="00A1791F" w:rsidRDefault="007C21C3" w:rsidP="007C21C3">
            <w:p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E7BE3" w:rsidRPr="00A1791F" w14:paraId="36658027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B6F1275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Johnston</w:t>
            </w:r>
          </w:p>
          <w:p w14:paraId="45A89367" w14:textId="5F23ED51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  <w:p w14:paraId="19A08373" w14:textId="77777777" w:rsidR="007C21C3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77892301" w14:textId="3FAB5855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417" w:type="dxa"/>
          </w:tcPr>
          <w:p w14:paraId="5AF0777F" w14:textId="2DCA7A0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evaluate the efficacy of exploration based learning on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erformance with VL</w:t>
            </w:r>
          </w:p>
        </w:tc>
        <w:tc>
          <w:tcPr>
            <w:tcW w:w="1843" w:type="dxa"/>
          </w:tcPr>
          <w:p w14:paraId="109EE555" w14:textId="3EC42E94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crossover. Post training participants intubated with VL and DL on 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newborn manikin </w:t>
            </w:r>
            <w:r w:rsidRPr="00A1791F">
              <w:rPr>
                <w:rFonts w:ascii="Arial" w:hAnsi="Arial" w:cs="Arial"/>
                <w:sz w:val="20"/>
                <w:szCs w:val="20"/>
              </w:rPr>
              <w:lastRenderedPageBreak/>
              <w:t xml:space="preserve">and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onth infant manikin</w:t>
            </w:r>
          </w:p>
          <w:p w14:paraId="6EFDA6A1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</w:tcPr>
          <w:p w14:paraId="79B08422" w14:textId="21C71F04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64 participants: 40 paediatric residents, 5 fellows ,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10 faculty PICU, NICU &amp; ED. </w:t>
            </w:r>
          </w:p>
          <w:p w14:paraId="35A68490" w14:textId="25C35889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9 anaesthetics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6310C596" w14:textId="088B5FE1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Glidescop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ideo laryngoscope (VL)</w:t>
            </w:r>
          </w:p>
        </w:tc>
        <w:tc>
          <w:tcPr>
            <w:tcW w:w="1295" w:type="dxa"/>
            <w:gridSpan w:val="2"/>
            <w:shd w:val="clear" w:color="auto" w:fill="auto"/>
            <w:noWrap/>
            <w:hideMark/>
          </w:tcPr>
          <w:p w14:paraId="1578FEC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DL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D41394" w14:textId="2F635236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: video on VL + SBT VL/D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1hour </w:t>
            </w:r>
          </w:p>
          <w:p w14:paraId="2C000070" w14:textId="77777777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  <w:p w14:paraId="171DA334" w14:textId="53412C58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lastRenderedPageBreak/>
              <w:t>Manikin: Laerdal Infant part task trainer (3month)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59A358D1" w14:textId="6DF89A3B" w:rsidR="007C21C3" w:rsidRPr="00A1791F" w:rsidRDefault="007C21C3" w:rsidP="00837E8F">
            <w:pPr>
              <w:pStyle w:val="ListParagraph"/>
              <w:numPr>
                <w:ilvl w:val="0"/>
                <w:numId w:val="34"/>
              </w:numPr>
              <w:shd w:val="clear" w:color="auto" w:fill="FFFFFF" w:themeFill="background1"/>
              <w:ind w:left="175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umber of attempt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</w:t>
            </w:r>
          </w:p>
          <w:p w14:paraId="6A933FC9" w14:textId="73077BD4" w:rsidR="007C21C3" w:rsidRPr="00A1791F" w:rsidRDefault="007C21C3" w:rsidP="00837E8F">
            <w:pPr>
              <w:pStyle w:val="ListParagraph"/>
              <w:numPr>
                <w:ilvl w:val="0"/>
                <w:numId w:val="34"/>
              </w:numPr>
              <w:shd w:val="clear" w:color="auto" w:fill="FFFFFF" w:themeFill="background1"/>
              <w:ind w:left="175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lade in mouth until chest rise</w:t>
            </w:r>
          </w:p>
          <w:p w14:paraId="2E02F782" w14:textId="77777777" w:rsidR="007C21C3" w:rsidRPr="00A1791F" w:rsidRDefault="007C21C3" w:rsidP="00837E8F">
            <w:pPr>
              <w:pStyle w:val="ListParagraph"/>
              <w:numPr>
                <w:ilvl w:val="0"/>
                <w:numId w:val="34"/>
              </w:numPr>
              <w:shd w:val="clear" w:color="auto" w:fill="FFFFFF" w:themeFill="background1"/>
              <w:ind w:left="175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ntubation &gt;5min</w:t>
            </w:r>
          </w:p>
          <w:p w14:paraId="2CDCCA13" w14:textId="6EDDA81A" w:rsidR="007C21C3" w:rsidRPr="00A1791F" w:rsidRDefault="007C21C3" w:rsidP="00837E8F">
            <w:pPr>
              <w:pStyle w:val="ListParagraph"/>
              <w:numPr>
                <w:ilvl w:val="0"/>
                <w:numId w:val="34"/>
              </w:numPr>
              <w:shd w:val="clear" w:color="auto" w:fill="FFFFFF" w:themeFill="background1"/>
              <w:ind w:left="175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Participant confidence</w:t>
            </w:r>
          </w:p>
          <w:p w14:paraId="42DE08D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gridSpan w:val="2"/>
            <w:shd w:val="clear" w:color="auto" w:fill="auto"/>
            <w:noWrap/>
            <w:hideMark/>
          </w:tcPr>
          <w:p w14:paraId="5B073A43" w14:textId="38D87607" w:rsidR="007C21C3" w:rsidRPr="00A1791F" w:rsidRDefault="007C21C3" w:rsidP="00837E8F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umber attempt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</w:t>
            </w:r>
          </w:p>
          <w:p w14:paraId="3F5301B8" w14:textId="3451575C" w:rsidR="007C21C3" w:rsidRDefault="007C21C3" w:rsidP="00837E8F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faster with DL 26.3s to VL 46.5s p &lt;0.001</w:t>
            </w:r>
          </w:p>
          <w:p w14:paraId="705695CC" w14:textId="2ECE5B43" w:rsidR="007C21C3" w:rsidRDefault="007C21C3" w:rsidP="00837E8F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residents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faster with D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7.8s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to V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4.5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s p &lt;0.001. </w:t>
            </w:r>
          </w:p>
          <w:p w14:paraId="457F5C24" w14:textId="429468F0" w:rsidR="007C21C3" w:rsidRPr="004422A7" w:rsidRDefault="007C21C3" w:rsidP="00837E8F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ellow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o difference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D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.4s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to V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6s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6E75C077" w14:textId="0D389EF9" w:rsidR="007C21C3" w:rsidRPr="00A1791F" w:rsidRDefault="007C21C3" w:rsidP="00837E8F">
            <w:pPr>
              <w:pStyle w:val="ListParagraph"/>
              <w:numPr>
                <w:ilvl w:val="0"/>
                <w:numId w:val="20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o difference in failed intubations</w:t>
            </w:r>
          </w:p>
        </w:tc>
      </w:tr>
      <w:tr w:rsidR="005E7BE3" w:rsidRPr="00A1791F" w14:paraId="6FBA9445" w14:textId="77777777" w:rsidTr="00EC75FC">
        <w:trPr>
          <w:trHeight w:val="460"/>
        </w:trPr>
        <w:tc>
          <w:tcPr>
            <w:tcW w:w="1277" w:type="dxa"/>
            <w:shd w:val="clear" w:color="auto" w:fill="auto"/>
            <w:noWrap/>
            <w:hideMark/>
          </w:tcPr>
          <w:p w14:paraId="0DEAA8BA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Komasawa</w:t>
            </w:r>
          </w:p>
          <w:p w14:paraId="6EF239CC" w14:textId="7E57AF6C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  <w:p w14:paraId="657177ED" w14:textId="77777777" w:rsidR="007C21C3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Japan</w:t>
            </w:r>
          </w:p>
          <w:p w14:paraId="67024F12" w14:textId="4C82F64A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417" w:type="dxa"/>
          </w:tcPr>
          <w:p w14:paraId="6A428411" w14:textId="4BB79005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compare the accuracy and ease of intubation with DL and VL during chest compressions </w:t>
            </w:r>
          </w:p>
        </w:tc>
        <w:tc>
          <w:tcPr>
            <w:tcW w:w="1843" w:type="dxa"/>
          </w:tcPr>
          <w:p w14:paraId="3AD09F1C" w14:textId="1B94E196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crossover.  Participants 4 simulation 1. DL  chest compression, 2. DL no compression, 3. VL chest compression, 4. VL no chest compression </w:t>
            </w:r>
          </w:p>
          <w:p w14:paraId="3C1699B0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</w:tcPr>
          <w:p w14:paraId="1A854D19" w14:textId="13EE67F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3 anaesthetic trainees with no infant airway experience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5EA05ABA" w14:textId="4D8D1D1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Pentax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®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VL with and without chest compressions</w:t>
            </w:r>
          </w:p>
        </w:tc>
        <w:tc>
          <w:tcPr>
            <w:tcW w:w="1295" w:type="dxa"/>
            <w:gridSpan w:val="2"/>
            <w:shd w:val="clear" w:color="auto" w:fill="auto"/>
            <w:noWrap/>
            <w:hideMark/>
          </w:tcPr>
          <w:p w14:paraId="48C56EB5" w14:textId="745766BC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DL with and without chest compressions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34E720" w14:textId="32C59949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10min SBT DL/VL+ instructor feedback </w:t>
            </w:r>
          </w:p>
          <w:p w14:paraId="5D939A81" w14:textId="77777777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29B2594" w14:textId="6037FBAE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Newborn An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(term)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2DEB94EF" w14:textId="77777777" w:rsidR="007C21C3" w:rsidRPr="00A1791F" w:rsidRDefault="007C21C3" w:rsidP="00837E8F">
            <w:pPr>
              <w:pStyle w:val="ListParagraph"/>
              <w:numPr>
                <w:ilvl w:val="0"/>
                <w:numId w:val="35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</w:p>
          <w:p w14:paraId="41BD64FF" w14:textId="43081865" w:rsidR="007C21C3" w:rsidRPr="00A1791F" w:rsidRDefault="007C21C3" w:rsidP="00837E8F">
            <w:pPr>
              <w:pStyle w:val="ListParagraph"/>
              <w:numPr>
                <w:ilvl w:val="0"/>
                <w:numId w:val="35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to intubation </w:t>
            </w:r>
          </w:p>
          <w:p w14:paraId="19D8721E" w14:textId="77777777" w:rsidR="007C21C3" w:rsidRPr="00A1791F" w:rsidRDefault="007C21C3" w:rsidP="00837E8F">
            <w:pPr>
              <w:pStyle w:val="ListParagraph"/>
              <w:numPr>
                <w:ilvl w:val="0"/>
                <w:numId w:val="35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Participant rating on ease of use</w:t>
            </w:r>
          </w:p>
          <w:p w14:paraId="1F9E9675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gridSpan w:val="2"/>
            <w:shd w:val="clear" w:color="auto" w:fill="auto"/>
            <w:noWrap/>
            <w:hideMark/>
          </w:tcPr>
          <w:p w14:paraId="21FECAC4" w14:textId="6E36F81C" w:rsidR="007C21C3" w:rsidRPr="00A1791F" w:rsidRDefault="007C21C3" w:rsidP="00837E8F">
            <w:pPr>
              <w:pStyle w:val="ListParagraph"/>
              <w:numPr>
                <w:ilvl w:val="0"/>
                <w:numId w:val="16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206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No difference in DL and VL without chest compressions. </w:t>
            </w:r>
          </w:p>
          <w:p w14:paraId="46B586E3" w14:textId="20414214" w:rsidR="007C21C3" w:rsidRPr="00A1791F" w:rsidRDefault="007C21C3" w:rsidP="00837E8F">
            <w:pPr>
              <w:pStyle w:val="ListParagraph"/>
              <w:numPr>
                <w:ilvl w:val="0"/>
                <w:numId w:val="16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</w:t>
            </w:r>
            <w:r w:rsidRPr="00A1791F">
              <w:rPr>
                <w:rFonts w:ascii="Arial" w:hAnsi="Arial" w:cs="Arial"/>
                <w:color w:val="000000" w:themeColor="text1"/>
                <w:sz w:val="20"/>
                <w:szCs w:val="20"/>
              </w:rPr>
              <w:t>success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Significantly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higher VL compared to DL during chest compressions</w:t>
            </w:r>
          </w:p>
          <w:p w14:paraId="3D048975" w14:textId="04C3D53D" w:rsidR="007C21C3" w:rsidRPr="00A1791F" w:rsidRDefault="007C21C3" w:rsidP="00837E8F">
            <w:pPr>
              <w:pStyle w:val="ListParagraph"/>
              <w:numPr>
                <w:ilvl w:val="0"/>
                <w:numId w:val="16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to </w:t>
            </w:r>
            <w:r w:rsidRPr="00A179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tubation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significantly shorter with  VL than DL in both chest and no chest compressions</w:t>
            </w:r>
          </w:p>
          <w:p w14:paraId="721A22EB" w14:textId="24197773" w:rsidR="007C21C3" w:rsidRPr="00A1791F" w:rsidRDefault="007C21C3" w:rsidP="00837E8F">
            <w:pPr>
              <w:pStyle w:val="ListParagraph"/>
              <w:numPr>
                <w:ilvl w:val="0"/>
                <w:numId w:val="16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ase of use: VL was significantly easier to use than DL</w:t>
            </w:r>
          </w:p>
        </w:tc>
      </w:tr>
      <w:tr w:rsidR="005E7BE3" w:rsidRPr="00A1791F" w14:paraId="52CB1E2B" w14:textId="77777777" w:rsidTr="00EC75FC">
        <w:trPr>
          <w:trHeight w:val="540"/>
        </w:trPr>
        <w:tc>
          <w:tcPr>
            <w:tcW w:w="1277" w:type="dxa"/>
            <w:shd w:val="clear" w:color="auto" w:fill="auto"/>
            <w:noWrap/>
            <w:hideMark/>
          </w:tcPr>
          <w:p w14:paraId="17A08BDD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usharaf</w:t>
            </w:r>
          </w:p>
          <w:p w14:paraId="63D7017E" w14:textId="052265AB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  <w:p w14:paraId="4DFFD477" w14:textId="77777777" w:rsidR="007C21C3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anada</w:t>
            </w:r>
          </w:p>
          <w:p w14:paraId="0BBA7C89" w14:textId="7396B4EA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417" w:type="dxa"/>
          </w:tcPr>
          <w:p w14:paraId="4073E63C" w14:textId="5C1CDBD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compare the success rate of DL &amp; VL </w:t>
            </w:r>
          </w:p>
        </w:tc>
        <w:tc>
          <w:tcPr>
            <w:tcW w:w="1843" w:type="dxa"/>
          </w:tcPr>
          <w:p w14:paraId="4DA4E4B3" w14:textId="1FF1060B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andomised cross over. Participants divided into three groups based on frequency of intubation. Post training participants intubated with DL and VL in a n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random sequence on term manikin. </w:t>
            </w:r>
          </w:p>
        </w:tc>
        <w:tc>
          <w:tcPr>
            <w:tcW w:w="1115" w:type="dxa"/>
          </w:tcPr>
          <w:p w14:paraId="1202ADAF" w14:textId="4A12C88F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26 participants: 8 residents, 9 transport nurses &amp; respiratory therapist,  9 neonatal nurse practitioners and physician </w:t>
            </w:r>
          </w:p>
        </w:tc>
        <w:tc>
          <w:tcPr>
            <w:tcW w:w="1134" w:type="dxa"/>
            <w:gridSpan w:val="2"/>
            <w:shd w:val="clear" w:color="auto" w:fill="auto"/>
            <w:noWrap/>
            <w:hideMark/>
          </w:tcPr>
          <w:p w14:paraId="0C485017" w14:textId="27EDE82B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Glidescop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</w:t>
            </w:r>
          </w:p>
        </w:tc>
        <w:tc>
          <w:tcPr>
            <w:tcW w:w="1295" w:type="dxa"/>
            <w:gridSpan w:val="2"/>
            <w:shd w:val="clear" w:color="auto" w:fill="auto"/>
            <w:noWrap/>
            <w:hideMark/>
          </w:tcPr>
          <w:p w14:paraId="4D353E4C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A3CF71" w14:textId="0B754801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: video VL+ demonstration DL/VL</w:t>
            </w:r>
          </w:p>
          <w:p w14:paraId="3D59CFC2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98417AC" w14:textId="1976EFD0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Sim New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</w:p>
          <w:p w14:paraId="1B8D054B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2" w:type="dxa"/>
            <w:shd w:val="clear" w:color="auto" w:fill="auto"/>
            <w:noWrap/>
            <w:hideMark/>
          </w:tcPr>
          <w:p w14:paraId="24FBC69D" w14:textId="77777777" w:rsidR="007C21C3" w:rsidRPr="00A1791F" w:rsidRDefault="007C21C3" w:rsidP="00837E8F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69FF3745" w14:textId="77777777" w:rsidR="007C21C3" w:rsidRPr="00A1791F" w:rsidRDefault="007C21C3" w:rsidP="00837E8F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7EF841C8" w14:textId="0F817F4A" w:rsidR="007C21C3" w:rsidRPr="00A1791F" w:rsidRDefault="007C21C3" w:rsidP="00837E8F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 to out</w:t>
            </w:r>
          </w:p>
          <w:p w14:paraId="15008F31" w14:textId="77777777" w:rsidR="007C21C3" w:rsidRPr="00A1791F" w:rsidRDefault="007C21C3" w:rsidP="00837E8F">
            <w:pPr>
              <w:pStyle w:val="ListParagraph"/>
              <w:numPr>
                <w:ilvl w:val="0"/>
                <w:numId w:val="36"/>
              </w:numPr>
              <w:shd w:val="clear" w:color="auto" w:fill="FFFFFF" w:themeFill="background1"/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Participant device preference </w:t>
            </w:r>
          </w:p>
          <w:p w14:paraId="5182161A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gridSpan w:val="2"/>
            <w:shd w:val="clear" w:color="auto" w:fill="auto"/>
            <w:noWrap/>
            <w:hideMark/>
          </w:tcPr>
          <w:p w14:paraId="0696D258" w14:textId="0227FFBD" w:rsidR="007C21C3" w:rsidRPr="00A1791F" w:rsidRDefault="007C21C3" w:rsidP="00837E8F">
            <w:pPr>
              <w:pStyle w:val="ListParagraph"/>
              <w:numPr>
                <w:ilvl w:val="0"/>
                <w:numId w:val="18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DL and VL for residents, transport nurses and respiratory therapist</w:t>
            </w:r>
          </w:p>
          <w:p w14:paraId="631026D9" w14:textId="078D8C27" w:rsidR="007C21C3" w:rsidRPr="00A1791F" w:rsidRDefault="007C21C3" w:rsidP="00837E8F">
            <w:pPr>
              <w:pStyle w:val="ListParagraph"/>
              <w:numPr>
                <w:ilvl w:val="0"/>
                <w:numId w:val="18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Physicians and nurse practitioners DL 100% than VL 88.9%</w:t>
            </w:r>
          </w:p>
          <w:p w14:paraId="48EEFF01" w14:textId="16DA35E6" w:rsidR="007C21C3" w:rsidRPr="00A1791F" w:rsidRDefault="007C21C3" w:rsidP="00837E8F">
            <w:pPr>
              <w:pStyle w:val="ListParagraph"/>
              <w:numPr>
                <w:ilvl w:val="0"/>
                <w:numId w:val="18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in the median time for residents, nurses and respiratory therapist</w:t>
            </w:r>
          </w:p>
          <w:p w14:paraId="2E4127A3" w14:textId="0FF06D20" w:rsidR="007C21C3" w:rsidRPr="00A1791F" w:rsidRDefault="007C21C3" w:rsidP="00837E8F">
            <w:pPr>
              <w:pStyle w:val="ListParagraph"/>
              <w:numPr>
                <w:ilvl w:val="0"/>
                <w:numId w:val="18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Physician and nurse practitioners were VL 11s to DL 15s respectively p0.024 </w:t>
            </w:r>
          </w:p>
          <w:p w14:paraId="6BACBC63" w14:textId="62DD3416" w:rsidR="007C21C3" w:rsidRPr="00A1791F" w:rsidRDefault="007C21C3" w:rsidP="00837E8F">
            <w:pPr>
              <w:pStyle w:val="ListParagraph"/>
              <w:numPr>
                <w:ilvl w:val="0"/>
                <w:numId w:val="18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Prefere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Residents preferred VL to DL</w:t>
            </w:r>
          </w:p>
          <w:p w14:paraId="13B99D10" w14:textId="13B07E7D" w:rsidR="007C21C3" w:rsidRPr="00A1791F" w:rsidRDefault="007C21C3" w:rsidP="00837E8F">
            <w:pPr>
              <w:pStyle w:val="ListParagraph"/>
              <w:numPr>
                <w:ilvl w:val="0"/>
                <w:numId w:val="18"/>
              </w:numPr>
              <w:shd w:val="clear" w:color="auto" w:fill="FFFFFF" w:themeFill="background1"/>
              <w:ind w:left="174" w:hanging="174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refere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preference was seen in the other groups</w:t>
            </w:r>
          </w:p>
        </w:tc>
      </w:tr>
      <w:tr w:rsidR="005E7BE3" w:rsidRPr="00A1791F" w14:paraId="3F1A9902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</w:tcPr>
          <w:p w14:paraId="1B016AED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Nair</w:t>
            </w:r>
          </w:p>
          <w:p w14:paraId="555129AB" w14:textId="206FB84D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  <w:p w14:paraId="25B85AFE" w14:textId="77777777" w:rsidR="007C21C3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6AF87070" w14:textId="7840E06C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  <w:p w14:paraId="2C877BE5" w14:textId="118ECC60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5A69191" w14:textId="1B90CA96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determine whether VL training compared to DL improves neonatal intubation </w:t>
            </w:r>
          </w:p>
        </w:tc>
        <w:tc>
          <w:tcPr>
            <w:tcW w:w="1843" w:type="dxa"/>
          </w:tcPr>
          <w:p w14:paraId="2A5DBCA9" w14:textId="507EADFF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ock randomised. Following training testing on Sim NewB using DL.</w:t>
            </w:r>
          </w:p>
        </w:tc>
        <w:tc>
          <w:tcPr>
            <w:tcW w:w="1115" w:type="dxa"/>
          </w:tcPr>
          <w:p w14:paraId="6FB817F4" w14:textId="49E67D32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23 participants: 64 paediatric residents or neonatology fellows, 59 respiratory therapy students &lt;5 successful intubations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64A8CDD1" w14:textId="6FB670ED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L with training in VL &amp; DL</w:t>
            </w:r>
          </w:p>
        </w:tc>
        <w:tc>
          <w:tcPr>
            <w:tcW w:w="1295" w:type="dxa"/>
            <w:gridSpan w:val="2"/>
            <w:shd w:val="clear" w:color="auto" w:fill="auto"/>
            <w:noWrap/>
          </w:tcPr>
          <w:p w14:paraId="3AECABA9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</w:p>
          <w:p w14:paraId="248238FB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with training in DL only</w:t>
            </w:r>
          </w:p>
        </w:tc>
        <w:tc>
          <w:tcPr>
            <w:tcW w:w="1701" w:type="dxa"/>
            <w:shd w:val="clear" w:color="auto" w:fill="auto"/>
            <w:noWrap/>
          </w:tcPr>
          <w:p w14:paraId="32D0ACB5" w14:textId="694BE52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 PowerPoin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SBT 15m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+ instructor feedback with allocated device </w:t>
            </w:r>
          </w:p>
          <w:p w14:paraId="0A7E6616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E1F14AA" w14:textId="1BE8DBA9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Newborn part task trainer</w:t>
            </w:r>
          </w:p>
          <w:p w14:paraId="796879D9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shd w:val="clear" w:color="auto" w:fill="auto"/>
          </w:tcPr>
          <w:p w14:paraId="30D87BC6" w14:textId="77777777" w:rsidR="007C21C3" w:rsidRPr="00A1791F" w:rsidRDefault="007C21C3" w:rsidP="00837E8F">
            <w:pPr>
              <w:pStyle w:val="ListParagraph"/>
              <w:numPr>
                <w:ilvl w:val="0"/>
                <w:numId w:val="37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7C1122A2" w14:textId="77777777" w:rsidR="007C21C3" w:rsidRPr="00A1791F" w:rsidRDefault="007C21C3" w:rsidP="00837E8F">
            <w:pPr>
              <w:pStyle w:val="ListParagraph"/>
              <w:numPr>
                <w:ilvl w:val="0"/>
                <w:numId w:val="37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251B0A5F" w14:textId="601A5CF0" w:rsidR="007C21C3" w:rsidRPr="00A1791F" w:rsidRDefault="007C21C3" w:rsidP="00837E8F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ind w:left="181" w:hanging="18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 to passage ETT trachea</w:t>
            </w:r>
          </w:p>
        </w:tc>
        <w:tc>
          <w:tcPr>
            <w:tcW w:w="2978" w:type="dxa"/>
            <w:shd w:val="clear" w:color="auto" w:fill="auto"/>
          </w:tcPr>
          <w:p w14:paraId="58A0AC9D" w14:textId="77777777" w:rsidR="004C6926" w:rsidRDefault="007C21C3" w:rsidP="00837E8F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ind w:left="181" w:hanging="18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, 69% DL vs 61% VL/DL trained p=0.35</w:t>
            </w:r>
          </w:p>
          <w:p w14:paraId="5660E5FC" w14:textId="77777777" w:rsidR="004C6926" w:rsidRDefault="007C21C3" w:rsidP="00837E8F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ind w:left="181" w:hanging="18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926">
              <w:rPr>
                <w:rFonts w:ascii="Arial" w:hAnsi="Arial" w:cs="Arial"/>
                <w:color w:val="000000"/>
                <w:sz w:val="20"/>
                <w:szCs w:val="20"/>
              </w:rPr>
              <w:t>Number of attempts: no difference between group</w:t>
            </w:r>
          </w:p>
          <w:p w14:paraId="6869D4EE" w14:textId="67F252D7" w:rsidR="007C21C3" w:rsidRPr="004C6926" w:rsidRDefault="007C21C3" w:rsidP="00837E8F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ind w:left="181" w:hanging="18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6926">
              <w:rPr>
                <w:rFonts w:ascii="Arial" w:hAnsi="Arial" w:cs="Arial"/>
                <w:color w:val="000000"/>
                <w:sz w:val="20"/>
                <w:szCs w:val="20"/>
              </w:rPr>
              <w:t>Time to intubation: no difference, 25s DL vs 26.5s VL/DL trained p=0.27</w:t>
            </w:r>
          </w:p>
        </w:tc>
      </w:tr>
      <w:tr w:rsidR="007C21C3" w:rsidRPr="00A1791F" w14:paraId="484CC6AA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266A76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Parmekar</w:t>
            </w:r>
          </w:p>
          <w:p w14:paraId="7A6CC6CD" w14:textId="173244B0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  <w:p w14:paraId="3A13A7F3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1F1EEA53" w14:textId="332815E2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</w:tc>
        <w:tc>
          <w:tcPr>
            <w:tcW w:w="1417" w:type="dxa"/>
          </w:tcPr>
          <w:p w14:paraId="22B37D26" w14:textId="1CB8937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compare DL &amp; VL on intubation success </w:t>
            </w:r>
          </w:p>
        </w:tc>
        <w:tc>
          <w:tcPr>
            <w:tcW w:w="1843" w:type="dxa"/>
          </w:tcPr>
          <w:p w14:paraId="58E97094" w14:textId="788B8346" w:rsidR="007C21C3" w:rsidRPr="00EC75FC" w:rsidRDefault="007C21C3" w:rsidP="00EC75FC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75FC">
              <w:rPr>
                <w:rFonts w:ascii="Arial" w:hAnsi="Arial" w:cs="Arial"/>
                <w:color w:val="000000"/>
                <w:sz w:val="20"/>
                <w:szCs w:val="20"/>
              </w:rPr>
              <w:t xml:space="preserve">RCT: cross over. Post training participants intubated first pass then 3 resuscitation simulations with device trained in. Then crossover and intubate first pass then 3 resuscitation simulation with second device.  </w:t>
            </w:r>
          </w:p>
        </w:tc>
        <w:tc>
          <w:tcPr>
            <w:tcW w:w="1115" w:type="dxa"/>
          </w:tcPr>
          <w:p w14:paraId="59B9D600" w14:textId="5998272C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00 paediatric residents</w:t>
            </w:r>
          </w:p>
        </w:tc>
        <w:tc>
          <w:tcPr>
            <w:tcW w:w="1147" w:type="dxa"/>
            <w:gridSpan w:val="3"/>
          </w:tcPr>
          <w:p w14:paraId="1ED1C923" w14:textId="72B3DD80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</w:t>
            </w:r>
          </w:p>
        </w:tc>
        <w:tc>
          <w:tcPr>
            <w:tcW w:w="1282" w:type="dxa"/>
            <w:shd w:val="clear" w:color="auto" w:fill="auto"/>
            <w:noWrap/>
          </w:tcPr>
          <w:p w14:paraId="00102BDA" w14:textId="3D817A20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DL </w:t>
            </w:r>
          </w:p>
        </w:tc>
        <w:tc>
          <w:tcPr>
            <w:tcW w:w="1701" w:type="dxa"/>
            <w:shd w:val="clear" w:color="auto" w:fill="auto"/>
            <w:noWrap/>
          </w:tcPr>
          <w:p w14:paraId="7E593D7F" w14:textId="3F0AC4E4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 in allocated device 20min + SBT with allocated device 30 min + instructor  feedback</w:t>
            </w:r>
          </w:p>
          <w:p w14:paraId="409933BD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062A437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Sim New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076EF86E" w14:textId="7342A18D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0" w:type="dxa"/>
            <w:gridSpan w:val="2"/>
            <w:shd w:val="clear" w:color="auto" w:fill="auto"/>
            <w:noWrap/>
            <w:hideMark/>
          </w:tcPr>
          <w:p w14:paraId="72D07875" w14:textId="77777777" w:rsidR="007C21C3" w:rsidRPr="00A1791F" w:rsidRDefault="007C21C3" w:rsidP="00837E8F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42AA2354" w14:textId="77777777" w:rsidR="007C21C3" w:rsidRPr="00A1791F" w:rsidRDefault="007C21C3" w:rsidP="00837E8F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</w:p>
          <w:p w14:paraId="141A2D0D" w14:textId="77777777" w:rsidR="007C21C3" w:rsidRPr="00A1791F" w:rsidRDefault="007C21C3" w:rsidP="00837E8F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 of attempts  </w:t>
            </w:r>
          </w:p>
          <w:p w14:paraId="4B3F15E7" w14:textId="77777777" w:rsidR="007C21C3" w:rsidRPr="00A1791F" w:rsidRDefault="007C21C3" w:rsidP="00837E8F">
            <w:pPr>
              <w:pStyle w:val="ListParagraph"/>
              <w:numPr>
                <w:ilvl w:val="0"/>
                <w:numId w:val="38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to blade out on successful attempt</w:t>
            </w:r>
          </w:p>
          <w:p w14:paraId="3726E2E6" w14:textId="4E38120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Sel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eported confidence</w:t>
            </w:r>
          </w:p>
        </w:tc>
        <w:tc>
          <w:tcPr>
            <w:tcW w:w="2978" w:type="dxa"/>
            <w:shd w:val="clear" w:color="auto" w:fill="auto"/>
            <w:noWrap/>
            <w:hideMark/>
          </w:tcPr>
          <w:p w14:paraId="41669421" w14:textId="6F6AE390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S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trained group with VL 88% versus DL trained group with DL 63% p=0.008</w:t>
            </w:r>
          </w:p>
          <w:p w14:paraId="54FE4DDF" w14:textId="59E0DC10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S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trained group with VL 93% versus DL trained group with VL 74% p=0.034 on second scenario. No difference other VL scenari</w:t>
            </w:r>
            <w:r w:rsidR="007C5127">
              <w:rPr>
                <w:rFonts w:ascii="Arial" w:hAnsi="Arial" w:cs="Arial"/>
                <w:color w:val="000000"/>
                <w:sz w:val="20"/>
                <w:szCs w:val="20"/>
              </w:rPr>
              <w:t>o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1381EDAA" w14:textId="47E116C3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trained group no differen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88% to DL 93%</w:t>
            </w:r>
          </w:p>
          <w:p w14:paraId="6D8A3D80" w14:textId="0D0C8DF3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DL trained grou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ly increased success DL 63% to VL 89% p=0.008</w:t>
            </w:r>
          </w:p>
          <w:p w14:paraId="174D98F9" w14:textId="4176062E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attempt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seen VL or DL post cross over</w:t>
            </w:r>
          </w:p>
          <w:p w14:paraId="7128E37A" w14:textId="19486878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ime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o significant difference between VL and DL group on first attempt</w:t>
            </w:r>
          </w:p>
          <w:p w14:paraId="48ABA9CB" w14:textId="29815DE3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trained group got significantly faster with DL, VL 29s to DL 17s respectively p&lt;0.001</w:t>
            </w:r>
          </w:p>
          <w:p w14:paraId="6FE046B6" w14:textId="6B42AD86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DL trained group no difference using DL to VL</w:t>
            </w:r>
          </w:p>
          <w:p w14:paraId="7C9DAEED" w14:textId="6283846B" w:rsidR="007C21C3" w:rsidRPr="00A1791F" w:rsidRDefault="007C21C3" w:rsidP="00837E8F">
            <w:pPr>
              <w:pStyle w:val="ListParagraph"/>
              <w:numPr>
                <w:ilvl w:val="0"/>
                <w:numId w:val="19"/>
              </w:numPr>
              <w:shd w:val="clear" w:color="auto" w:fill="FFFFFF" w:themeFill="background1"/>
              <w:ind w:left="173" w:hanging="17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Self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eported confidence significantly improved post training intervention</w:t>
            </w:r>
          </w:p>
        </w:tc>
      </w:tr>
      <w:tr w:rsidR="005E7BE3" w:rsidRPr="00A1791F" w14:paraId="7F4293A4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</w:tcPr>
          <w:p w14:paraId="446E384E" w14:textId="7E81D4F9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haylor</w:t>
            </w:r>
          </w:p>
          <w:p w14:paraId="5372EC4A" w14:textId="55D447C5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srael</w:t>
            </w:r>
          </w:p>
          <w:p w14:paraId="7ADFB88F" w14:textId="77777777" w:rsidR="007C21C3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23</w:t>
            </w:r>
          </w:p>
          <w:p w14:paraId="53AC70FE" w14:textId="756227B4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  <w:p w14:paraId="7C7419D9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5BA5B20" w14:textId="407000DD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investigate the success rate of intubation with VL to DL with manikin </w:t>
            </w:r>
          </w:p>
        </w:tc>
        <w:tc>
          <w:tcPr>
            <w:tcW w:w="1843" w:type="dxa"/>
          </w:tcPr>
          <w:p w14:paraId="623F3733" w14:textId="6BF424DF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cross over study. Post training intubate manikin. Random VL and DL order.</w:t>
            </w:r>
          </w:p>
        </w:tc>
        <w:tc>
          <w:tcPr>
            <w:tcW w:w="1115" w:type="dxa"/>
          </w:tcPr>
          <w:p w14:paraId="28F69E11" w14:textId="49539CDC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23 Paediatric residents </w:t>
            </w: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0D10A354" w14:textId="0F6D871B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L + McGrath VL </w:t>
            </w:r>
          </w:p>
        </w:tc>
        <w:tc>
          <w:tcPr>
            <w:tcW w:w="1295" w:type="dxa"/>
            <w:gridSpan w:val="2"/>
            <w:shd w:val="clear" w:color="auto" w:fill="auto"/>
            <w:noWrap/>
          </w:tcPr>
          <w:p w14:paraId="52568CFB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DL </w:t>
            </w:r>
          </w:p>
        </w:tc>
        <w:tc>
          <w:tcPr>
            <w:tcW w:w="1701" w:type="dxa"/>
            <w:shd w:val="clear" w:color="auto" w:fill="auto"/>
            <w:noWrap/>
          </w:tcPr>
          <w:p w14:paraId="5D6B4D40" w14:textId="6790DFE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Ed video DL/both VL 5 min+ SBT DL/both VL 15min+ Instructor feedback </w:t>
            </w:r>
          </w:p>
          <w:p w14:paraId="787F88CE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FB05101" w14:textId="01222DA4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Pier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obin (PRS) model 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700" w:type="dxa"/>
            <w:gridSpan w:val="2"/>
            <w:shd w:val="clear" w:color="auto" w:fill="auto"/>
            <w:noWrap/>
          </w:tcPr>
          <w:p w14:paraId="63A337F0" w14:textId="19023914" w:rsidR="007C21C3" w:rsidRPr="00A1791F" w:rsidRDefault="007C21C3" w:rsidP="00837E8F">
            <w:pPr>
              <w:pStyle w:val="ListParagraph"/>
              <w:numPr>
                <w:ilvl w:val="0"/>
                <w:numId w:val="39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in 3 attempts</w:t>
            </w:r>
          </w:p>
          <w:p w14:paraId="07A5D3D3" w14:textId="14B1D7F4" w:rsidR="007C21C3" w:rsidRPr="00A1791F" w:rsidRDefault="007C21C3" w:rsidP="00837E8F">
            <w:pPr>
              <w:pStyle w:val="ListParagraph"/>
              <w:numPr>
                <w:ilvl w:val="0"/>
                <w:numId w:val="39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 till ETT through vocal cords</w:t>
            </w:r>
          </w:p>
          <w:p w14:paraId="7FBBECC3" w14:textId="6DA547EC" w:rsidR="007C21C3" w:rsidRPr="00A1791F" w:rsidRDefault="007C21C3" w:rsidP="00837E8F">
            <w:pPr>
              <w:pStyle w:val="ListParagraph"/>
              <w:numPr>
                <w:ilvl w:val="0"/>
                <w:numId w:val="39"/>
              </w:numPr>
              <w:shd w:val="clear" w:color="auto" w:fill="FFFFFF" w:themeFill="background1"/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Anaesthetic review of success and grade view </w:t>
            </w:r>
          </w:p>
        </w:tc>
        <w:tc>
          <w:tcPr>
            <w:tcW w:w="2978" w:type="dxa"/>
            <w:shd w:val="clear" w:color="auto" w:fill="auto"/>
            <w:noWrap/>
          </w:tcPr>
          <w:p w14:paraId="1E7BB80E" w14:textId="346EB190" w:rsidR="007C21C3" w:rsidRPr="00A1791F" w:rsidRDefault="007C21C3" w:rsidP="00837E8F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ind w:left="181" w:hanging="18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ly higher DL 74% than VL</w:t>
            </w:r>
            <w:r w:rsidR="000E08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MAC VL 22%, McGrath VL 30% p=0.04</w:t>
            </w:r>
          </w:p>
          <w:p w14:paraId="1889592D" w14:textId="12F5AE4F" w:rsidR="007C21C3" w:rsidRPr="00A1791F" w:rsidRDefault="007C21C3" w:rsidP="00837E8F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ind w:left="181" w:hanging="18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between VL </w:t>
            </w:r>
          </w:p>
          <w:p w14:paraId="312B6D79" w14:textId="159EB276" w:rsidR="007C21C3" w:rsidRPr="00A1791F" w:rsidRDefault="007C21C3" w:rsidP="00837E8F">
            <w:pPr>
              <w:pStyle w:val="ListParagraph"/>
              <w:numPr>
                <w:ilvl w:val="0"/>
                <w:numId w:val="22"/>
              </w:numPr>
              <w:shd w:val="clear" w:color="auto" w:fill="FFFFFF" w:themeFill="background1"/>
              <w:ind w:left="181" w:hanging="18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ly shorter DL 18s than VL</w:t>
            </w:r>
            <w:r w:rsidR="000E082D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MAC VL 56s and McGrath VL 29s p=0.01</w:t>
            </w:r>
          </w:p>
          <w:p w14:paraId="71810FA8" w14:textId="0E811939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E7BE3" w:rsidRPr="00A1791F" w14:paraId="7E58E69C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</w:tcPr>
          <w:p w14:paraId="38270545" w14:textId="4BD23F6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Zhou</w:t>
            </w:r>
          </w:p>
          <w:p w14:paraId="4C020A4C" w14:textId="5BD6853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20</w:t>
            </w:r>
          </w:p>
          <w:p w14:paraId="0551E479" w14:textId="77777777" w:rsidR="007C21C3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hina</w:t>
            </w:r>
          </w:p>
          <w:p w14:paraId="1E86AEE8" w14:textId="1F1BC03D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imulation</w:t>
            </w:r>
          </w:p>
          <w:p w14:paraId="31B6A7C9" w14:textId="6A69D86F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DDF9A0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compare the difference between DL and VL in intubation </w:t>
            </w:r>
          </w:p>
          <w:p w14:paraId="35EE08C7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375CFA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Prospective Observational simulation study. Post training 3 testing performed </w:t>
            </w:r>
          </w:p>
          <w:p w14:paraId="36F68DE8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. 47 traine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25 experienced staff &amp; 22 less experienced staff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est in sim either VL or DL with instructor feedback</w:t>
            </w:r>
          </w:p>
          <w:p w14:paraId="2BAEC1C4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. 23 traine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2 experienced staff &amp; 11 less experienced staff Test in sim with chest compressions either VL or DL with instructor feedback</w:t>
            </w:r>
          </w:p>
          <w:p w14:paraId="6A4C56CA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3. 52 midwife (novice)</w:t>
            </w:r>
          </w:p>
          <w:p w14:paraId="5991225D" w14:textId="0DAA7461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urther training demo of VL or DL intubation + test in sim with instructor feedback</w:t>
            </w:r>
          </w:p>
        </w:tc>
        <w:tc>
          <w:tcPr>
            <w:tcW w:w="1128" w:type="dxa"/>
            <w:gridSpan w:val="2"/>
          </w:tcPr>
          <w:p w14:paraId="5D26E50B" w14:textId="7867365B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99 participants: </w:t>
            </w: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 nurses &amp; midwives, 37 doctors*</w:t>
            </w:r>
          </w:p>
          <w:p w14:paraId="51D043A6" w14:textId="7FA8E2C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</w:tcPr>
          <w:p w14:paraId="474F9BD7" w14:textId="0779E645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VDO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>10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®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L </w:t>
            </w:r>
          </w:p>
          <w:p w14:paraId="541A6E6E" w14:textId="77777777" w:rsidR="007C21C3" w:rsidRPr="00A1791F" w:rsidRDefault="007C21C3" w:rsidP="007C21C3">
            <w:pPr>
              <w:pStyle w:val="NormalWeb"/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2" w:type="dxa"/>
            <w:shd w:val="clear" w:color="auto" w:fill="auto"/>
            <w:noWrap/>
          </w:tcPr>
          <w:p w14:paraId="150B5E4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DL </w:t>
            </w:r>
          </w:p>
        </w:tc>
        <w:tc>
          <w:tcPr>
            <w:tcW w:w="1701" w:type="dxa"/>
            <w:shd w:val="clear" w:color="auto" w:fill="auto"/>
            <w:noWrap/>
          </w:tcPr>
          <w:p w14:paraId="702DC933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Skill station with demo + SBT + instructor feedback</w:t>
            </w:r>
          </w:p>
          <w:p w14:paraId="278C94D4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3 days</w:t>
            </w:r>
          </w:p>
          <w:p w14:paraId="573640B0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75C7834" w14:textId="5255181F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Sim NewB</w:t>
            </w:r>
          </w:p>
          <w:p w14:paraId="117C3BA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  <w:p w14:paraId="660A656A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700" w:type="dxa"/>
            <w:gridSpan w:val="2"/>
            <w:shd w:val="clear" w:color="auto" w:fill="auto"/>
            <w:noWrap/>
          </w:tcPr>
          <w:p w14:paraId="2DF6F042" w14:textId="0A5133A5" w:rsidR="007C21C3" w:rsidRPr="00A1791F" w:rsidRDefault="007C21C3" w:rsidP="00837E8F">
            <w:pPr>
              <w:pStyle w:val="ListParagraph"/>
              <w:numPr>
                <w:ilvl w:val="0"/>
                <w:numId w:val="48"/>
              </w:numPr>
              <w:shd w:val="clear" w:color="auto" w:fill="FFFFFF" w:themeFill="background1"/>
              <w:ind w:left="174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verall success</w:t>
            </w:r>
          </w:p>
          <w:p w14:paraId="756BD8D5" w14:textId="0EB191C2" w:rsidR="007C21C3" w:rsidRPr="00A1791F" w:rsidRDefault="007C21C3" w:rsidP="00837E8F">
            <w:pPr>
              <w:pStyle w:val="ListParagraph"/>
              <w:numPr>
                <w:ilvl w:val="0"/>
                <w:numId w:val="48"/>
              </w:numPr>
              <w:shd w:val="clear" w:color="auto" w:fill="FFFFFF" w:themeFill="background1"/>
              <w:ind w:left="174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blade out, mean</w:t>
            </w:r>
          </w:p>
        </w:tc>
        <w:tc>
          <w:tcPr>
            <w:tcW w:w="2978" w:type="dxa"/>
            <w:shd w:val="clear" w:color="auto" w:fill="auto"/>
            <w:noWrap/>
          </w:tcPr>
          <w:p w14:paraId="7666B85D" w14:textId="6A7BE1B9" w:rsidR="007C21C3" w:rsidRPr="00A1791F" w:rsidRDefault="007C21C3" w:rsidP="00837E8F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ind w:left="180" w:hanging="2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 for experienced staff significantly lower in VL 48% vs DL 88%</w:t>
            </w:r>
          </w:p>
          <w:p w14:paraId="5DBBC464" w14:textId="7ECF3FB6" w:rsidR="007C21C3" w:rsidRPr="00A1791F" w:rsidRDefault="007C21C3" w:rsidP="00837E8F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ind w:left="180" w:hanging="2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 For less experienced staff no significant difference in VL &amp; DL </w:t>
            </w:r>
          </w:p>
          <w:p w14:paraId="076A0CDE" w14:textId="030FC65C" w:rsidR="007C21C3" w:rsidRPr="00A1791F" w:rsidRDefault="007C21C3" w:rsidP="00837E8F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ind w:left="180" w:hanging="2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vice staff post education success significantly higher in VL 96% vs DL 69%</w:t>
            </w:r>
          </w:p>
          <w:p w14:paraId="456A60CF" w14:textId="25B32EAB" w:rsidR="007C21C3" w:rsidRPr="00A1791F" w:rsidRDefault="007C21C3" w:rsidP="00837E8F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ind w:left="180" w:hanging="2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ly longer for experienced staff using VL 24.1s vs DL 18.1</w:t>
            </w:r>
          </w:p>
          <w:p w14:paraId="1D10C197" w14:textId="72D4A06B" w:rsidR="007C21C3" w:rsidRPr="00A1791F" w:rsidRDefault="007C21C3" w:rsidP="00837E8F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ind w:left="180" w:hanging="2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o intubation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Less experienced staff no difference between VL and DL</w:t>
            </w:r>
          </w:p>
          <w:p w14:paraId="0B4474C4" w14:textId="5C5C550F" w:rsidR="007C21C3" w:rsidRPr="00A1791F" w:rsidRDefault="007C21C3" w:rsidP="00837E8F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ind w:left="180" w:hanging="2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o intubation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vice staff post education intubation time significantly shorter in VL 19.6s vs DL 28s</w:t>
            </w:r>
          </w:p>
          <w:p w14:paraId="2EA1557A" w14:textId="3FCD0F2B" w:rsidR="007C21C3" w:rsidRPr="00A1791F" w:rsidRDefault="007C21C3" w:rsidP="00837E8F">
            <w:pPr>
              <w:pStyle w:val="ListParagraph"/>
              <w:numPr>
                <w:ilvl w:val="0"/>
                <w:numId w:val="21"/>
              </w:numPr>
              <w:shd w:val="clear" w:color="auto" w:fill="FFFFFF" w:themeFill="background1"/>
              <w:ind w:left="180" w:hanging="21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to intubation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in time between experienced and less experienced staff</w:t>
            </w:r>
          </w:p>
        </w:tc>
      </w:tr>
    </w:tbl>
    <w:p w14:paraId="3393DED7" w14:textId="77777777" w:rsidR="00DE2FA2" w:rsidRPr="00A1791F" w:rsidRDefault="00DE2FA2" w:rsidP="00DE2FA2">
      <w:pPr>
        <w:shd w:val="clear" w:color="auto" w:fill="FFFFFF" w:themeFill="background1"/>
        <w:rPr>
          <w:rFonts w:ascii="Arial" w:hAnsi="Arial" w:cs="Arial"/>
          <w:sz w:val="20"/>
          <w:szCs w:val="20"/>
        </w:rPr>
      </w:pPr>
    </w:p>
    <w:p w14:paraId="769CD604" w14:textId="77777777" w:rsidR="00DE2FA2" w:rsidRPr="00A1791F" w:rsidRDefault="00DE2FA2" w:rsidP="00DE2FA2">
      <w:pPr>
        <w:shd w:val="clear" w:color="auto" w:fill="FFFFFF" w:themeFill="background1"/>
        <w:rPr>
          <w:rFonts w:ascii="Arial" w:hAnsi="Arial" w:cs="Arial"/>
          <w:sz w:val="20"/>
          <w:szCs w:val="20"/>
        </w:rPr>
      </w:pPr>
    </w:p>
    <w:tbl>
      <w:tblPr>
        <w:tblW w:w="1431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275"/>
        <w:gridCol w:w="851"/>
        <w:gridCol w:w="992"/>
        <w:gridCol w:w="1843"/>
        <w:gridCol w:w="1984"/>
        <w:gridCol w:w="3828"/>
      </w:tblGrid>
      <w:tr w:rsidR="007C21C3" w:rsidRPr="00A1791F" w14:paraId="5052317D" w14:textId="77777777" w:rsidTr="00EC75FC">
        <w:trPr>
          <w:trHeight w:val="372"/>
        </w:trPr>
        <w:tc>
          <w:tcPr>
            <w:tcW w:w="14318" w:type="dxa"/>
            <w:gridSpan w:val="9"/>
          </w:tcPr>
          <w:p w14:paraId="74BB4BA7" w14:textId="2B1D2E27" w:rsidR="007C21C3" w:rsidRPr="00A1791F" w:rsidRDefault="007C21C3" w:rsidP="00EC75FC">
            <w:pPr>
              <w:keepNext/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791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 xml:space="preserve">Table 4: </w:t>
            </w:r>
            <w:r w:rsidRPr="00F2379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raining with Video Laryngoscopy Compared to Direct Laryngoscopy and Measuring Clinical Outcomes</w:t>
            </w:r>
          </w:p>
        </w:tc>
      </w:tr>
      <w:tr w:rsidR="007C21C3" w:rsidRPr="00A1791F" w14:paraId="544BFAB9" w14:textId="77777777" w:rsidTr="00316CD1">
        <w:trPr>
          <w:trHeight w:val="840"/>
        </w:trPr>
        <w:tc>
          <w:tcPr>
            <w:tcW w:w="1277" w:type="dxa"/>
            <w:shd w:val="clear" w:color="auto" w:fill="auto"/>
            <w:hideMark/>
          </w:tcPr>
          <w:p w14:paraId="782E2526" w14:textId="6ACEB9AA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  <w:p w14:paraId="0B84D25F" w14:textId="2F92EA4A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  <w:p w14:paraId="30A060EE" w14:textId="3232DE45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  <w:p w14:paraId="79CB4478" w14:textId="5FDF8CA2" w:rsidR="007C21C3" w:rsidRPr="00A1791F" w:rsidRDefault="007C21C3" w:rsidP="00EC75F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tting of Outcome</w:t>
            </w:r>
          </w:p>
        </w:tc>
        <w:tc>
          <w:tcPr>
            <w:tcW w:w="1134" w:type="dxa"/>
          </w:tcPr>
          <w:p w14:paraId="14BAECF3" w14:textId="30B8B660" w:rsidR="007C21C3" w:rsidRPr="00A1791F" w:rsidRDefault="007C21C3" w:rsidP="007C21C3">
            <w:pPr>
              <w:shd w:val="clear" w:color="auto" w:fill="FFFFFF" w:themeFill="background1"/>
              <w:ind w:right="-10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1134" w:type="dxa"/>
          </w:tcPr>
          <w:p w14:paraId="43EBD5DF" w14:textId="3939601C" w:rsidR="007C21C3" w:rsidRPr="00A1791F" w:rsidRDefault="007C21C3" w:rsidP="007C21C3">
            <w:pPr>
              <w:shd w:val="clear" w:color="auto" w:fill="FFFFFF" w:themeFill="background1"/>
              <w:ind w:right="-10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75" w:type="dxa"/>
          </w:tcPr>
          <w:p w14:paraId="4439FC73" w14:textId="33D9C1C8" w:rsidR="007C21C3" w:rsidRPr="00A1791F" w:rsidRDefault="007C21C3" w:rsidP="007C21C3">
            <w:pPr>
              <w:shd w:val="clear" w:color="auto" w:fill="FFFFFF" w:themeFill="background1"/>
              <w:ind w:right="-10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851" w:type="dxa"/>
            <w:shd w:val="clear" w:color="auto" w:fill="auto"/>
            <w:hideMark/>
          </w:tcPr>
          <w:p w14:paraId="060EBAE4" w14:textId="733E9DD5" w:rsidR="007C21C3" w:rsidRPr="00A1791F" w:rsidRDefault="007C21C3" w:rsidP="007C21C3">
            <w:pPr>
              <w:shd w:val="clear" w:color="auto" w:fill="FFFFFF" w:themeFill="background1"/>
              <w:ind w:right="-10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992" w:type="dxa"/>
            <w:shd w:val="clear" w:color="auto" w:fill="auto"/>
            <w:hideMark/>
          </w:tcPr>
          <w:p w14:paraId="7E2463B6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1843" w:type="dxa"/>
            <w:shd w:val="clear" w:color="auto" w:fill="auto"/>
            <w:hideMark/>
          </w:tcPr>
          <w:p w14:paraId="551247BC" w14:textId="14631FDB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Training Method</w:t>
            </w:r>
          </w:p>
        </w:tc>
        <w:tc>
          <w:tcPr>
            <w:tcW w:w="1984" w:type="dxa"/>
            <w:shd w:val="clear" w:color="auto" w:fill="auto"/>
            <w:hideMark/>
          </w:tcPr>
          <w:p w14:paraId="07794CF0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3828" w:type="dxa"/>
            <w:shd w:val="clear" w:color="auto" w:fill="auto"/>
            <w:hideMark/>
          </w:tcPr>
          <w:p w14:paraId="538945EA" w14:textId="3036CC0C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7C21C3" w:rsidRPr="00A1791F" w14:paraId="401DCDBD" w14:textId="77777777" w:rsidTr="00316CD1">
        <w:trPr>
          <w:trHeight w:val="565"/>
        </w:trPr>
        <w:tc>
          <w:tcPr>
            <w:tcW w:w="1277" w:type="dxa"/>
            <w:shd w:val="clear" w:color="auto" w:fill="auto"/>
            <w:noWrap/>
          </w:tcPr>
          <w:p w14:paraId="29AC0A1E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Abid</w:t>
            </w:r>
          </w:p>
          <w:p w14:paraId="01DE6773" w14:textId="480CEA8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  <w:p w14:paraId="4C334AE4" w14:textId="328F1244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6FD5AA8D" w14:textId="54E5F9DB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etrieval</w:t>
            </w:r>
          </w:p>
        </w:tc>
        <w:tc>
          <w:tcPr>
            <w:tcW w:w="1134" w:type="dxa"/>
          </w:tcPr>
          <w:p w14:paraId="215FD203" w14:textId="6928E6D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o examine success post VL introduction in retrieval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eam over 8 years</w:t>
            </w:r>
          </w:p>
        </w:tc>
        <w:tc>
          <w:tcPr>
            <w:tcW w:w="1134" w:type="dxa"/>
          </w:tcPr>
          <w:p w14:paraId="3293E3FC" w14:textId="612CA9AF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Retrospective observational study over 8 years</w:t>
            </w:r>
          </w:p>
        </w:tc>
        <w:tc>
          <w:tcPr>
            <w:tcW w:w="1275" w:type="dxa"/>
          </w:tcPr>
          <w:p w14:paraId="4FF40562" w14:textId="4978990A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35 participants: 123 critical care RN &amp; 12 paramedics</w:t>
            </w:r>
          </w:p>
        </w:tc>
        <w:tc>
          <w:tcPr>
            <w:tcW w:w="851" w:type="dxa"/>
            <w:shd w:val="clear" w:color="auto" w:fill="auto"/>
            <w:noWrap/>
          </w:tcPr>
          <w:p w14:paraId="72FCD99B" w14:textId="0498F96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</w:t>
            </w:r>
          </w:p>
        </w:tc>
        <w:tc>
          <w:tcPr>
            <w:tcW w:w="992" w:type="dxa"/>
            <w:shd w:val="clear" w:color="auto" w:fill="auto"/>
            <w:noWrap/>
          </w:tcPr>
          <w:p w14:paraId="69350F36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</w:p>
        </w:tc>
        <w:tc>
          <w:tcPr>
            <w:tcW w:w="1843" w:type="dxa"/>
            <w:shd w:val="clear" w:color="auto" w:fill="auto"/>
            <w:noWrap/>
          </w:tcPr>
          <w:p w14:paraId="339566DB" w14:textId="3353AE3D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 + SB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instructor feedback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supervised clinical practic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1 month</w:t>
            </w:r>
          </w:p>
          <w:p w14:paraId="0597AA0B" w14:textId="79529D72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All DL/VL</w:t>
            </w:r>
          </w:p>
          <w:p w14:paraId="26630A3D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08CA060" w14:textId="053357A0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anikin: Airway trainer</w:t>
            </w:r>
          </w:p>
        </w:tc>
        <w:tc>
          <w:tcPr>
            <w:tcW w:w="1984" w:type="dxa"/>
            <w:shd w:val="clear" w:color="auto" w:fill="auto"/>
            <w:noWrap/>
          </w:tcPr>
          <w:p w14:paraId="08A7238C" w14:textId="77777777" w:rsidR="007C21C3" w:rsidRPr="00A1791F" w:rsidRDefault="007C21C3" w:rsidP="00837E8F">
            <w:pPr>
              <w:pStyle w:val="ListParagraph"/>
              <w:numPr>
                <w:ilvl w:val="0"/>
                <w:numId w:val="43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PS</w:t>
            </w:r>
          </w:p>
          <w:p w14:paraId="0F0B638A" w14:textId="403DA588" w:rsidR="007C21C3" w:rsidRPr="00A1791F" w:rsidRDefault="007C21C3" w:rsidP="00837E8F">
            <w:pPr>
              <w:pStyle w:val="ListParagraph"/>
              <w:numPr>
                <w:ilvl w:val="0"/>
                <w:numId w:val="43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blade into mouth</w:t>
            </w:r>
          </w:p>
          <w:p w14:paraId="42F66905" w14:textId="77777777" w:rsidR="007C21C3" w:rsidRPr="00A1791F" w:rsidRDefault="007C21C3" w:rsidP="007C21C3">
            <w:pPr>
              <w:pStyle w:val="ListParagraph"/>
              <w:shd w:val="clear" w:color="auto" w:fill="FFFFFF" w:themeFill="background1"/>
              <w:ind w:left="317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474BE16A" w14:textId="1966903C" w:rsidR="007C21C3" w:rsidRPr="00A1791F" w:rsidRDefault="007C21C3" w:rsidP="00837E8F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between DL &amp;VL</w:t>
            </w:r>
          </w:p>
          <w:p w14:paraId="4513730E" w14:textId="5C33EB8A" w:rsidR="007C21C3" w:rsidRPr="00A1791F" w:rsidRDefault="007C21C3" w:rsidP="00837E8F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VL use increased over the study</w:t>
            </w:r>
          </w:p>
          <w:p w14:paraId="1631BEE0" w14:textId="45C1F8D5" w:rsidR="007C21C3" w:rsidRPr="00A1791F" w:rsidRDefault="007C21C3" w:rsidP="00837E8F">
            <w:pPr>
              <w:pStyle w:val="ListParagraph"/>
              <w:numPr>
                <w:ilvl w:val="0"/>
                <w:numId w:val="6"/>
              </w:num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eonatal data not reported separately </w:t>
            </w:r>
          </w:p>
          <w:p w14:paraId="0D74423D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C21C3" w:rsidRPr="00A1791F" w14:paraId="7AB75456" w14:textId="77777777" w:rsidTr="00316CD1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CB06E2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outu</w:t>
            </w:r>
          </w:p>
          <w:p w14:paraId="526AB29C" w14:textId="477FF35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2022</w:t>
            </w:r>
          </w:p>
          <w:p w14:paraId="6252FA8A" w14:textId="12A7418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anada</w:t>
            </w:r>
          </w:p>
          <w:p w14:paraId="2462613E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Retrieval</w:t>
            </w:r>
          </w:p>
        </w:tc>
        <w:tc>
          <w:tcPr>
            <w:tcW w:w="1134" w:type="dxa"/>
          </w:tcPr>
          <w:p w14:paraId="04CD2597" w14:textId="097687C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o improve first pass intubation success with introduction of VL</w:t>
            </w:r>
          </w:p>
        </w:tc>
        <w:tc>
          <w:tcPr>
            <w:tcW w:w="1134" w:type="dxa"/>
          </w:tcPr>
          <w:p w14:paraId="3DCF362F" w14:textId="234391AC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bservational study post implementation of VL and training.</w:t>
            </w:r>
          </w:p>
        </w:tc>
        <w:tc>
          <w:tcPr>
            <w:tcW w:w="1275" w:type="dxa"/>
          </w:tcPr>
          <w:p w14:paraId="32254517" w14:textId="5B0E03D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103 participants: 67 RN, 30 respiratory therapist, 6 doctors</w:t>
            </w:r>
            <w:r w:rsidR="00610E69">
              <w:rPr>
                <w:rFonts w:ascii="Arial" w:hAnsi="Arial" w:cs="Arial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fellows and physician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394A95" w14:textId="4B3CE69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L &amp; train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EF25C6" w14:textId="65BD7BD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DL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Historic cohort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88E921" w14:textId="08D6E102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VL Ed + SBT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sz w:val="20"/>
                <w:szCs w:val="20"/>
              </w:rPr>
              <w:t>+ debrief clinical recorded intubations</w:t>
            </w:r>
          </w:p>
          <w:p w14:paraId="7D648CC6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  <w:p w14:paraId="15797674" w14:textId="5823C12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Manikin: Part task trainer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A97E5A7" w14:textId="77777777" w:rsidR="007C21C3" w:rsidRPr="00A1791F" w:rsidRDefault="007C21C3" w:rsidP="00837E8F">
            <w:pPr>
              <w:pStyle w:val="ListParagraph"/>
              <w:numPr>
                <w:ilvl w:val="0"/>
                <w:numId w:val="44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7051FDCC" w14:textId="77777777" w:rsidR="007C21C3" w:rsidRPr="00A1791F" w:rsidRDefault="007C21C3" w:rsidP="00837E8F">
            <w:pPr>
              <w:pStyle w:val="ListParagraph"/>
              <w:numPr>
                <w:ilvl w:val="0"/>
                <w:numId w:val="44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</w:p>
          <w:p w14:paraId="14827BEA" w14:textId="77777777" w:rsidR="007C21C3" w:rsidRPr="00A1791F" w:rsidRDefault="007C21C3" w:rsidP="00837E8F">
            <w:pPr>
              <w:pStyle w:val="ListParagraph"/>
              <w:numPr>
                <w:ilvl w:val="0"/>
                <w:numId w:val="44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6CD87CC6" w14:textId="77777777" w:rsidR="007C21C3" w:rsidRPr="00A1791F" w:rsidRDefault="007C21C3" w:rsidP="00837E8F">
            <w:pPr>
              <w:pStyle w:val="ListParagraph"/>
              <w:numPr>
                <w:ilvl w:val="0"/>
                <w:numId w:val="44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lications</w:t>
            </w:r>
          </w:p>
          <w:p w14:paraId="48379DA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18A90FAE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14:paraId="28CB362B" w14:textId="608C87B0" w:rsidR="007C21C3" w:rsidRPr="00A1791F" w:rsidRDefault="007C21C3" w:rsidP="00837E8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FP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 post introduction of VL &amp; training program</w:t>
            </w:r>
          </w:p>
          <w:p w14:paraId="16E9CCB1" w14:textId="162886B2" w:rsidR="007C21C3" w:rsidRPr="00A1791F" w:rsidRDefault="007C21C3" w:rsidP="00837E8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Improved 89% pre to 99% post p=0.002 </w:t>
            </w:r>
          </w:p>
          <w:p w14:paraId="225E5734" w14:textId="1BB868BE" w:rsidR="007C21C3" w:rsidRPr="00A1791F" w:rsidRDefault="007C21C3" w:rsidP="00837E8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Number of attempt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 </w:t>
            </w:r>
          </w:p>
          <w:p w14:paraId="18442283" w14:textId="19F75897" w:rsidR="007C21C3" w:rsidRPr="00A1791F" w:rsidRDefault="007C21C3" w:rsidP="00837E8F">
            <w:pPr>
              <w:pStyle w:val="ListParagraph"/>
              <w:numPr>
                <w:ilvl w:val="0"/>
                <w:numId w:val="4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omplication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2% cases, no comparison to pre VL &amp; training</w:t>
            </w:r>
          </w:p>
          <w:p w14:paraId="08ECAD0C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21C3" w:rsidRPr="00A1791F" w14:paraId="4BF741D6" w14:textId="77777777" w:rsidTr="00316CD1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3ECD082B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Moussa</w:t>
            </w:r>
          </w:p>
          <w:p w14:paraId="662B632C" w14:textId="5ABF3C3A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2016</w:t>
            </w:r>
          </w:p>
          <w:p w14:paraId="29887976" w14:textId="7576586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anada</w:t>
            </w:r>
          </w:p>
          <w:p w14:paraId="73A85B9C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1134" w:type="dxa"/>
          </w:tcPr>
          <w:p w14:paraId="0A4899DD" w14:textId="723825AF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o assess if VL is superior to DL in acquiring skills in neonatal  intubation. To determine if skill in VL are transferrable to  DL</w:t>
            </w:r>
          </w:p>
        </w:tc>
        <w:tc>
          <w:tcPr>
            <w:tcW w:w="1134" w:type="dxa"/>
          </w:tcPr>
          <w:p w14:paraId="6F0A9F3C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RC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cross over in 2 phases. </w:t>
            </w:r>
          </w:p>
          <w:p w14:paraId="058BB9F6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1. Participants were randomised to initially intubate with either VL or DL for at least 3 successful intubations (max 7 patients)</w:t>
            </w:r>
          </w:p>
          <w:p w14:paraId="33B9C6B2" w14:textId="5C69BAE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2. Transfer test all intubations performed with DL</w:t>
            </w:r>
          </w:p>
        </w:tc>
        <w:tc>
          <w:tcPr>
            <w:tcW w:w="1275" w:type="dxa"/>
          </w:tcPr>
          <w:p w14:paraId="3520CB04" w14:textId="515E8FA6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34 first year paediatric traine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CCF7546" w14:textId="4F9C53B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L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D2ACC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DL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63C6BBF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DL Ed + DL SBT+ instructor feedback + supervised clinical practice</w:t>
            </w:r>
          </w:p>
          <w:p w14:paraId="06FE6378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  <w:p w14:paraId="683AA76B" w14:textId="6119966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VL group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had additional Ed in VL </w:t>
            </w:r>
          </w:p>
          <w:p w14:paraId="2D358FE2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  <w:p w14:paraId="7ADDAD09" w14:textId="31ABAF1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Manikin: Neonatal intubation trainer Laerdal</w:t>
            </w:r>
            <w:r>
              <w:rPr>
                <w:rFonts w:ascii="Arial" w:hAnsi="Arial" w:cs="Arial"/>
                <w:sz w:val="20"/>
                <w:szCs w:val="20"/>
              </w:rPr>
              <w:t>®</w:t>
            </w:r>
          </w:p>
          <w:p w14:paraId="25442D9A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0B5CE5EB" w14:textId="26C6AB35" w:rsidR="007C21C3" w:rsidRPr="00A1791F" w:rsidRDefault="007C21C3" w:rsidP="00837E8F">
            <w:pPr>
              <w:pStyle w:val="ListParagraph"/>
              <w:numPr>
                <w:ilvl w:val="0"/>
                <w:numId w:val="45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less than 4 attempts</w:t>
            </w:r>
          </w:p>
          <w:p w14:paraId="05ED1089" w14:textId="77777777" w:rsidR="007C21C3" w:rsidRPr="00A1791F" w:rsidRDefault="007C21C3" w:rsidP="00837E8F">
            <w:pPr>
              <w:pStyle w:val="ListParagraph"/>
              <w:numPr>
                <w:ilvl w:val="0"/>
                <w:numId w:val="45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72A01908" w14:textId="0AD7E365" w:rsidR="007C21C3" w:rsidRPr="00A1791F" w:rsidRDefault="007C21C3" w:rsidP="00837E8F">
            <w:pPr>
              <w:pStyle w:val="ListParagraph"/>
              <w:numPr>
                <w:ilvl w:val="0"/>
                <w:numId w:val="45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 to blade out, median</w:t>
            </w:r>
          </w:p>
          <w:p w14:paraId="02ED29C4" w14:textId="77777777" w:rsidR="007C21C3" w:rsidRPr="00A1791F" w:rsidRDefault="007C21C3" w:rsidP="00837E8F">
            <w:pPr>
              <w:pStyle w:val="ListParagraph"/>
              <w:numPr>
                <w:ilvl w:val="0"/>
                <w:numId w:val="45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lications</w:t>
            </w:r>
          </w:p>
          <w:p w14:paraId="5F680038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noWrap/>
            <w:hideMark/>
          </w:tcPr>
          <w:p w14:paraId="4C7EB907" w14:textId="77777777" w:rsidR="007C21C3" w:rsidRPr="00A1791F" w:rsidRDefault="007C21C3" w:rsidP="007C21C3">
            <w:pPr>
              <w:shd w:val="clear" w:color="auto" w:fill="FFFFFF" w:themeFill="background1"/>
              <w:ind w:left="57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Phase 1</w:t>
            </w:r>
          </w:p>
          <w:p w14:paraId="348D3169" w14:textId="43B633BC" w:rsidR="007C21C3" w:rsidRPr="00A1791F" w:rsidRDefault="007C21C3" w:rsidP="00837E8F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Higher VL 75.2% vs DL 63.4% p=0.03</w:t>
            </w:r>
          </w:p>
          <w:p w14:paraId="27AD6A41" w14:textId="33569D7F" w:rsidR="007C21C3" w:rsidRPr="00A1791F" w:rsidRDefault="007C21C3" w:rsidP="00837E8F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Number of attempt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</w:t>
            </w:r>
          </w:p>
          <w:p w14:paraId="42D202AD" w14:textId="3FEB8AF7" w:rsidR="007C21C3" w:rsidRPr="00A1791F" w:rsidRDefault="007C21C3" w:rsidP="00837E8F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Longer in VL 57s vs DL 45s p=0.08 </w:t>
            </w:r>
          </w:p>
          <w:p w14:paraId="0DBD7022" w14:textId="440DB515" w:rsidR="007C21C3" w:rsidRPr="00A1791F" w:rsidRDefault="007C21C3" w:rsidP="00837E8F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omplication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Significantly more mucosal trauma with DL vs VL</w:t>
            </w:r>
          </w:p>
          <w:p w14:paraId="37836E31" w14:textId="67D93104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Phase 2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5C969120" w14:textId="6059A810" w:rsidR="007C21C3" w:rsidRPr="00A1791F" w:rsidRDefault="007C21C3" w:rsidP="00837E8F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 between phases VL group phase 1 75% phase 2 with DL 63%</w:t>
            </w:r>
          </w:p>
          <w:p w14:paraId="48271D39" w14:textId="6428AFCF" w:rsidR="007C21C3" w:rsidRPr="00A1791F" w:rsidRDefault="007C21C3" w:rsidP="00837E8F">
            <w:pPr>
              <w:pStyle w:val="ListParagraph"/>
              <w:numPr>
                <w:ilvl w:val="0"/>
                <w:numId w:val="5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 between phases DL group phase 1 DL 63% phase 2 DL 77%</w:t>
            </w:r>
          </w:p>
          <w:p w14:paraId="1F99023B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C21C3" w:rsidRPr="00A1791F" w14:paraId="13FF87A8" w14:textId="77777777" w:rsidTr="00316CD1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5119D54D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lastRenderedPageBreak/>
              <w:t>Saran</w:t>
            </w:r>
          </w:p>
          <w:p w14:paraId="67A5959E" w14:textId="6718C0D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2019</w:t>
            </w:r>
          </w:p>
          <w:p w14:paraId="5669B74C" w14:textId="3BAAD81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India</w:t>
            </w:r>
          </w:p>
          <w:p w14:paraId="30A9C3D7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T</w:t>
            </w:r>
          </w:p>
        </w:tc>
        <w:tc>
          <w:tcPr>
            <w:tcW w:w="1134" w:type="dxa"/>
          </w:tcPr>
          <w:p w14:paraId="1C4B472F" w14:textId="5F341405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o determine the efficacy and safety of VL guided verbal feedback compared to DL verbal feedback</w:t>
            </w:r>
          </w:p>
        </w:tc>
        <w:tc>
          <w:tcPr>
            <w:tcW w:w="1134" w:type="dxa"/>
          </w:tcPr>
          <w:p w14:paraId="6BF0F76E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RCT</w:t>
            </w:r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A1791F">
              <w:rPr>
                <w:rFonts w:ascii="Arial" w:hAnsi="Arial" w:cs="Arial"/>
                <w:sz w:val="20"/>
                <w:szCs w:val="20"/>
              </w:rPr>
              <w:t>cross over, elective intubations of infants in OT. Each trainee performed 3 intubation with device and switched to device to perform 3 more intubations</w:t>
            </w:r>
          </w:p>
          <w:p w14:paraId="52D7DCA4" w14:textId="1E4370C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C28EE7" w14:textId="79086A0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24 anaesthetic trainees 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CAD1CA" w14:textId="324AE620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MAC</w:t>
            </w:r>
            <w:r>
              <w:rPr>
                <w:rFonts w:ascii="Arial" w:hAnsi="Arial" w:cs="Arial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L + supervised clinical practic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DF258D" w14:textId="3FFD8A55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MAC VL used directly + supervised clinical practice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1B04CBE" w14:textId="5B83EF25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Ed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ideo of intubation with DL&amp; V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sz w:val="20"/>
                <w:szCs w:val="20"/>
              </w:rPr>
              <w:t>+ supervised clinical practice during testing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8F280EE" w14:textId="77777777" w:rsidR="007C21C3" w:rsidRPr="00A1791F" w:rsidRDefault="007C21C3" w:rsidP="00837E8F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5A48D53E" w14:textId="45B9765D" w:rsidR="007C21C3" w:rsidRPr="00A1791F" w:rsidRDefault="007C21C3" w:rsidP="00837E8F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mouth to end tidal co2</w:t>
            </w:r>
          </w:p>
          <w:p w14:paraId="3729A0DD" w14:textId="77777777" w:rsidR="007C21C3" w:rsidRPr="00A1791F" w:rsidRDefault="007C21C3" w:rsidP="00837E8F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lications</w:t>
            </w:r>
          </w:p>
          <w:p w14:paraId="530D02FE" w14:textId="77777777" w:rsidR="007C21C3" w:rsidRPr="00A1791F" w:rsidRDefault="007C21C3" w:rsidP="00837E8F">
            <w:pPr>
              <w:pStyle w:val="ListParagraph"/>
              <w:numPr>
                <w:ilvl w:val="0"/>
                <w:numId w:val="46"/>
              </w:numPr>
              <w:shd w:val="clear" w:color="auto" w:fill="FFFFFF" w:themeFill="background1"/>
              <w:ind w:left="177" w:hanging="177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ime to best view</w:t>
            </w:r>
          </w:p>
          <w:p w14:paraId="3538B9C5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noWrap/>
            <w:hideMark/>
          </w:tcPr>
          <w:p w14:paraId="5C3B78D5" w14:textId="23F86536" w:rsidR="007C21C3" w:rsidRPr="00A1791F" w:rsidRDefault="007C21C3" w:rsidP="007C21C3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FP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significant higher in VL 83.3% vs DL 44.4% p&lt;0.001</w:t>
            </w:r>
          </w:p>
          <w:p w14:paraId="798CA2C3" w14:textId="05861D4E" w:rsidR="007C21C3" w:rsidRPr="00A1791F" w:rsidRDefault="007C21C3" w:rsidP="007C21C3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30 s for VL vs 41.7 s for DL P &lt; 0.001</w:t>
            </w:r>
          </w:p>
          <w:p w14:paraId="5F7B97C2" w14:textId="4A3EED23" w:rsidR="007C21C3" w:rsidRPr="00A1791F" w:rsidRDefault="007C21C3" w:rsidP="007C21C3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ime best view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19.8 s VL vs  26.8 s for DL P &lt; 0.001</w:t>
            </w:r>
          </w:p>
          <w:p w14:paraId="2379D57B" w14:textId="02E22B14" w:rsidR="007C21C3" w:rsidRPr="00A1791F" w:rsidRDefault="007C21C3" w:rsidP="007C21C3">
            <w:pPr>
              <w:pStyle w:val="ListParagraph"/>
              <w:numPr>
                <w:ilvl w:val="0"/>
                <w:numId w:val="1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omplication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fewer oesophageal intubations and desaturations</w:t>
            </w:r>
          </w:p>
        </w:tc>
      </w:tr>
      <w:tr w:rsidR="007C21C3" w:rsidRPr="00A1791F" w14:paraId="580E2490" w14:textId="77777777" w:rsidTr="00316CD1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D0405CE" w14:textId="657015F4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Yankowski2022</w:t>
            </w:r>
          </w:p>
          <w:p w14:paraId="2E5F9E82" w14:textId="18070F8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USA</w:t>
            </w:r>
          </w:p>
          <w:p w14:paraId="25509F92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1134" w:type="dxa"/>
          </w:tcPr>
          <w:p w14:paraId="26719095" w14:textId="16511B38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o determine the impact of a VL and DL/VL curriculum on intubation</w:t>
            </w:r>
          </w:p>
        </w:tc>
        <w:tc>
          <w:tcPr>
            <w:tcW w:w="1134" w:type="dxa"/>
          </w:tcPr>
          <w:p w14:paraId="12F92D7A" w14:textId="408DE851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RCT. Randomised to VL and DL teaching or DL only teaching.  Survey prior and after session. Tested in sim then clinical environment.  </w:t>
            </w:r>
          </w:p>
        </w:tc>
        <w:tc>
          <w:tcPr>
            <w:tcW w:w="1275" w:type="dxa"/>
          </w:tcPr>
          <w:p w14:paraId="2B198C99" w14:textId="3E385A9E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49 participants: 47 paediatric residents, 2 advance practice clinician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065C50" w14:textId="3BF11759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DL/VL train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102C5A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DL training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3823084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Ed + SBT in allocated laryngoscope+ instructor feedback</w:t>
            </w:r>
          </w:p>
          <w:p w14:paraId="148C1E29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  <w:p w14:paraId="5E6DB514" w14:textId="257B3483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Manikin: not specified</w:t>
            </w:r>
          </w:p>
          <w:p w14:paraId="31C8A439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  <w:p w14:paraId="7950DE05" w14:textId="77777777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hideMark/>
          </w:tcPr>
          <w:p w14:paraId="0C85BC60" w14:textId="14A1CE76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In sim environmen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019859BD" w14:textId="77777777" w:rsidR="007C21C3" w:rsidRPr="00A1791F" w:rsidRDefault="007C21C3" w:rsidP="00837E8F">
            <w:pPr>
              <w:pStyle w:val="ListParagraph"/>
              <w:numPr>
                <w:ilvl w:val="0"/>
                <w:numId w:val="47"/>
              </w:numPr>
              <w:shd w:val="clear" w:color="auto" w:fill="FFFFFF" w:themeFill="background1"/>
              <w:ind w:left="177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4CB7573D" w14:textId="77777777" w:rsidR="007C21C3" w:rsidRPr="00A1791F" w:rsidRDefault="007C21C3" w:rsidP="00837E8F">
            <w:pPr>
              <w:pStyle w:val="ListParagraph"/>
              <w:numPr>
                <w:ilvl w:val="0"/>
                <w:numId w:val="47"/>
              </w:numPr>
              <w:shd w:val="clear" w:color="auto" w:fill="FFFFFF" w:themeFill="background1"/>
              <w:ind w:left="177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309AA61D" w14:textId="74F154F5" w:rsidR="007C21C3" w:rsidRPr="00A1791F" w:rsidRDefault="007C21C3" w:rsidP="00837E8F">
            <w:pPr>
              <w:pStyle w:val="ListParagraph"/>
              <w:numPr>
                <w:ilvl w:val="0"/>
                <w:numId w:val="47"/>
              </w:numPr>
              <w:shd w:val="clear" w:color="auto" w:fill="FFFFFF" w:themeFill="background1"/>
              <w:ind w:left="177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to intubation </w:t>
            </w:r>
          </w:p>
          <w:p w14:paraId="37E37B81" w14:textId="77777777" w:rsidR="007C21C3" w:rsidRPr="00A1791F" w:rsidRDefault="007C21C3" w:rsidP="00837E8F">
            <w:pPr>
              <w:pStyle w:val="ListParagraph"/>
              <w:numPr>
                <w:ilvl w:val="0"/>
                <w:numId w:val="47"/>
              </w:numPr>
              <w:shd w:val="clear" w:color="auto" w:fill="FFFFFF" w:themeFill="background1"/>
              <w:ind w:left="177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Learner confidence</w:t>
            </w:r>
          </w:p>
          <w:p w14:paraId="2D05DCF4" w14:textId="54A798EC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In clinical environmen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54FA555B" w14:textId="77777777" w:rsidR="007C21C3" w:rsidRPr="00A1791F" w:rsidRDefault="007C21C3" w:rsidP="00837E8F">
            <w:pPr>
              <w:pStyle w:val="ListParagraph"/>
              <w:numPr>
                <w:ilvl w:val="0"/>
                <w:numId w:val="47"/>
              </w:numPr>
              <w:shd w:val="clear" w:color="auto" w:fill="FFFFFF" w:themeFill="background1"/>
              <w:ind w:left="177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</w:p>
          <w:p w14:paraId="22A9604C" w14:textId="77777777" w:rsidR="007C21C3" w:rsidRPr="00A1791F" w:rsidRDefault="007C21C3" w:rsidP="007C21C3">
            <w:pPr>
              <w:shd w:val="clear" w:color="auto" w:fill="FFFFFF" w:themeFill="background1"/>
              <w:ind w:left="5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noWrap/>
            <w:hideMark/>
          </w:tcPr>
          <w:p w14:paraId="56E00E16" w14:textId="3D88589F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 In sim environment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C8950F5" w14:textId="06C2DDCF" w:rsidR="007C21C3" w:rsidRPr="00A1791F" w:rsidRDefault="007C21C3" w:rsidP="00837E8F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FP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 </w:t>
            </w:r>
          </w:p>
          <w:p w14:paraId="6AF3C794" w14:textId="03D7DA2C" w:rsidR="007C21C3" w:rsidRPr="00A1791F" w:rsidRDefault="007C21C3" w:rsidP="00837E8F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Number attempt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t reported </w:t>
            </w:r>
          </w:p>
          <w:p w14:paraId="253C6D48" w14:textId="57440BCB" w:rsidR="007C21C3" w:rsidRPr="00A1791F" w:rsidRDefault="007C21C3" w:rsidP="00837E8F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</w:t>
            </w:r>
          </w:p>
          <w:p w14:paraId="1A392805" w14:textId="045AA528" w:rsidR="007C21C3" w:rsidRPr="00A1791F" w:rsidRDefault="007C21C3" w:rsidP="00837E8F">
            <w:pPr>
              <w:pStyle w:val="ListParagraph"/>
              <w:numPr>
                <w:ilvl w:val="0"/>
                <w:numId w:val="7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No difference in learner evaluation of curriculum </w:t>
            </w:r>
          </w:p>
          <w:p w14:paraId="1DC0F886" w14:textId="5D42ED8A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In clinical setting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F0AE2B5" w14:textId="68EBDFBA" w:rsidR="007C21C3" w:rsidRPr="00A1791F" w:rsidRDefault="007C21C3" w:rsidP="00837E8F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higher in DL 70% vs VL/DL group 33%  p=0.048</w:t>
            </w:r>
          </w:p>
          <w:p w14:paraId="2FA7EBCF" w14:textId="6C943E66" w:rsidR="007C21C3" w:rsidRPr="00A1791F" w:rsidRDefault="007C21C3" w:rsidP="00837E8F">
            <w:pPr>
              <w:pStyle w:val="ListParagraph"/>
              <w:numPr>
                <w:ilvl w:val="0"/>
                <w:numId w:val="8"/>
              </w:num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Overall success for resident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</w:t>
            </w:r>
          </w:p>
        </w:tc>
      </w:tr>
    </w:tbl>
    <w:p w14:paraId="319D8347" w14:textId="77777777" w:rsidR="00DE2FA2" w:rsidRPr="00A1791F" w:rsidRDefault="00DE2FA2" w:rsidP="00DE2FA2">
      <w:pPr>
        <w:rPr>
          <w:rFonts w:ascii="Arial" w:hAnsi="Arial" w:cs="Arial"/>
          <w:sz w:val="20"/>
          <w:szCs w:val="20"/>
        </w:rPr>
      </w:pPr>
    </w:p>
    <w:p w14:paraId="67CFBCDA" w14:textId="77777777" w:rsidR="00DE2FA2" w:rsidRPr="00A1791F" w:rsidRDefault="00DE2FA2" w:rsidP="00DE2FA2">
      <w:pPr>
        <w:rPr>
          <w:rFonts w:ascii="Arial" w:hAnsi="Arial" w:cs="Arial"/>
          <w:sz w:val="20"/>
          <w:szCs w:val="20"/>
        </w:rPr>
      </w:pPr>
    </w:p>
    <w:tbl>
      <w:tblPr>
        <w:tblW w:w="14318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134"/>
        <w:gridCol w:w="1134"/>
        <w:gridCol w:w="1134"/>
        <w:gridCol w:w="1275"/>
        <w:gridCol w:w="1418"/>
        <w:gridCol w:w="1984"/>
        <w:gridCol w:w="3828"/>
      </w:tblGrid>
      <w:tr w:rsidR="007C21C3" w:rsidRPr="00A1791F" w14:paraId="4A9E62CC" w14:textId="77777777" w:rsidTr="00EC75FC">
        <w:trPr>
          <w:trHeight w:val="533"/>
        </w:trPr>
        <w:tc>
          <w:tcPr>
            <w:tcW w:w="14318" w:type="dxa"/>
            <w:gridSpan w:val="9"/>
            <w:shd w:val="clear" w:color="auto" w:fill="auto"/>
          </w:tcPr>
          <w:p w14:paraId="17D7BDF0" w14:textId="35BC63C3" w:rsidR="007C21C3" w:rsidRPr="00A1791F" w:rsidRDefault="007C21C3" w:rsidP="0085510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17A0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Table 5 : Studies Comparing Training with Video Laryngoscopes used Directly with Supervision to Direct Laryngoscopy with Supervision (Clinical Outcomes)</w:t>
            </w:r>
          </w:p>
        </w:tc>
      </w:tr>
      <w:tr w:rsidR="007C21C3" w:rsidRPr="00A1791F" w14:paraId="17715F62" w14:textId="77777777" w:rsidTr="00EC75FC">
        <w:trPr>
          <w:trHeight w:val="840"/>
        </w:trPr>
        <w:tc>
          <w:tcPr>
            <w:tcW w:w="1277" w:type="dxa"/>
            <w:shd w:val="clear" w:color="auto" w:fill="auto"/>
            <w:hideMark/>
          </w:tcPr>
          <w:p w14:paraId="3039E950" w14:textId="77777777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  <w:p w14:paraId="2C110556" w14:textId="15AF3B13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  <w:p w14:paraId="57F027D5" w14:textId="261A15DB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  <w:p w14:paraId="278CF168" w14:textId="1469B44E" w:rsidR="007C21C3" w:rsidRPr="00A1791F" w:rsidRDefault="007C21C3" w:rsidP="007C21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tting of Outcome</w:t>
            </w:r>
          </w:p>
        </w:tc>
        <w:tc>
          <w:tcPr>
            <w:tcW w:w="1134" w:type="dxa"/>
          </w:tcPr>
          <w:p w14:paraId="19E5F042" w14:textId="3B9D0FEE" w:rsidR="007C21C3" w:rsidRPr="00A1791F" w:rsidRDefault="007C21C3" w:rsidP="007C21C3">
            <w:pPr>
              <w:ind w:right="-10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Aim</w:t>
            </w:r>
          </w:p>
        </w:tc>
        <w:tc>
          <w:tcPr>
            <w:tcW w:w="1134" w:type="dxa"/>
          </w:tcPr>
          <w:p w14:paraId="253EE294" w14:textId="1378E1B9" w:rsidR="007C21C3" w:rsidRPr="00A1791F" w:rsidRDefault="007C21C3" w:rsidP="007C21C3">
            <w:pPr>
              <w:ind w:right="-10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134" w:type="dxa"/>
          </w:tcPr>
          <w:p w14:paraId="31836256" w14:textId="6E464C31" w:rsidR="007C21C3" w:rsidRPr="00A1791F" w:rsidRDefault="007C21C3" w:rsidP="007C21C3">
            <w:pPr>
              <w:ind w:right="-10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134" w:type="dxa"/>
            <w:shd w:val="clear" w:color="auto" w:fill="auto"/>
            <w:hideMark/>
          </w:tcPr>
          <w:p w14:paraId="6515F713" w14:textId="7BF6435E" w:rsidR="007C21C3" w:rsidRPr="00A1791F" w:rsidRDefault="007C21C3" w:rsidP="007C21C3">
            <w:pPr>
              <w:ind w:right="-103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275" w:type="dxa"/>
            <w:shd w:val="clear" w:color="auto" w:fill="auto"/>
            <w:hideMark/>
          </w:tcPr>
          <w:p w14:paraId="16B47B02" w14:textId="77777777" w:rsidR="007C21C3" w:rsidRPr="00A1791F" w:rsidRDefault="007C21C3" w:rsidP="007C21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1418" w:type="dxa"/>
            <w:shd w:val="clear" w:color="auto" w:fill="auto"/>
            <w:hideMark/>
          </w:tcPr>
          <w:p w14:paraId="24DFACCE" w14:textId="7691E143" w:rsidR="007C21C3" w:rsidRPr="00A1791F" w:rsidRDefault="007C21C3" w:rsidP="007C21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Training Method</w:t>
            </w:r>
          </w:p>
        </w:tc>
        <w:tc>
          <w:tcPr>
            <w:tcW w:w="1984" w:type="dxa"/>
            <w:shd w:val="clear" w:color="auto" w:fill="auto"/>
            <w:hideMark/>
          </w:tcPr>
          <w:p w14:paraId="46D55858" w14:textId="77777777" w:rsidR="007C21C3" w:rsidRPr="00A1791F" w:rsidRDefault="007C21C3" w:rsidP="007C21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3828" w:type="dxa"/>
            <w:shd w:val="clear" w:color="auto" w:fill="auto"/>
            <w:hideMark/>
          </w:tcPr>
          <w:p w14:paraId="01AAFB25" w14:textId="280AB868" w:rsidR="007C21C3" w:rsidRPr="00A1791F" w:rsidRDefault="007C21C3" w:rsidP="007C21C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>Results</w:t>
            </w:r>
          </w:p>
        </w:tc>
      </w:tr>
      <w:tr w:rsidR="007C21C3" w:rsidRPr="00A1791F" w14:paraId="17A0EA2B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</w:tcPr>
          <w:p w14:paraId="68E0932B" w14:textId="7777777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'Shea</w:t>
            </w:r>
          </w:p>
          <w:p w14:paraId="7364FB22" w14:textId="39D9856E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  <w:p w14:paraId="0403319B" w14:textId="4149A641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  <w:p w14:paraId="0992AA27" w14:textId="28DF55D9" w:rsidR="007C21C3" w:rsidRPr="00FF7A7B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DR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amp;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ICU</w:t>
            </w:r>
          </w:p>
        </w:tc>
        <w:tc>
          <w:tcPr>
            <w:tcW w:w="1134" w:type="dxa"/>
          </w:tcPr>
          <w:p w14:paraId="707D875F" w14:textId="1F783BE5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o determine if supervision with VL output improves participant’s first attempt success</w:t>
            </w:r>
          </w:p>
        </w:tc>
        <w:tc>
          <w:tcPr>
            <w:tcW w:w="1134" w:type="dxa"/>
          </w:tcPr>
          <w:p w14:paraId="1ABF2A58" w14:textId="629E70D1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, stratified by use of premedication</w:t>
            </w:r>
          </w:p>
        </w:tc>
        <w:tc>
          <w:tcPr>
            <w:tcW w:w="1134" w:type="dxa"/>
          </w:tcPr>
          <w:p w14:paraId="43780C9C" w14:textId="78870FFE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36 paediatric residents &lt; 6 months tertiary neonatal experience</w:t>
            </w:r>
          </w:p>
        </w:tc>
        <w:tc>
          <w:tcPr>
            <w:tcW w:w="1134" w:type="dxa"/>
            <w:shd w:val="clear" w:color="auto" w:fill="auto"/>
            <w:noWrap/>
          </w:tcPr>
          <w:p w14:paraId="55D6C5F6" w14:textId="552664A8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L used directly with supervisor able to see airway via VL outpu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utronic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®</w:t>
            </w: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VL sup)</w:t>
            </w:r>
          </w:p>
        </w:tc>
        <w:tc>
          <w:tcPr>
            <w:tcW w:w="1275" w:type="dxa"/>
            <w:shd w:val="clear" w:color="auto" w:fill="auto"/>
            <w:noWrap/>
          </w:tcPr>
          <w:p w14:paraId="2B755C83" w14:textId="0636FCDD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L used directly with supervisor unable to see VL output (VL covered)</w:t>
            </w:r>
          </w:p>
        </w:tc>
        <w:tc>
          <w:tcPr>
            <w:tcW w:w="1418" w:type="dxa"/>
            <w:shd w:val="clear" w:color="auto" w:fill="auto"/>
            <w:noWrap/>
          </w:tcPr>
          <w:p w14:paraId="688591F7" w14:textId="5A693C59" w:rsidR="007C21C3" w:rsidRPr="00A1791F" w:rsidRDefault="007C21C3" w:rsidP="007C21C3">
            <w:pPr>
              <w:shd w:val="clear" w:color="auto" w:fill="FFFFFF" w:themeFill="background1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+ SBT+ supervised clinical practice +  debrief clinical intubations</w:t>
            </w:r>
          </w:p>
        </w:tc>
        <w:tc>
          <w:tcPr>
            <w:tcW w:w="1984" w:type="dxa"/>
            <w:shd w:val="clear" w:color="auto" w:fill="auto"/>
            <w:noWrap/>
          </w:tcPr>
          <w:p w14:paraId="48ADB6FE" w14:textId="77777777" w:rsidR="007C21C3" w:rsidRPr="00A1791F" w:rsidRDefault="007C21C3" w:rsidP="00837E8F">
            <w:pPr>
              <w:pStyle w:val="ListParagraph"/>
              <w:numPr>
                <w:ilvl w:val="0"/>
                <w:numId w:val="31"/>
              </w:numPr>
              <w:ind w:left="179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4B51F827" w14:textId="3AC55045" w:rsidR="007C21C3" w:rsidRPr="00A1791F" w:rsidRDefault="007C21C3" w:rsidP="00837E8F">
            <w:pPr>
              <w:pStyle w:val="ListParagraph"/>
              <w:numPr>
                <w:ilvl w:val="0"/>
                <w:numId w:val="31"/>
              </w:numPr>
              <w:ind w:left="179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blade in to blade out</w:t>
            </w:r>
          </w:p>
          <w:p w14:paraId="22A9CDC1" w14:textId="77777777" w:rsidR="007C21C3" w:rsidRPr="00A1791F" w:rsidRDefault="007C21C3" w:rsidP="00837E8F">
            <w:pPr>
              <w:pStyle w:val="ListParagraph"/>
              <w:numPr>
                <w:ilvl w:val="0"/>
                <w:numId w:val="31"/>
              </w:numPr>
              <w:ind w:left="179" w:hanging="1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lications</w:t>
            </w:r>
          </w:p>
          <w:p w14:paraId="674739EE" w14:textId="77777777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328650FA" w14:textId="621A1416" w:rsidR="007C21C3" w:rsidRPr="00A1791F" w:rsidRDefault="007C21C3" w:rsidP="00837E8F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VL sup 66% vs VL covered 41%, when no premedication given no difference</w:t>
            </w:r>
          </w:p>
          <w:p w14:paraId="65DD67C7" w14:textId="08DFC0E4" w:rsidR="007C21C3" w:rsidRPr="00A1791F" w:rsidRDefault="007C21C3" w:rsidP="00837E8F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duration of attempts</w:t>
            </w:r>
          </w:p>
          <w:p w14:paraId="79E318C7" w14:textId="58A08696" w:rsidR="007C21C3" w:rsidRPr="00A1791F" w:rsidRDefault="007C21C3" w:rsidP="00837E8F">
            <w:pPr>
              <w:pStyle w:val="ListParagraph"/>
              <w:numPr>
                <w:ilvl w:val="0"/>
                <w:numId w:val="9"/>
              </w:num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lic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in rate of hypoxia, bradycardia </w:t>
            </w:r>
          </w:p>
          <w:p w14:paraId="183A822E" w14:textId="77777777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21C3" w:rsidRPr="00A1791F" w14:paraId="49CEA43E" w14:textId="77777777" w:rsidTr="00EC75FC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2E0F35A" w14:textId="77777777" w:rsidR="007C21C3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Volz</w:t>
            </w:r>
          </w:p>
          <w:p w14:paraId="134423BA" w14:textId="51C52B34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2018</w:t>
            </w:r>
          </w:p>
          <w:p w14:paraId="381B6193" w14:textId="77777777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USA </w:t>
            </w:r>
          </w:p>
          <w:p w14:paraId="0D7B176D" w14:textId="77777777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Non emergent NICU</w:t>
            </w:r>
          </w:p>
        </w:tc>
        <w:tc>
          <w:tcPr>
            <w:tcW w:w="1134" w:type="dxa"/>
          </w:tcPr>
          <w:p w14:paraId="46AFB14A" w14:textId="735AFDB4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To evaluate the intubation success rates of residents who used VL sup vs DL  </w:t>
            </w:r>
          </w:p>
        </w:tc>
        <w:tc>
          <w:tcPr>
            <w:tcW w:w="1134" w:type="dxa"/>
          </w:tcPr>
          <w:p w14:paraId="5D313494" w14:textId="04C3E54B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RCT </w:t>
            </w:r>
          </w:p>
        </w:tc>
        <w:tc>
          <w:tcPr>
            <w:tcW w:w="1134" w:type="dxa"/>
          </w:tcPr>
          <w:p w14:paraId="67841FEE" w14:textId="32C83BED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48 reside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3E6DF7" w14:textId="4741B55B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L used directly with supervisor able to see airway via VL output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>CMAC (VL sup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22EC05B" w14:textId="07548C7A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DL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Rusch</w:t>
            </w:r>
            <w:r>
              <w:rPr>
                <w:rFonts w:ascii="Arial" w:hAnsi="Arial" w:cs="Arial"/>
                <w:sz w:val="20"/>
                <w:szCs w:val="20"/>
              </w:rPr>
              <w:t>®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laryngoscope 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69662BD" w14:textId="77777777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SDL video + Ed+ SBT + supervised clinical practice </w:t>
            </w:r>
          </w:p>
          <w:p w14:paraId="5256B3EB" w14:textId="77777777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410E3E" w14:textId="77777777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Part task trainer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966E8B6" w14:textId="77777777" w:rsidR="007C21C3" w:rsidRPr="00A1791F" w:rsidRDefault="007C21C3" w:rsidP="00837E8F">
            <w:pPr>
              <w:pStyle w:val="ListParagraph"/>
              <w:numPr>
                <w:ilvl w:val="0"/>
                <w:numId w:val="32"/>
              </w:numPr>
              <w:ind w:left="179" w:hanging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1BFA4471" w14:textId="2AAA02A6" w:rsidR="007C21C3" w:rsidRPr="00A1791F" w:rsidRDefault="007C21C3" w:rsidP="00837E8F">
            <w:pPr>
              <w:pStyle w:val="ListParagraph"/>
              <w:numPr>
                <w:ilvl w:val="0"/>
                <w:numId w:val="32"/>
              </w:numPr>
              <w:ind w:left="179" w:hanging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sym w:font="Symbol" w:char="F0A3"/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2 attempts</w:t>
            </w:r>
          </w:p>
          <w:p w14:paraId="6B2070F9" w14:textId="0CCD9A96" w:rsidR="007C21C3" w:rsidRPr="00A1791F" w:rsidRDefault="007C21C3" w:rsidP="00837E8F">
            <w:pPr>
              <w:pStyle w:val="ListParagraph"/>
              <w:numPr>
                <w:ilvl w:val="0"/>
                <w:numId w:val="32"/>
              </w:numPr>
              <w:ind w:left="179" w:hanging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</w:p>
          <w:p w14:paraId="569AFD10" w14:textId="77777777" w:rsidR="007C21C3" w:rsidRPr="00A1791F" w:rsidRDefault="007C21C3" w:rsidP="00837E8F">
            <w:pPr>
              <w:pStyle w:val="ListParagraph"/>
              <w:numPr>
                <w:ilvl w:val="0"/>
                <w:numId w:val="32"/>
              </w:numPr>
              <w:ind w:left="179" w:hanging="17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Complications</w:t>
            </w:r>
          </w:p>
          <w:p w14:paraId="12EB2B5A" w14:textId="77777777" w:rsidR="007C21C3" w:rsidRPr="00A1791F" w:rsidRDefault="007C21C3" w:rsidP="007C21C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noWrap/>
            <w:hideMark/>
          </w:tcPr>
          <w:p w14:paraId="62EADBAF" w14:textId="08C6A9F6" w:rsidR="007C21C3" w:rsidRPr="00A1791F" w:rsidRDefault="007C21C3" w:rsidP="00837E8F">
            <w:pPr>
              <w:pStyle w:val="ListParagraph"/>
              <w:numPr>
                <w:ilvl w:val="0"/>
                <w:numId w:val="10"/>
              </w:num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FP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L sup 50% vs 17% DL p&lt;0.05</w:t>
            </w:r>
          </w:p>
          <w:p w14:paraId="66FAA70F" w14:textId="7F50B9FD" w:rsidR="007C21C3" w:rsidRPr="00A1791F" w:rsidRDefault="007C21C3" w:rsidP="00837E8F">
            <w:pPr>
              <w:pStyle w:val="ListParagraph"/>
              <w:numPr>
                <w:ilvl w:val="0"/>
                <w:numId w:val="10"/>
              </w:num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 xml:space="preserve">Overall success 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VL sup 57% vs DL 33% p&lt;0.02</w:t>
            </w:r>
          </w:p>
          <w:p w14:paraId="38E7C62A" w14:textId="1FE0DD1E" w:rsidR="007C21C3" w:rsidRPr="00A1791F" w:rsidRDefault="007C21C3" w:rsidP="00837E8F">
            <w:pPr>
              <w:pStyle w:val="ListParagraph"/>
              <w:numPr>
                <w:ilvl w:val="0"/>
                <w:numId w:val="10"/>
              </w:num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Time to intubate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 </w:t>
            </w:r>
          </w:p>
          <w:p w14:paraId="2EA9F953" w14:textId="6CA4F639" w:rsidR="007C21C3" w:rsidRPr="00A1791F" w:rsidRDefault="007C21C3" w:rsidP="00837E8F">
            <w:pPr>
              <w:pStyle w:val="ListParagraph"/>
              <w:numPr>
                <w:ilvl w:val="0"/>
                <w:numId w:val="10"/>
              </w:numPr>
              <w:ind w:left="170" w:hanging="170"/>
              <w:rPr>
                <w:rFonts w:ascii="Arial" w:hAnsi="Arial" w:cs="Arial"/>
                <w:sz w:val="20"/>
                <w:szCs w:val="20"/>
              </w:rPr>
            </w:pPr>
            <w:r w:rsidRPr="00A1791F">
              <w:rPr>
                <w:rFonts w:ascii="Arial" w:hAnsi="Arial" w:cs="Arial"/>
                <w:sz w:val="20"/>
                <w:szCs w:val="20"/>
              </w:rPr>
              <w:t>Complication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sz w:val="20"/>
                <w:szCs w:val="20"/>
              </w:rPr>
              <w:t xml:space="preserve"> No difference </w:t>
            </w:r>
          </w:p>
        </w:tc>
      </w:tr>
    </w:tbl>
    <w:p w14:paraId="3E1BE68E" w14:textId="77777777" w:rsidR="007D1B79" w:rsidRPr="00A1791F" w:rsidRDefault="007D1B79" w:rsidP="00DE2FA2">
      <w:pPr>
        <w:rPr>
          <w:rFonts w:ascii="Arial" w:hAnsi="Arial" w:cs="Arial"/>
          <w:sz w:val="20"/>
          <w:szCs w:val="20"/>
        </w:rPr>
      </w:pPr>
    </w:p>
    <w:p w14:paraId="065B8E2D" w14:textId="77777777" w:rsidR="00DE2FA2" w:rsidRPr="00A1791F" w:rsidRDefault="00DE2FA2" w:rsidP="00DE2FA2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W w:w="14312" w:type="dxa"/>
        <w:tblInd w:w="-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276"/>
        <w:gridCol w:w="1417"/>
        <w:gridCol w:w="1134"/>
        <w:gridCol w:w="992"/>
        <w:gridCol w:w="1560"/>
        <w:gridCol w:w="1842"/>
        <w:gridCol w:w="3828"/>
      </w:tblGrid>
      <w:tr w:rsidR="007C21C3" w:rsidRPr="00A1791F" w14:paraId="1D869DB3" w14:textId="77777777" w:rsidTr="00EC75FC">
        <w:trPr>
          <w:trHeight w:val="320"/>
        </w:trPr>
        <w:tc>
          <w:tcPr>
            <w:tcW w:w="14312" w:type="dxa"/>
            <w:gridSpan w:val="9"/>
            <w:shd w:val="clear" w:color="auto" w:fill="auto"/>
            <w:noWrap/>
          </w:tcPr>
          <w:p w14:paraId="0DA11E7B" w14:textId="21AC6698" w:rsidR="007C21C3" w:rsidRPr="00A1791F" w:rsidRDefault="007C21C3" w:rsidP="003B721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6. </w:t>
            </w: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irtual Reality Assisted Training with Simulation Outcomes</w:t>
            </w:r>
          </w:p>
          <w:p w14:paraId="6CC004D7" w14:textId="77777777" w:rsidR="007C21C3" w:rsidRPr="00A1791F" w:rsidRDefault="007C21C3" w:rsidP="0007305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5E7BE3" w:rsidRPr="00A1791F" w14:paraId="10FB9CC0" w14:textId="77777777" w:rsidTr="00EC75FC">
        <w:trPr>
          <w:trHeight w:val="320"/>
        </w:trPr>
        <w:tc>
          <w:tcPr>
            <w:tcW w:w="1271" w:type="dxa"/>
            <w:shd w:val="clear" w:color="auto" w:fill="auto"/>
            <w:noWrap/>
          </w:tcPr>
          <w:p w14:paraId="1188A9B9" w14:textId="77777777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  <w:p w14:paraId="5F3ADFAE" w14:textId="14175005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  <w:p w14:paraId="016A1756" w14:textId="7F7CCFE1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992" w:type="dxa"/>
          </w:tcPr>
          <w:p w14:paraId="02E5A477" w14:textId="31150F91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276" w:type="dxa"/>
          </w:tcPr>
          <w:p w14:paraId="3EE30C5F" w14:textId="1002EC9E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417" w:type="dxa"/>
          </w:tcPr>
          <w:p w14:paraId="229DE47A" w14:textId="3348976B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134" w:type="dxa"/>
            <w:shd w:val="clear" w:color="auto" w:fill="auto"/>
            <w:noWrap/>
          </w:tcPr>
          <w:p w14:paraId="5E0E008D" w14:textId="35FC1427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92" w:type="dxa"/>
            <w:shd w:val="clear" w:color="auto" w:fill="auto"/>
            <w:noWrap/>
          </w:tcPr>
          <w:p w14:paraId="5A3817E9" w14:textId="77777777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1560" w:type="dxa"/>
            <w:shd w:val="clear" w:color="auto" w:fill="auto"/>
            <w:noWrap/>
          </w:tcPr>
          <w:p w14:paraId="34FA2029" w14:textId="68481E4D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ning Method</w:t>
            </w:r>
          </w:p>
        </w:tc>
        <w:tc>
          <w:tcPr>
            <w:tcW w:w="1842" w:type="dxa"/>
            <w:shd w:val="clear" w:color="auto" w:fill="auto"/>
            <w:noWrap/>
          </w:tcPr>
          <w:p w14:paraId="0C5A7942" w14:textId="77777777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3828" w:type="dxa"/>
            <w:shd w:val="clear" w:color="auto" w:fill="auto"/>
            <w:noWrap/>
          </w:tcPr>
          <w:p w14:paraId="05EA84F7" w14:textId="78F19E05" w:rsidR="007C21C3" w:rsidRPr="00A1791F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5E7BE3" w:rsidRPr="00A1791F" w14:paraId="764E0FB5" w14:textId="77777777" w:rsidTr="00EC75FC">
        <w:trPr>
          <w:trHeight w:val="320"/>
        </w:trPr>
        <w:tc>
          <w:tcPr>
            <w:tcW w:w="1271" w:type="dxa"/>
            <w:shd w:val="clear" w:color="auto" w:fill="auto"/>
            <w:noWrap/>
          </w:tcPr>
          <w:p w14:paraId="1FB91AE3" w14:textId="52682858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Dias</w:t>
            </w:r>
          </w:p>
          <w:p w14:paraId="1B494597" w14:textId="01F94211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  <w:p w14:paraId="398B09C0" w14:textId="4C20FDC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2" w:type="dxa"/>
          </w:tcPr>
          <w:p w14:paraId="6E6CA2D3" w14:textId="5B3C330D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o investigate whether ARVL improved novice intubation proficiency vs. VL or DL</w:t>
            </w:r>
          </w:p>
        </w:tc>
        <w:tc>
          <w:tcPr>
            <w:tcW w:w="1276" w:type="dxa"/>
          </w:tcPr>
          <w:p w14:paraId="58AF5F3A" w14:textId="2F7F68C5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. Participants randomly assigned to ARVL, VL or DL for 5 x attempts at intubation of term manikin with feedback</w:t>
            </w:r>
          </w:p>
        </w:tc>
        <w:tc>
          <w:tcPr>
            <w:tcW w:w="1417" w:type="dxa"/>
          </w:tcPr>
          <w:p w14:paraId="6B9B6407" w14:textId="275E799F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45 NICU nurses</w:t>
            </w:r>
          </w:p>
        </w:tc>
        <w:tc>
          <w:tcPr>
            <w:tcW w:w="1134" w:type="dxa"/>
            <w:shd w:val="clear" w:color="auto" w:fill="auto"/>
            <w:noWrap/>
          </w:tcPr>
          <w:p w14:paraId="2601F021" w14:textId="1E52DAAA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1. Augmented reality assisted VL (ARVL)</w:t>
            </w:r>
          </w:p>
          <w:p w14:paraId="3365F29D" w14:textId="7777777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. VL</w:t>
            </w:r>
          </w:p>
        </w:tc>
        <w:tc>
          <w:tcPr>
            <w:tcW w:w="992" w:type="dxa"/>
            <w:shd w:val="clear" w:color="auto" w:fill="auto"/>
            <w:noWrap/>
          </w:tcPr>
          <w:p w14:paraId="69193598" w14:textId="7777777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DL</w:t>
            </w:r>
          </w:p>
        </w:tc>
        <w:tc>
          <w:tcPr>
            <w:tcW w:w="1560" w:type="dxa"/>
            <w:shd w:val="clear" w:color="auto" w:fill="auto"/>
            <w:noWrap/>
          </w:tcPr>
          <w:p w14:paraId="0729E9C7" w14:textId="7674B63B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Ed+ instructor feedback during testin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+ debrief</w:t>
            </w:r>
          </w:p>
          <w:p w14:paraId="6DFA3DCC" w14:textId="7777777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421B864" w14:textId="4D00DA54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Life/form Basic Infant CRiSi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®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  <w:noWrap/>
          </w:tcPr>
          <w:p w14:paraId="51BA9B9E" w14:textId="77777777" w:rsidR="007C21C3" w:rsidRPr="00A1791F" w:rsidRDefault="007C21C3" w:rsidP="00837E8F">
            <w:pPr>
              <w:pStyle w:val="ListParagraph"/>
              <w:numPr>
                <w:ilvl w:val="0"/>
                <w:numId w:val="40"/>
              </w:numPr>
              <w:ind w:left="180" w:hanging="25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Overall success </w:t>
            </w:r>
          </w:p>
          <w:p w14:paraId="7EF0ECB6" w14:textId="77777777" w:rsidR="007C21C3" w:rsidRPr="00A1791F" w:rsidRDefault="007C21C3" w:rsidP="00837E8F">
            <w:pPr>
              <w:pStyle w:val="ListParagraph"/>
              <w:numPr>
                <w:ilvl w:val="0"/>
                <w:numId w:val="40"/>
              </w:numPr>
              <w:ind w:left="180" w:hanging="25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</w:p>
          <w:p w14:paraId="7BB60D08" w14:textId="77777777" w:rsidR="007C21C3" w:rsidRPr="00A1791F" w:rsidRDefault="007C21C3" w:rsidP="00837E8F">
            <w:pPr>
              <w:pStyle w:val="ListParagraph"/>
              <w:numPr>
                <w:ilvl w:val="0"/>
                <w:numId w:val="40"/>
              </w:numPr>
              <w:ind w:left="180" w:hanging="25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visualise airway</w:t>
            </w:r>
          </w:p>
          <w:p w14:paraId="121EE2F8" w14:textId="77777777" w:rsidR="007C21C3" w:rsidRPr="00A1791F" w:rsidRDefault="007C21C3" w:rsidP="00837E8F">
            <w:pPr>
              <w:pStyle w:val="ListParagraph"/>
              <w:numPr>
                <w:ilvl w:val="0"/>
                <w:numId w:val="40"/>
              </w:numPr>
              <w:ind w:left="180" w:hanging="25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between airway identification and intubation</w:t>
            </w:r>
          </w:p>
          <w:p w14:paraId="45F60FB2" w14:textId="7777777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0BC50412" w14:textId="4531E95C" w:rsidR="007C21C3" w:rsidRPr="00A1791F" w:rsidRDefault="007C21C3" w:rsidP="007C21C3">
            <w:pPr>
              <w:pStyle w:val="ListParagraph"/>
              <w:numPr>
                <w:ilvl w:val="0"/>
                <w:numId w:val="3"/>
              </w:numPr>
              <w:ind w:left="172" w:hanging="1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Significant improvement ARVL and VL vs DL p&lt;0.001</w:t>
            </w:r>
          </w:p>
          <w:p w14:paraId="2039E94D" w14:textId="6D30983E" w:rsidR="007C21C3" w:rsidRPr="00A1791F" w:rsidRDefault="007C21C3" w:rsidP="007C21C3">
            <w:pPr>
              <w:pStyle w:val="ListParagraph"/>
              <w:numPr>
                <w:ilvl w:val="0"/>
                <w:numId w:val="2"/>
              </w:numPr>
              <w:ind w:left="172" w:hanging="1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an time to intubation faster in ARVL and VL vs. DL 21.6s, 20.7s &amp; 35.6s, respectively, p&lt;0.001</w:t>
            </w:r>
          </w:p>
          <w:p w14:paraId="68B802BE" w14:textId="7777777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E7BE3" w:rsidRPr="00A1791F" w14:paraId="15F6C473" w14:textId="77777777" w:rsidTr="00EC75FC">
        <w:trPr>
          <w:trHeight w:val="320"/>
        </w:trPr>
        <w:tc>
          <w:tcPr>
            <w:tcW w:w="1271" w:type="dxa"/>
            <w:shd w:val="clear" w:color="auto" w:fill="auto"/>
            <w:noWrap/>
          </w:tcPr>
          <w:p w14:paraId="2BBD870B" w14:textId="00E08B38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’Sullivan</w:t>
            </w:r>
          </w:p>
          <w:p w14:paraId="20F2873E" w14:textId="695521A9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  <w:p w14:paraId="133B0BA0" w14:textId="30CA620B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USA</w:t>
            </w:r>
          </w:p>
          <w:p w14:paraId="5B39B225" w14:textId="28B487CC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42A8917" w14:textId="45E30863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o investigate whether VR is n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nferior to demonstration for neonatal intubation education</w:t>
            </w:r>
          </w:p>
        </w:tc>
        <w:tc>
          <w:tcPr>
            <w:tcW w:w="1276" w:type="dxa"/>
          </w:tcPr>
          <w:p w14:paraId="0ED9F46D" w14:textId="31C587FF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RCT. Participants randomly assigned to VR or demonstration before intubating manikin</w:t>
            </w:r>
          </w:p>
        </w:tc>
        <w:tc>
          <w:tcPr>
            <w:tcW w:w="1417" w:type="dxa"/>
          </w:tcPr>
          <w:p w14:paraId="538017FC" w14:textId="5AE52789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3 clinicians</w:t>
            </w:r>
          </w:p>
        </w:tc>
        <w:tc>
          <w:tcPr>
            <w:tcW w:w="1134" w:type="dxa"/>
            <w:shd w:val="clear" w:color="auto" w:fill="auto"/>
            <w:noWrap/>
          </w:tcPr>
          <w:p w14:paraId="4F74180C" w14:textId="6B1C3586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360</w:t>
            </w:r>
            <w:r w:rsidR="00610E6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degree immersive virtual reality training video (VR) </w:t>
            </w:r>
          </w:p>
        </w:tc>
        <w:tc>
          <w:tcPr>
            <w:tcW w:w="992" w:type="dxa"/>
            <w:shd w:val="clear" w:color="auto" w:fill="auto"/>
            <w:noWrap/>
          </w:tcPr>
          <w:p w14:paraId="33CB5FB3" w14:textId="16471156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person skill demonstration </w:t>
            </w:r>
          </w:p>
        </w:tc>
        <w:tc>
          <w:tcPr>
            <w:tcW w:w="1560" w:type="dxa"/>
            <w:shd w:val="clear" w:color="auto" w:fill="auto"/>
            <w:noWrap/>
          </w:tcPr>
          <w:p w14:paraId="1C23199D" w14:textId="357D256B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20min Ed allocated video or demo</w:t>
            </w:r>
          </w:p>
          <w:p w14:paraId="099A6FBC" w14:textId="7777777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4BD2EA8" w14:textId="15CA4EE8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Manikin: Premature An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®</w:t>
            </w:r>
          </w:p>
        </w:tc>
        <w:tc>
          <w:tcPr>
            <w:tcW w:w="1842" w:type="dxa"/>
            <w:shd w:val="clear" w:color="auto" w:fill="auto"/>
            <w:noWrap/>
          </w:tcPr>
          <w:p w14:paraId="7D6A270C" w14:textId="77777777" w:rsidR="007C21C3" w:rsidRPr="00A1791F" w:rsidRDefault="007C21C3" w:rsidP="007C21C3">
            <w:pPr>
              <w:pStyle w:val="ListParagraph"/>
              <w:numPr>
                <w:ilvl w:val="0"/>
                <w:numId w:val="2"/>
              </w:numPr>
              <w:ind w:left="178" w:hanging="23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</w:p>
          <w:p w14:paraId="6C68FE74" w14:textId="77777777" w:rsidR="007C21C3" w:rsidRPr="00A1791F" w:rsidRDefault="007C21C3" w:rsidP="007C21C3">
            <w:pPr>
              <w:pStyle w:val="ListParagraph"/>
              <w:numPr>
                <w:ilvl w:val="0"/>
                <w:numId w:val="2"/>
              </w:numPr>
              <w:ind w:left="178" w:hanging="23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Number of attempts</w:t>
            </w:r>
          </w:p>
          <w:p w14:paraId="12F6952A" w14:textId="3D5C57A3" w:rsidR="007C21C3" w:rsidRPr="00A1791F" w:rsidRDefault="007C21C3" w:rsidP="007C21C3">
            <w:pPr>
              <w:pStyle w:val="ListParagraph"/>
              <w:numPr>
                <w:ilvl w:val="0"/>
                <w:numId w:val="2"/>
              </w:numPr>
              <w:ind w:left="178" w:hanging="23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an time</w:t>
            </w:r>
          </w:p>
          <w:p w14:paraId="18C52AD3" w14:textId="77777777" w:rsidR="007C21C3" w:rsidRPr="00A1791F" w:rsidRDefault="007C21C3" w:rsidP="007C21C3">
            <w:pPr>
              <w:pStyle w:val="ListParagraph"/>
              <w:numPr>
                <w:ilvl w:val="0"/>
                <w:numId w:val="2"/>
              </w:numPr>
              <w:ind w:left="178" w:hanging="23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Knowledge score</w:t>
            </w:r>
          </w:p>
          <w:p w14:paraId="5F08ADD4" w14:textId="77777777" w:rsidR="007C21C3" w:rsidRPr="00A1791F" w:rsidRDefault="007C21C3" w:rsidP="007C21C3">
            <w:pPr>
              <w:pStyle w:val="ListParagraph"/>
              <w:numPr>
                <w:ilvl w:val="0"/>
                <w:numId w:val="2"/>
              </w:numPr>
              <w:ind w:left="178" w:hanging="239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Skills score</w:t>
            </w:r>
          </w:p>
          <w:p w14:paraId="6B017B4D" w14:textId="77777777" w:rsidR="007C21C3" w:rsidRPr="00A1791F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shd w:val="clear" w:color="auto" w:fill="auto"/>
            <w:noWrap/>
          </w:tcPr>
          <w:p w14:paraId="32E41848" w14:textId="3F66CCB8" w:rsidR="007C21C3" w:rsidRPr="00A1791F" w:rsidRDefault="007C21C3" w:rsidP="00837E8F">
            <w:pPr>
              <w:pStyle w:val="ListParagraph"/>
              <w:numPr>
                <w:ilvl w:val="0"/>
                <w:numId w:val="23"/>
              </w:numPr>
              <w:ind w:left="172" w:hanging="1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Overall succes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between groups</w:t>
            </w:r>
          </w:p>
          <w:p w14:paraId="73845DCA" w14:textId="5A3BC738" w:rsidR="007C21C3" w:rsidRPr="00A1791F" w:rsidRDefault="007C21C3" w:rsidP="00837E8F">
            <w:pPr>
              <w:pStyle w:val="ListParagraph"/>
              <w:numPr>
                <w:ilvl w:val="0"/>
                <w:numId w:val="23"/>
              </w:numPr>
              <w:ind w:left="172" w:hanging="1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difference VR 60s vs demonstration 57s</w:t>
            </w:r>
          </w:p>
          <w:p w14:paraId="380F1435" w14:textId="0CD6C1E1" w:rsidR="007C21C3" w:rsidRPr="00A1791F" w:rsidRDefault="007C21C3" w:rsidP="00837E8F">
            <w:pPr>
              <w:pStyle w:val="ListParagraph"/>
              <w:numPr>
                <w:ilvl w:val="0"/>
                <w:numId w:val="23"/>
              </w:numPr>
              <w:ind w:left="172" w:hanging="1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Skill scor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 xml:space="preserve"> No significant difference </w:t>
            </w:r>
          </w:p>
          <w:p w14:paraId="3586F877" w14:textId="72B113FA" w:rsidR="007C21C3" w:rsidRPr="00A1791F" w:rsidRDefault="007C21C3" w:rsidP="00837E8F">
            <w:pPr>
              <w:pStyle w:val="ListParagraph"/>
              <w:numPr>
                <w:ilvl w:val="0"/>
                <w:numId w:val="23"/>
              </w:numPr>
              <w:ind w:left="172" w:hanging="17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1791F">
              <w:rPr>
                <w:rFonts w:ascii="Arial" w:hAnsi="Arial" w:cs="Arial"/>
                <w:color w:val="000000"/>
                <w:sz w:val="20"/>
                <w:szCs w:val="20"/>
              </w:rPr>
              <w:t>Participants randomised to VR, 35% complained of motion sickness</w:t>
            </w:r>
          </w:p>
        </w:tc>
      </w:tr>
    </w:tbl>
    <w:p w14:paraId="36DB33BD" w14:textId="77777777" w:rsidR="00DE2FA2" w:rsidRPr="00A1791F" w:rsidRDefault="00DE2FA2" w:rsidP="00DE2FA2">
      <w:pPr>
        <w:rPr>
          <w:rFonts w:ascii="Arial" w:hAnsi="Arial" w:cs="Arial"/>
          <w:sz w:val="20"/>
          <w:szCs w:val="20"/>
        </w:rPr>
      </w:pPr>
    </w:p>
    <w:p w14:paraId="07EC37DC" w14:textId="77777777" w:rsidR="00DE2FA2" w:rsidRPr="00A1791F" w:rsidRDefault="00DE2FA2" w:rsidP="00DE2FA2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14595" w:type="dxa"/>
        <w:tblInd w:w="-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275"/>
        <w:gridCol w:w="1134"/>
        <w:gridCol w:w="1277"/>
        <w:gridCol w:w="991"/>
        <w:gridCol w:w="1701"/>
        <w:gridCol w:w="2127"/>
        <w:gridCol w:w="3685"/>
      </w:tblGrid>
      <w:tr w:rsidR="007C21C3" w:rsidRPr="002741D5" w14:paraId="0CEC5DEE" w14:textId="77777777" w:rsidTr="00EC75FC">
        <w:trPr>
          <w:trHeight w:val="320"/>
        </w:trPr>
        <w:tc>
          <w:tcPr>
            <w:tcW w:w="14595" w:type="dxa"/>
            <w:gridSpan w:val="9"/>
            <w:shd w:val="clear" w:color="auto" w:fill="auto"/>
            <w:noWrap/>
          </w:tcPr>
          <w:p w14:paraId="413AEEEA" w14:textId="01F3BFA8" w:rsidR="007C21C3" w:rsidRPr="002741D5" w:rsidRDefault="007C21C3" w:rsidP="0007305C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7: Cognitive Aids with Outcomes Measured in Simulation</w:t>
            </w:r>
          </w:p>
        </w:tc>
      </w:tr>
      <w:tr w:rsidR="007C21C3" w:rsidRPr="002741D5" w14:paraId="40550AEC" w14:textId="77777777" w:rsidTr="00EC75FC">
        <w:trPr>
          <w:trHeight w:val="320"/>
        </w:trPr>
        <w:tc>
          <w:tcPr>
            <w:tcW w:w="1271" w:type="dxa"/>
            <w:shd w:val="clear" w:color="auto" w:fill="auto"/>
            <w:noWrap/>
          </w:tcPr>
          <w:p w14:paraId="42843156" w14:textId="77777777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  <w:p w14:paraId="31E9C933" w14:textId="1692AED7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  <w:p w14:paraId="7AC94A18" w14:textId="7E5B3BBE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  <w:p w14:paraId="0C27A07B" w14:textId="33B1E8D2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6E636C" w14:textId="0D343E2F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275" w:type="dxa"/>
          </w:tcPr>
          <w:p w14:paraId="77E92B61" w14:textId="28424813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134" w:type="dxa"/>
          </w:tcPr>
          <w:p w14:paraId="72164A10" w14:textId="14A0DDEC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277" w:type="dxa"/>
            <w:shd w:val="clear" w:color="auto" w:fill="auto"/>
            <w:noWrap/>
          </w:tcPr>
          <w:p w14:paraId="674452F1" w14:textId="6FBAF357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991" w:type="dxa"/>
            <w:shd w:val="clear" w:color="auto" w:fill="auto"/>
            <w:noWrap/>
          </w:tcPr>
          <w:p w14:paraId="432ED399" w14:textId="77777777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1701" w:type="dxa"/>
            <w:shd w:val="clear" w:color="auto" w:fill="auto"/>
            <w:noWrap/>
          </w:tcPr>
          <w:p w14:paraId="76786B92" w14:textId="6774117F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ning Method</w:t>
            </w:r>
          </w:p>
        </w:tc>
        <w:tc>
          <w:tcPr>
            <w:tcW w:w="2127" w:type="dxa"/>
            <w:shd w:val="clear" w:color="auto" w:fill="auto"/>
            <w:noWrap/>
          </w:tcPr>
          <w:p w14:paraId="74B3F0D8" w14:textId="77777777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3685" w:type="dxa"/>
            <w:shd w:val="clear" w:color="auto" w:fill="auto"/>
            <w:noWrap/>
          </w:tcPr>
          <w:p w14:paraId="362B908C" w14:textId="20171523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7C21C3" w:rsidRPr="002741D5" w14:paraId="311511CD" w14:textId="77777777" w:rsidTr="00EC75FC">
        <w:trPr>
          <w:trHeight w:val="320"/>
        </w:trPr>
        <w:tc>
          <w:tcPr>
            <w:tcW w:w="1271" w:type="dxa"/>
            <w:shd w:val="clear" w:color="auto" w:fill="auto"/>
            <w:noWrap/>
          </w:tcPr>
          <w:p w14:paraId="1990E531" w14:textId="2C49FE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awkes</w:t>
            </w:r>
          </w:p>
          <w:p w14:paraId="66B53A07" w14:textId="717B100F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  <w:p w14:paraId="3759E2E7" w14:textId="603B9545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134" w:type="dxa"/>
          </w:tcPr>
          <w:p w14:paraId="68FE978A" w14:textId="11D3C0D2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To determine whether app improved trainee knowledge and intubation performance</w:t>
            </w:r>
          </w:p>
        </w:tc>
        <w:tc>
          <w:tcPr>
            <w:tcW w:w="1275" w:type="dxa"/>
          </w:tcPr>
          <w:p w14:paraId="0A0872EF" w14:textId="0398E972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Prospective observational study. Participants completed knowledge questionnaire and were assessed intubating term manikin. Post training the questionnaire and simulation repeated</w:t>
            </w:r>
          </w:p>
        </w:tc>
        <w:tc>
          <w:tcPr>
            <w:tcW w:w="1134" w:type="dxa"/>
          </w:tcPr>
          <w:p w14:paraId="73B5782F" w14:textId="4B3D9DA6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20 participants: 12 paediatric fellows, 8 residents</w:t>
            </w:r>
          </w:p>
        </w:tc>
        <w:tc>
          <w:tcPr>
            <w:tcW w:w="1277" w:type="dxa"/>
            <w:shd w:val="clear" w:color="auto" w:fill="auto"/>
            <w:noWrap/>
          </w:tcPr>
          <w:p w14:paraId="0E627AE8" w14:textId="5E9DD4CB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NeoTube application education</w:t>
            </w:r>
          </w:p>
        </w:tc>
        <w:tc>
          <w:tcPr>
            <w:tcW w:w="991" w:type="dxa"/>
            <w:shd w:val="clear" w:color="auto" w:fill="auto"/>
            <w:noWrap/>
          </w:tcPr>
          <w:p w14:paraId="7311D897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Pre application</w:t>
            </w:r>
          </w:p>
        </w:tc>
        <w:tc>
          <w:tcPr>
            <w:tcW w:w="1701" w:type="dxa"/>
            <w:shd w:val="clear" w:color="auto" w:fill="auto"/>
            <w:noWrap/>
          </w:tcPr>
          <w:p w14:paraId="0EAF0F8C" w14:textId="38C3369C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Ed: 15:minute neonatal intubation instruction application with videos NeoTube</w:t>
            </w:r>
          </w:p>
          <w:p w14:paraId="6CF4168B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6B11C489" w14:textId="6FFC75EE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Manikin: Term newborn</w:t>
            </w:r>
          </w:p>
        </w:tc>
        <w:tc>
          <w:tcPr>
            <w:tcW w:w="2127" w:type="dxa"/>
            <w:shd w:val="clear" w:color="auto" w:fill="auto"/>
            <w:noWrap/>
          </w:tcPr>
          <w:p w14:paraId="370EC0FC" w14:textId="30F1639F" w:rsidR="007C21C3" w:rsidRPr="002741D5" w:rsidRDefault="007C21C3" w:rsidP="00837E8F">
            <w:pPr>
              <w:pStyle w:val="ListParagraph"/>
              <w:numPr>
                <w:ilvl w:val="0"/>
                <w:numId w:val="41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Time to intubation</w:t>
            </w:r>
          </w:p>
          <w:p w14:paraId="4C0E63AE" w14:textId="77777777" w:rsidR="007C21C3" w:rsidRPr="002741D5" w:rsidRDefault="007C21C3" w:rsidP="00837E8F">
            <w:pPr>
              <w:pStyle w:val="ListParagraph"/>
              <w:numPr>
                <w:ilvl w:val="0"/>
                <w:numId w:val="41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Knowledge score</w:t>
            </w:r>
          </w:p>
          <w:p w14:paraId="5F12E5C6" w14:textId="77777777" w:rsidR="007C21C3" w:rsidRPr="002741D5" w:rsidRDefault="007C21C3" w:rsidP="00837E8F">
            <w:pPr>
              <w:pStyle w:val="ListParagraph"/>
              <w:numPr>
                <w:ilvl w:val="0"/>
                <w:numId w:val="41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Skill score</w:t>
            </w:r>
          </w:p>
        </w:tc>
        <w:tc>
          <w:tcPr>
            <w:tcW w:w="3685" w:type="dxa"/>
            <w:shd w:val="clear" w:color="auto" w:fill="auto"/>
            <w:noWrap/>
          </w:tcPr>
          <w:p w14:paraId="7305B56B" w14:textId="06160717" w:rsidR="007C21C3" w:rsidRPr="002741D5" w:rsidRDefault="007C21C3" w:rsidP="007C21C3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 xml:space="preserve">Time to intubation: Pre 39s significantly reduced post training to 31s p0.044 </w:t>
            </w:r>
          </w:p>
          <w:p w14:paraId="3D0DB791" w14:textId="6C3B2BDB" w:rsidR="007C21C3" w:rsidRPr="002741D5" w:rsidRDefault="007C21C3" w:rsidP="007C21C3">
            <w:pPr>
              <w:pStyle w:val="ListParagraph"/>
              <w:numPr>
                <w:ilvl w:val="0"/>
                <w:numId w:val="2"/>
              </w:numPr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Improved knowledge scores p&lt;0.001</w:t>
            </w:r>
          </w:p>
          <w:p w14:paraId="52480C84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058A3E4" w14:textId="77777777" w:rsidR="00DE2FA2" w:rsidRPr="00A1791F" w:rsidRDefault="00DE2FA2" w:rsidP="00DE2FA2">
      <w:pPr>
        <w:rPr>
          <w:rFonts w:ascii="Arial" w:hAnsi="Arial" w:cs="Arial"/>
          <w:sz w:val="20"/>
          <w:szCs w:val="20"/>
        </w:rPr>
      </w:pPr>
    </w:p>
    <w:p w14:paraId="54C56EB4" w14:textId="77777777" w:rsidR="00DE2FA2" w:rsidRPr="00A1791F" w:rsidRDefault="00DE2FA2" w:rsidP="00DE2FA2">
      <w:pPr>
        <w:rPr>
          <w:rFonts w:ascii="Arial" w:hAnsi="Arial" w:cs="Arial"/>
          <w:b/>
          <w:bCs/>
          <w:color w:val="000000"/>
          <w:sz w:val="20"/>
          <w:szCs w:val="20"/>
        </w:rPr>
      </w:pPr>
    </w:p>
    <w:tbl>
      <w:tblPr>
        <w:tblW w:w="14595" w:type="dxa"/>
        <w:tblInd w:w="-2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134"/>
        <w:gridCol w:w="1134"/>
        <w:gridCol w:w="1134"/>
        <w:gridCol w:w="1134"/>
        <w:gridCol w:w="1842"/>
        <w:gridCol w:w="2127"/>
        <w:gridCol w:w="3685"/>
      </w:tblGrid>
      <w:tr w:rsidR="007C21C3" w:rsidRPr="002741D5" w14:paraId="1762D0DA" w14:textId="77777777" w:rsidTr="00EC75FC">
        <w:trPr>
          <w:trHeight w:val="320"/>
        </w:trPr>
        <w:tc>
          <w:tcPr>
            <w:tcW w:w="14595" w:type="dxa"/>
            <w:gridSpan w:val="9"/>
            <w:shd w:val="clear" w:color="auto" w:fill="auto"/>
            <w:noWrap/>
          </w:tcPr>
          <w:p w14:paraId="56F88713" w14:textId="41ED1F93" w:rsidR="007C21C3" w:rsidRPr="002741D5" w:rsidRDefault="007C21C3" w:rsidP="00AE604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8: Cognitive Aid with Clinical Outcomes</w:t>
            </w:r>
          </w:p>
        </w:tc>
      </w:tr>
      <w:tr w:rsidR="007C21C3" w:rsidRPr="002741D5" w14:paraId="1757E79D" w14:textId="77777777" w:rsidTr="00EC75FC">
        <w:trPr>
          <w:trHeight w:val="320"/>
        </w:trPr>
        <w:tc>
          <w:tcPr>
            <w:tcW w:w="1271" w:type="dxa"/>
            <w:shd w:val="clear" w:color="auto" w:fill="auto"/>
            <w:noWrap/>
          </w:tcPr>
          <w:p w14:paraId="2FB443CC" w14:textId="77777777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thor</w:t>
            </w:r>
          </w:p>
          <w:p w14:paraId="10FB9069" w14:textId="15D5CF96" w:rsidR="007C21C3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  <w:p w14:paraId="0AF826EE" w14:textId="7AC9F4FB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ry</w:t>
            </w:r>
          </w:p>
          <w:p w14:paraId="3534CDF3" w14:textId="367EE0E4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tting of Outcome</w:t>
            </w:r>
          </w:p>
        </w:tc>
        <w:tc>
          <w:tcPr>
            <w:tcW w:w="1134" w:type="dxa"/>
          </w:tcPr>
          <w:p w14:paraId="7E0EB441" w14:textId="49DB1B4D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im</w:t>
            </w:r>
          </w:p>
        </w:tc>
        <w:tc>
          <w:tcPr>
            <w:tcW w:w="1134" w:type="dxa"/>
          </w:tcPr>
          <w:p w14:paraId="15262497" w14:textId="75B32C11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1134" w:type="dxa"/>
          </w:tcPr>
          <w:p w14:paraId="3711BFC8" w14:textId="114ACFB3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134" w:type="dxa"/>
            <w:shd w:val="clear" w:color="auto" w:fill="auto"/>
            <w:noWrap/>
          </w:tcPr>
          <w:p w14:paraId="45CDC5F5" w14:textId="15ECC36C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134" w:type="dxa"/>
            <w:shd w:val="clear" w:color="auto" w:fill="auto"/>
            <w:noWrap/>
          </w:tcPr>
          <w:p w14:paraId="02302A50" w14:textId="77777777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1842" w:type="dxa"/>
            <w:shd w:val="clear" w:color="auto" w:fill="auto"/>
            <w:noWrap/>
          </w:tcPr>
          <w:p w14:paraId="0CD3FE88" w14:textId="345795E7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ning Method</w:t>
            </w:r>
          </w:p>
        </w:tc>
        <w:tc>
          <w:tcPr>
            <w:tcW w:w="2127" w:type="dxa"/>
            <w:shd w:val="clear" w:color="auto" w:fill="auto"/>
            <w:noWrap/>
          </w:tcPr>
          <w:p w14:paraId="3B608DB9" w14:textId="77777777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utcome Measures</w:t>
            </w:r>
          </w:p>
        </w:tc>
        <w:tc>
          <w:tcPr>
            <w:tcW w:w="3685" w:type="dxa"/>
            <w:shd w:val="clear" w:color="auto" w:fill="auto"/>
            <w:noWrap/>
          </w:tcPr>
          <w:p w14:paraId="0229C42F" w14:textId="1B187209" w:rsidR="007C21C3" w:rsidRPr="002741D5" w:rsidRDefault="007C21C3" w:rsidP="007C21C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</w:tr>
      <w:tr w:rsidR="007C21C3" w:rsidRPr="002741D5" w14:paraId="262A19E0" w14:textId="77777777" w:rsidTr="00EC75FC">
        <w:trPr>
          <w:trHeight w:val="320"/>
        </w:trPr>
        <w:tc>
          <w:tcPr>
            <w:tcW w:w="1271" w:type="dxa"/>
            <w:shd w:val="clear" w:color="auto" w:fill="auto"/>
            <w:noWrap/>
          </w:tcPr>
          <w:p w14:paraId="225D2FC8" w14:textId="5A2C050C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Dalrymple</w:t>
            </w:r>
          </w:p>
          <w:p w14:paraId="6BFEC98B" w14:textId="65CA819D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2022</w:t>
            </w:r>
          </w:p>
          <w:p w14:paraId="2886DB0D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Australia</w:t>
            </w:r>
          </w:p>
          <w:p w14:paraId="588E3772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Retrieval</w:t>
            </w:r>
          </w:p>
        </w:tc>
        <w:tc>
          <w:tcPr>
            <w:tcW w:w="1134" w:type="dxa"/>
          </w:tcPr>
          <w:p w14:paraId="57D8B4ED" w14:textId="75AE72DF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To determine whether first-pass intubation success rates improve</w:t>
            </w:r>
          </w:p>
        </w:tc>
        <w:tc>
          <w:tcPr>
            <w:tcW w:w="1134" w:type="dxa"/>
          </w:tcPr>
          <w:p w14:paraId="2FA1C456" w14:textId="4079C80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Prospective observational cohort study.</w:t>
            </w:r>
          </w:p>
        </w:tc>
        <w:tc>
          <w:tcPr>
            <w:tcW w:w="1134" w:type="dxa"/>
          </w:tcPr>
          <w:p w14:paraId="29EC3BEB" w14:textId="73567BCF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16 neonatal or anaesthetic trainees</w:t>
            </w:r>
          </w:p>
        </w:tc>
        <w:tc>
          <w:tcPr>
            <w:tcW w:w="1134" w:type="dxa"/>
            <w:shd w:val="clear" w:color="auto" w:fill="auto"/>
            <w:noWrap/>
          </w:tcPr>
          <w:p w14:paraId="62F1F351" w14:textId="1A437E71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Daily low-fidelity simulation with checklist</w:t>
            </w:r>
          </w:p>
        </w:tc>
        <w:tc>
          <w:tcPr>
            <w:tcW w:w="1134" w:type="dxa"/>
            <w:shd w:val="clear" w:color="auto" w:fill="auto"/>
            <w:noWrap/>
          </w:tcPr>
          <w:p w14:paraId="771061A2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Historic cohort</w:t>
            </w:r>
          </w:p>
        </w:tc>
        <w:tc>
          <w:tcPr>
            <w:tcW w:w="1842" w:type="dxa"/>
            <w:shd w:val="clear" w:color="auto" w:fill="auto"/>
            <w:noWrap/>
          </w:tcPr>
          <w:p w14:paraId="4A7E83AE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Daily</w:t>
            </w:r>
          </w:p>
          <w:p w14:paraId="728E7F67" w14:textId="2ECB6D7D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SB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+ supervised clinical practice 1 day per term in OT</w:t>
            </w:r>
          </w:p>
          <w:p w14:paraId="5FBA8069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0DD2EDD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Neonatal manikin</w:t>
            </w:r>
          </w:p>
        </w:tc>
        <w:tc>
          <w:tcPr>
            <w:tcW w:w="2127" w:type="dxa"/>
            <w:shd w:val="clear" w:color="auto" w:fill="auto"/>
            <w:noWrap/>
          </w:tcPr>
          <w:p w14:paraId="4EC2F3F0" w14:textId="77777777" w:rsidR="007C21C3" w:rsidRPr="002741D5" w:rsidRDefault="007C21C3" w:rsidP="00837E8F">
            <w:pPr>
              <w:pStyle w:val="ListParagraph"/>
              <w:numPr>
                <w:ilvl w:val="0"/>
                <w:numId w:val="42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FPS</w:t>
            </w:r>
          </w:p>
          <w:p w14:paraId="2815243E" w14:textId="6B52490C" w:rsidR="007C21C3" w:rsidRPr="002741D5" w:rsidRDefault="007C21C3" w:rsidP="00837E8F">
            <w:pPr>
              <w:pStyle w:val="ListParagraph"/>
              <w:numPr>
                <w:ilvl w:val="0"/>
                <w:numId w:val="42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Time to intubation: mean</w:t>
            </w:r>
          </w:p>
          <w:p w14:paraId="4E1C2122" w14:textId="77777777" w:rsidR="007C21C3" w:rsidRPr="002741D5" w:rsidRDefault="007C21C3" w:rsidP="00837E8F">
            <w:pPr>
              <w:pStyle w:val="ListParagraph"/>
              <w:numPr>
                <w:ilvl w:val="0"/>
                <w:numId w:val="42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Complications</w:t>
            </w:r>
          </w:p>
          <w:p w14:paraId="2830018D" w14:textId="77777777" w:rsidR="007C21C3" w:rsidRPr="002741D5" w:rsidRDefault="007C21C3" w:rsidP="00837E8F">
            <w:pPr>
              <w:pStyle w:val="ListParagraph"/>
              <w:numPr>
                <w:ilvl w:val="0"/>
                <w:numId w:val="42"/>
              </w:numPr>
              <w:ind w:left="182" w:hanging="18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Intubation view grading</w:t>
            </w:r>
          </w:p>
          <w:p w14:paraId="54B83CC9" w14:textId="77777777" w:rsidR="007C21C3" w:rsidRPr="002741D5" w:rsidRDefault="007C21C3" w:rsidP="007C21C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14:paraId="3B00DE8F" w14:textId="1965346E" w:rsidR="007C21C3" w:rsidRPr="002741D5" w:rsidRDefault="007C21C3" w:rsidP="00837E8F">
            <w:pPr>
              <w:pStyle w:val="ListParagraph"/>
              <w:numPr>
                <w:ilvl w:val="0"/>
                <w:numId w:val="24"/>
              </w:numPr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FPS: significantly improved 78 vs. historic 59% p=0.032</w:t>
            </w:r>
          </w:p>
          <w:p w14:paraId="2B66F13D" w14:textId="3CE1E8FD" w:rsidR="007C21C3" w:rsidRPr="002741D5" w:rsidRDefault="007C21C3" w:rsidP="00837E8F">
            <w:pPr>
              <w:pStyle w:val="ListParagraph"/>
              <w:numPr>
                <w:ilvl w:val="0"/>
                <w:numId w:val="24"/>
              </w:numPr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 xml:space="preserve">Complications: nil severe recorded </w:t>
            </w:r>
          </w:p>
          <w:p w14:paraId="27416A1C" w14:textId="3513A0D3" w:rsidR="007C21C3" w:rsidRPr="002741D5" w:rsidRDefault="007C21C3" w:rsidP="00837E8F">
            <w:pPr>
              <w:pStyle w:val="ListParagraph"/>
              <w:numPr>
                <w:ilvl w:val="0"/>
                <w:numId w:val="24"/>
              </w:numPr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Time to intubation: 27s for successful, no comparator data</w:t>
            </w:r>
          </w:p>
          <w:p w14:paraId="13906973" w14:textId="77777777" w:rsidR="007C21C3" w:rsidRPr="002741D5" w:rsidRDefault="007C21C3" w:rsidP="00837E8F">
            <w:pPr>
              <w:pStyle w:val="ListParagraph"/>
              <w:numPr>
                <w:ilvl w:val="0"/>
                <w:numId w:val="24"/>
              </w:numPr>
              <w:ind w:left="175" w:hanging="17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1D5">
              <w:rPr>
                <w:rFonts w:ascii="Arial" w:hAnsi="Arial" w:cs="Arial"/>
                <w:color w:val="000000"/>
                <w:sz w:val="20"/>
                <w:szCs w:val="20"/>
              </w:rPr>
              <w:t>Poor compliance with simulation 43.5%</w:t>
            </w:r>
          </w:p>
        </w:tc>
      </w:tr>
    </w:tbl>
    <w:p w14:paraId="73DD1CCA" w14:textId="505E4A46" w:rsidR="00801649" w:rsidRPr="00A1791F" w:rsidRDefault="00801649">
      <w:pPr>
        <w:rPr>
          <w:rFonts w:ascii="Arial" w:hAnsi="Arial" w:cs="Arial"/>
          <w:sz w:val="20"/>
          <w:szCs w:val="20"/>
        </w:rPr>
      </w:pPr>
    </w:p>
    <w:p w14:paraId="67A6BF17" w14:textId="5FBE71D8" w:rsidR="007C73C3" w:rsidRPr="00A1791F" w:rsidRDefault="007C73C3">
      <w:pPr>
        <w:rPr>
          <w:rFonts w:ascii="Arial" w:hAnsi="Arial" w:cs="Arial"/>
          <w:sz w:val="20"/>
          <w:szCs w:val="20"/>
        </w:rPr>
      </w:pPr>
    </w:p>
    <w:p w14:paraId="310920E5" w14:textId="22785247" w:rsidR="00A1791F" w:rsidRPr="00A1791F" w:rsidRDefault="00A1791F" w:rsidP="007B4E6A">
      <w:pPr>
        <w:rPr>
          <w:rFonts w:ascii="Arial" w:hAnsi="Arial" w:cs="Arial"/>
          <w:b/>
          <w:bCs/>
          <w:sz w:val="20"/>
          <w:szCs w:val="20"/>
        </w:rPr>
      </w:pPr>
      <w:r w:rsidRPr="00A1791F">
        <w:rPr>
          <w:rFonts w:ascii="Arial" w:hAnsi="Arial" w:cs="Arial"/>
          <w:b/>
          <w:bCs/>
          <w:sz w:val="20"/>
          <w:szCs w:val="20"/>
        </w:rPr>
        <w:t>Footnote</w:t>
      </w:r>
      <w:r w:rsidR="007C21C3">
        <w:rPr>
          <w:rFonts w:ascii="Arial" w:hAnsi="Arial" w:cs="Arial"/>
          <w:b/>
          <w:bCs/>
          <w:sz w:val="20"/>
          <w:szCs w:val="20"/>
        </w:rPr>
        <w:t>s to all tables</w:t>
      </w:r>
      <w:r w:rsidRPr="00A1791F">
        <w:rPr>
          <w:rFonts w:ascii="Arial" w:hAnsi="Arial" w:cs="Arial"/>
          <w:b/>
          <w:bCs/>
          <w:sz w:val="20"/>
          <w:szCs w:val="20"/>
        </w:rPr>
        <w:t>:</w:t>
      </w:r>
    </w:p>
    <w:p w14:paraId="44CCA2A9" w14:textId="329A1E4C" w:rsidR="007C73C3" w:rsidRPr="00A1791F" w:rsidRDefault="00EE79BB" w:rsidP="007B4E6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Abbreviations: </w:t>
      </w:r>
      <w:r w:rsidR="007B4E6A" w:rsidRPr="00A1791F">
        <w:rPr>
          <w:rFonts w:ascii="Arial" w:hAnsi="Arial" w:cs="Arial"/>
          <w:sz w:val="20"/>
          <w:szCs w:val="20"/>
        </w:rPr>
        <w:t>DR</w:t>
      </w:r>
      <w:r>
        <w:rPr>
          <w:rFonts w:ascii="Arial" w:hAnsi="Arial" w:cs="Arial"/>
          <w:sz w:val="20"/>
          <w:szCs w:val="20"/>
        </w:rPr>
        <w:t>;</w:t>
      </w:r>
      <w:r w:rsidR="007B4E6A" w:rsidRPr="00A1791F">
        <w:rPr>
          <w:rFonts w:ascii="Arial" w:hAnsi="Arial" w:cs="Arial"/>
          <w:sz w:val="20"/>
          <w:szCs w:val="20"/>
        </w:rPr>
        <w:t xml:space="preserve"> delivery room, NICU</w:t>
      </w:r>
      <w:r>
        <w:rPr>
          <w:rFonts w:ascii="Arial" w:hAnsi="Arial" w:cs="Arial"/>
          <w:sz w:val="20"/>
          <w:szCs w:val="20"/>
        </w:rPr>
        <w:t>;</w:t>
      </w:r>
      <w:r w:rsidR="007B4E6A" w:rsidRPr="00A1791F">
        <w:rPr>
          <w:rFonts w:ascii="Arial" w:hAnsi="Arial" w:cs="Arial"/>
          <w:sz w:val="20"/>
          <w:szCs w:val="20"/>
        </w:rPr>
        <w:t xml:space="preserve"> neonatal intensive care unit</w:t>
      </w:r>
      <w:r w:rsidR="007C73C3" w:rsidRPr="00A1791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3F2A1E" w:rsidRPr="00A1791F">
        <w:rPr>
          <w:rFonts w:ascii="Arial" w:hAnsi="Arial" w:cs="Arial"/>
          <w:color w:val="000000" w:themeColor="text1"/>
          <w:sz w:val="20"/>
          <w:szCs w:val="20"/>
        </w:rPr>
        <w:t>OT</w:t>
      </w:r>
      <w:r>
        <w:rPr>
          <w:rFonts w:ascii="Arial" w:hAnsi="Arial" w:cs="Arial"/>
          <w:color w:val="000000" w:themeColor="text1"/>
          <w:sz w:val="20"/>
          <w:szCs w:val="20"/>
        </w:rPr>
        <w:t>;</w:t>
      </w:r>
      <w:r w:rsidR="003F2A1E" w:rsidRPr="00A1791F">
        <w:rPr>
          <w:rFonts w:ascii="Arial" w:hAnsi="Arial" w:cs="Arial"/>
          <w:color w:val="000000" w:themeColor="text1"/>
          <w:sz w:val="20"/>
          <w:szCs w:val="20"/>
        </w:rPr>
        <w:t xml:space="preserve"> operating theatre, </w:t>
      </w:r>
      <w:r w:rsidR="007C73C3" w:rsidRPr="00A1791F">
        <w:rPr>
          <w:rFonts w:ascii="Arial" w:hAnsi="Arial" w:cs="Arial"/>
          <w:color w:val="000000" w:themeColor="text1"/>
          <w:sz w:val="20"/>
          <w:szCs w:val="20"/>
        </w:rPr>
        <w:t>Sim</w:t>
      </w:r>
      <w:r>
        <w:rPr>
          <w:rFonts w:ascii="Arial" w:hAnsi="Arial" w:cs="Arial"/>
          <w:color w:val="000000" w:themeColor="text1"/>
          <w:sz w:val="20"/>
          <w:szCs w:val="20"/>
        </w:rPr>
        <w:t>;</w:t>
      </w:r>
      <w:r w:rsidR="007C73C3" w:rsidRPr="00A1791F">
        <w:rPr>
          <w:rFonts w:ascii="Arial" w:hAnsi="Arial" w:cs="Arial"/>
          <w:color w:val="000000" w:themeColor="text1"/>
          <w:sz w:val="20"/>
          <w:szCs w:val="20"/>
        </w:rPr>
        <w:t xml:space="preserve"> simulation, Clin</w:t>
      </w:r>
      <w:r>
        <w:rPr>
          <w:rFonts w:ascii="Arial" w:hAnsi="Arial" w:cs="Arial"/>
          <w:color w:val="000000" w:themeColor="text1"/>
          <w:sz w:val="20"/>
          <w:szCs w:val="20"/>
        </w:rPr>
        <w:t>;</w:t>
      </w:r>
      <w:r w:rsidR="007C73C3" w:rsidRPr="00A1791F">
        <w:rPr>
          <w:rFonts w:ascii="Arial" w:hAnsi="Arial" w:cs="Arial"/>
          <w:color w:val="000000" w:themeColor="text1"/>
          <w:sz w:val="20"/>
          <w:szCs w:val="20"/>
        </w:rPr>
        <w:t xml:space="preserve"> clinical</w:t>
      </w:r>
      <w:r>
        <w:rPr>
          <w:rFonts w:ascii="Arial" w:hAnsi="Arial" w:cs="Arial"/>
          <w:sz w:val="20"/>
          <w:szCs w:val="20"/>
        </w:rPr>
        <w:t>,</w:t>
      </w:r>
      <w:r w:rsidR="007B4E6A" w:rsidRPr="00A1791F">
        <w:rPr>
          <w:rFonts w:ascii="Arial" w:hAnsi="Arial" w:cs="Arial"/>
          <w:sz w:val="20"/>
          <w:szCs w:val="20"/>
        </w:rPr>
        <w:t>VL</w:t>
      </w:r>
      <w:r w:rsidR="00E4002F">
        <w:rPr>
          <w:rFonts w:ascii="Arial" w:hAnsi="Arial" w:cs="Arial"/>
          <w:sz w:val="20"/>
          <w:szCs w:val="20"/>
        </w:rPr>
        <w:t>:</w:t>
      </w:r>
      <w:r w:rsidR="007B4E6A" w:rsidRPr="00A1791F">
        <w:rPr>
          <w:rFonts w:ascii="Arial" w:hAnsi="Arial" w:cs="Arial"/>
          <w:sz w:val="20"/>
          <w:szCs w:val="20"/>
        </w:rPr>
        <w:t>video laryngoscope, DL</w:t>
      </w:r>
      <w:r>
        <w:rPr>
          <w:rFonts w:ascii="Arial" w:hAnsi="Arial" w:cs="Arial"/>
          <w:sz w:val="20"/>
          <w:szCs w:val="20"/>
        </w:rPr>
        <w:t>;</w:t>
      </w:r>
      <w:r w:rsidR="007B4E6A" w:rsidRPr="00A1791F">
        <w:rPr>
          <w:rFonts w:ascii="Arial" w:hAnsi="Arial" w:cs="Arial"/>
          <w:sz w:val="20"/>
          <w:szCs w:val="20"/>
        </w:rPr>
        <w:t xml:space="preserve"> direct laryngoscope</w:t>
      </w:r>
      <w:r>
        <w:rPr>
          <w:rFonts w:ascii="Arial" w:hAnsi="Arial" w:cs="Arial"/>
          <w:sz w:val="20"/>
          <w:szCs w:val="20"/>
        </w:rPr>
        <w:t xml:space="preserve">, </w:t>
      </w:r>
      <w:r w:rsidR="007B4E6A" w:rsidRPr="00A1791F">
        <w:rPr>
          <w:rFonts w:ascii="Arial" w:hAnsi="Arial" w:cs="Arial"/>
          <w:sz w:val="20"/>
          <w:szCs w:val="20"/>
        </w:rPr>
        <w:t>SDL</w:t>
      </w:r>
      <w:r>
        <w:rPr>
          <w:rFonts w:ascii="Arial" w:hAnsi="Arial" w:cs="Arial"/>
          <w:sz w:val="20"/>
          <w:szCs w:val="20"/>
        </w:rPr>
        <w:t>;</w:t>
      </w:r>
      <w:r w:rsidR="007B4E6A" w:rsidRPr="00A1791F">
        <w:rPr>
          <w:rFonts w:ascii="Arial" w:hAnsi="Arial" w:cs="Arial"/>
          <w:sz w:val="20"/>
          <w:szCs w:val="20"/>
        </w:rPr>
        <w:t xml:space="preserve"> </w:t>
      </w:r>
      <w:r w:rsidR="00EE1072" w:rsidRPr="00A1791F">
        <w:rPr>
          <w:rFonts w:ascii="Arial" w:hAnsi="Arial" w:cs="Arial"/>
          <w:sz w:val="20"/>
          <w:szCs w:val="20"/>
        </w:rPr>
        <w:t>self</w:t>
      </w:r>
      <w:r w:rsidR="002B71C0">
        <w:rPr>
          <w:rFonts w:ascii="Arial" w:hAnsi="Arial" w:cs="Arial"/>
          <w:sz w:val="20"/>
          <w:szCs w:val="20"/>
        </w:rPr>
        <w:t>-</w:t>
      </w:r>
      <w:r w:rsidR="00EE1072" w:rsidRPr="00A1791F">
        <w:rPr>
          <w:rFonts w:ascii="Arial" w:hAnsi="Arial" w:cs="Arial"/>
          <w:sz w:val="20"/>
          <w:szCs w:val="20"/>
        </w:rPr>
        <w:t>directed</w:t>
      </w:r>
      <w:r w:rsidR="007B4E6A" w:rsidRPr="00A1791F">
        <w:rPr>
          <w:rFonts w:ascii="Arial" w:hAnsi="Arial" w:cs="Arial"/>
          <w:sz w:val="20"/>
          <w:szCs w:val="20"/>
        </w:rPr>
        <w:t xml:space="preserve"> learning, Ed</w:t>
      </w:r>
      <w:r>
        <w:rPr>
          <w:rFonts w:ascii="Arial" w:hAnsi="Arial" w:cs="Arial"/>
          <w:sz w:val="20"/>
          <w:szCs w:val="20"/>
        </w:rPr>
        <w:t>;</w:t>
      </w:r>
      <w:r w:rsidR="007B4E6A" w:rsidRPr="00A1791F">
        <w:rPr>
          <w:rFonts w:ascii="Arial" w:hAnsi="Arial" w:cs="Arial"/>
          <w:sz w:val="20"/>
          <w:szCs w:val="20"/>
        </w:rPr>
        <w:t xml:space="preserve"> education, SBT</w:t>
      </w:r>
      <w:r>
        <w:rPr>
          <w:rFonts w:ascii="Arial" w:hAnsi="Arial" w:cs="Arial"/>
          <w:sz w:val="20"/>
          <w:szCs w:val="20"/>
        </w:rPr>
        <w:t>;</w:t>
      </w:r>
      <w:r w:rsidR="007B4E6A" w:rsidRPr="00A1791F">
        <w:rPr>
          <w:rFonts w:ascii="Arial" w:hAnsi="Arial" w:cs="Arial"/>
          <w:sz w:val="20"/>
          <w:szCs w:val="20"/>
        </w:rPr>
        <w:t xml:space="preserve"> simulation</w:t>
      </w:r>
      <w:r w:rsidR="002B71C0">
        <w:rPr>
          <w:rFonts w:ascii="Arial" w:hAnsi="Arial" w:cs="Arial"/>
          <w:sz w:val="20"/>
          <w:szCs w:val="20"/>
        </w:rPr>
        <w:t>-</w:t>
      </w:r>
      <w:r w:rsidR="007B4E6A" w:rsidRPr="00A1791F">
        <w:rPr>
          <w:rFonts w:ascii="Arial" w:hAnsi="Arial" w:cs="Arial"/>
          <w:sz w:val="20"/>
          <w:szCs w:val="20"/>
        </w:rPr>
        <w:t>based training</w:t>
      </w:r>
      <w:r w:rsidR="007C73C3" w:rsidRPr="00A1791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="002B71C0" w:rsidRPr="00A1791F">
        <w:rPr>
          <w:rFonts w:ascii="Arial" w:hAnsi="Arial" w:cs="Arial"/>
          <w:color w:val="000000" w:themeColor="text1"/>
          <w:sz w:val="20"/>
          <w:szCs w:val="20"/>
        </w:rPr>
        <w:t>Demo</w:t>
      </w:r>
      <w:r>
        <w:rPr>
          <w:rFonts w:ascii="Arial" w:hAnsi="Arial" w:cs="Arial"/>
          <w:color w:val="000000" w:themeColor="text1"/>
          <w:sz w:val="20"/>
          <w:szCs w:val="20"/>
        </w:rPr>
        <w:t>;</w:t>
      </w:r>
      <w:r w:rsidR="002B71C0" w:rsidRPr="00A1791F">
        <w:rPr>
          <w:rFonts w:ascii="Arial" w:hAnsi="Arial" w:cs="Arial"/>
          <w:color w:val="000000" w:themeColor="text1"/>
          <w:sz w:val="20"/>
          <w:szCs w:val="20"/>
        </w:rPr>
        <w:t xml:space="preserve"> demonstration</w:t>
      </w:r>
      <w:r>
        <w:rPr>
          <w:rFonts w:ascii="Arial" w:hAnsi="Arial" w:cs="Arial"/>
          <w:sz w:val="20"/>
          <w:szCs w:val="20"/>
        </w:rPr>
        <w:t>,</w:t>
      </w:r>
      <w:r w:rsidR="00EC75FC">
        <w:rPr>
          <w:rFonts w:ascii="Arial" w:hAnsi="Arial" w:cs="Arial"/>
          <w:sz w:val="20"/>
          <w:szCs w:val="20"/>
        </w:rPr>
        <w:t xml:space="preserve"> </w:t>
      </w:r>
      <w:r w:rsidR="007B4E6A" w:rsidRPr="00A1791F">
        <w:rPr>
          <w:rFonts w:ascii="Arial" w:hAnsi="Arial" w:cs="Arial"/>
          <w:sz w:val="20"/>
          <w:szCs w:val="20"/>
        </w:rPr>
        <w:t>RCT</w:t>
      </w:r>
      <w:r>
        <w:rPr>
          <w:rFonts w:ascii="Arial" w:hAnsi="Arial" w:cs="Arial"/>
          <w:sz w:val="20"/>
          <w:szCs w:val="20"/>
        </w:rPr>
        <w:t>;</w:t>
      </w:r>
      <w:r w:rsidR="007B4E6A" w:rsidRPr="00A1791F">
        <w:rPr>
          <w:rFonts w:ascii="Arial" w:hAnsi="Arial" w:cs="Arial"/>
          <w:sz w:val="20"/>
          <w:szCs w:val="20"/>
        </w:rPr>
        <w:t xml:space="preserve"> randomised controlled trial</w:t>
      </w:r>
      <w:r w:rsidR="007C73C3" w:rsidRPr="00A1791F">
        <w:rPr>
          <w:rFonts w:ascii="Arial" w:hAnsi="Arial" w:cs="Arial"/>
          <w:color w:val="000000" w:themeColor="text1"/>
          <w:sz w:val="20"/>
          <w:szCs w:val="20"/>
        </w:rPr>
        <w:t>, qRCT</w:t>
      </w:r>
      <w:r>
        <w:rPr>
          <w:rFonts w:ascii="Arial" w:hAnsi="Arial" w:cs="Arial"/>
          <w:color w:val="000000" w:themeColor="text1"/>
          <w:sz w:val="20"/>
          <w:szCs w:val="20"/>
        </w:rPr>
        <w:t>;</w:t>
      </w:r>
      <w:r w:rsidR="007C73C3" w:rsidRPr="00A1791F">
        <w:rPr>
          <w:rFonts w:ascii="Arial" w:hAnsi="Arial" w:cs="Arial"/>
          <w:color w:val="000000" w:themeColor="text1"/>
          <w:sz w:val="20"/>
          <w:szCs w:val="20"/>
        </w:rPr>
        <w:t xml:space="preserve"> quasi randomised controlled trial</w:t>
      </w:r>
      <w:r>
        <w:rPr>
          <w:rFonts w:ascii="Arial" w:hAnsi="Arial" w:cs="Arial"/>
          <w:sz w:val="20"/>
          <w:szCs w:val="20"/>
        </w:rPr>
        <w:t>,</w:t>
      </w:r>
      <w:r w:rsidR="005E7BE3">
        <w:rPr>
          <w:rFonts w:ascii="Arial" w:hAnsi="Arial" w:cs="Arial"/>
          <w:sz w:val="20"/>
          <w:szCs w:val="20"/>
        </w:rPr>
        <w:t xml:space="preserve"> </w:t>
      </w:r>
      <w:r w:rsidR="007B4E6A" w:rsidRPr="00A1791F">
        <w:rPr>
          <w:rFonts w:ascii="Arial" w:hAnsi="Arial" w:cs="Arial"/>
          <w:sz w:val="20"/>
          <w:szCs w:val="20"/>
        </w:rPr>
        <w:t>FPS</w:t>
      </w:r>
      <w:r w:rsidR="00E4002F">
        <w:rPr>
          <w:rFonts w:ascii="Arial" w:hAnsi="Arial" w:cs="Arial"/>
          <w:sz w:val="20"/>
          <w:szCs w:val="20"/>
        </w:rPr>
        <w:t>:</w:t>
      </w:r>
      <w:r w:rsidR="007B4E6A" w:rsidRPr="00A1791F">
        <w:rPr>
          <w:rFonts w:ascii="Arial" w:hAnsi="Arial" w:cs="Arial"/>
          <w:sz w:val="20"/>
          <w:szCs w:val="20"/>
        </w:rPr>
        <w:t xml:space="preserve"> first pass success </w:t>
      </w:r>
    </w:p>
    <w:p w14:paraId="3AD81FF3" w14:textId="65C78730" w:rsidR="007C73C3" w:rsidRPr="00A1791F" w:rsidRDefault="007B4E6A" w:rsidP="007B4E6A">
      <w:pPr>
        <w:rPr>
          <w:rFonts w:ascii="Arial" w:hAnsi="Arial" w:cs="Arial"/>
          <w:color w:val="000000" w:themeColor="text1"/>
          <w:sz w:val="20"/>
          <w:szCs w:val="20"/>
        </w:rPr>
      </w:pPr>
      <w:r w:rsidRPr="00A1791F">
        <w:rPr>
          <w:rFonts w:ascii="Arial" w:hAnsi="Arial" w:cs="Arial"/>
          <w:sz w:val="20"/>
          <w:szCs w:val="20"/>
        </w:rPr>
        <w:t>* Doctors</w:t>
      </w:r>
      <w:r w:rsidR="00E4002F">
        <w:rPr>
          <w:rFonts w:ascii="Arial" w:hAnsi="Arial" w:cs="Arial"/>
          <w:sz w:val="20"/>
          <w:szCs w:val="20"/>
        </w:rPr>
        <w:t>:</w:t>
      </w:r>
      <w:r w:rsidRPr="00A1791F">
        <w:rPr>
          <w:rFonts w:ascii="Arial" w:hAnsi="Arial" w:cs="Arial"/>
          <w:sz w:val="20"/>
          <w:szCs w:val="20"/>
        </w:rPr>
        <w:t xml:space="preserve"> includes junior and senior medical officers, </w:t>
      </w:r>
      <w:r w:rsidRPr="00A1791F">
        <w:rPr>
          <w:rFonts w:ascii="Arial" w:hAnsi="Arial" w:cs="Arial"/>
          <w:color w:val="000000" w:themeColor="text1"/>
          <w:sz w:val="20"/>
          <w:szCs w:val="20"/>
        </w:rPr>
        <w:t>RT</w:t>
      </w:r>
      <w:r w:rsidR="00EE79BB">
        <w:rPr>
          <w:rFonts w:ascii="Arial" w:hAnsi="Arial" w:cs="Arial"/>
          <w:color w:val="000000" w:themeColor="text1"/>
          <w:sz w:val="20"/>
          <w:szCs w:val="20"/>
        </w:rPr>
        <w:t>;</w:t>
      </w:r>
      <w:r w:rsidRPr="00A1791F">
        <w:rPr>
          <w:rFonts w:ascii="Arial" w:hAnsi="Arial" w:cs="Arial"/>
          <w:color w:val="000000" w:themeColor="text1"/>
          <w:sz w:val="20"/>
          <w:szCs w:val="20"/>
        </w:rPr>
        <w:t xml:space="preserve"> respiratory therapist, RN</w:t>
      </w:r>
      <w:r w:rsidR="00EE79BB">
        <w:rPr>
          <w:rFonts w:ascii="Arial" w:hAnsi="Arial" w:cs="Arial"/>
          <w:color w:val="000000" w:themeColor="text1"/>
          <w:sz w:val="20"/>
          <w:szCs w:val="20"/>
        </w:rPr>
        <w:t>;</w:t>
      </w:r>
      <w:r w:rsidRPr="00A1791F">
        <w:rPr>
          <w:rFonts w:ascii="Arial" w:hAnsi="Arial" w:cs="Arial"/>
          <w:color w:val="000000" w:themeColor="text1"/>
          <w:sz w:val="20"/>
          <w:szCs w:val="20"/>
        </w:rPr>
        <w:t xml:space="preserve"> registered nurse, NNP</w:t>
      </w:r>
      <w:r w:rsidR="00EE79BB">
        <w:rPr>
          <w:rFonts w:ascii="Arial" w:hAnsi="Arial" w:cs="Arial"/>
          <w:color w:val="000000" w:themeColor="text1"/>
          <w:sz w:val="20"/>
          <w:szCs w:val="20"/>
        </w:rPr>
        <w:t>;</w:t>
      </w:r>
      <w:r w:rsidRPr="00A1791F">
        <w:rPr>
          <w:rFonts w:ascii="Arial" w:hAnsi="Arial" w:cs="Arial"/>
          <w:color w:val="000000" w:themeColor="text1"/>
          <w:sz w:val="20"/>
          <w:szCs w:val="20"/>
        </w:rPr>
        <w:t xml:space="preserve"> neonatal nurse practitioners</w:t>
      </w:r>
    </w:p>
    <w:p w14:paraId="1058D71F" w14:textId="75E01522" w:rsidR="007B4E6A" w:rsidRPr="00A1791F" w:rsidRDefault="007B4E6A">
      <w:pPr>
        <w:rPr>
          <w:rFonts w:ascii="Arial" w:hAnsi="Arial" w:cs="Arial"/>
          <w:sz w:val="20"/>
          <w:szCs w:val="20"/>
        </w:rPr>
      </w:pPr>
    </w:p>
    <w:sectPr w:rsidR="007B4E6A" w:rsidRPr="00A1791F" w:rsidSect="00DE2F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F1DCD"/>
    <w:multiLevelType w:val="hybridMultilevel"/>
    <w:tmpl w:val="684EF6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71E26"/>
    <w:multiLevelType w:val="hybridMultilevel"/>
    <w:tmpl w:val="D72C3DFA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96741"/>
    <w:multiLevelType w:val="hybridMultilevel"/>
    <w:tmpl w:val="EEA27FF6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0D0FEF"/>
    <w:multiLevelType w:val="hybridMultilevel"/>
    <w:tmpl w:val="CDCCBEBA"/>
    <w:lvl w:ilvl="0" w:tplc="DCE2552A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1E60AA"/>
    <w:multiLevelType w:val="hybridMultilevel"/>
    <w:tmpl w:val="435A27B0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35A7B"/>
    <w:multiLevelType w:val="hybridMultilevel"/>
    <w:tmpl w:val="C5829B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8D13F2"/>
    <w:multiLevelType w:val="hybridMultilevel"/>
    <w:tmpl w:val="5BD09E32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071807"/>
    <w:multiLevelType w:val="hybridMultilevel"/>
    <w:tmpl w:val="9334D09E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015211"/>
    <w:multiLevelType w:val="hybridMultilevel"/>
    <w:tmpl w:val="3B9AF106"/>
    <w:lvl w:ilvl="0" w:tplc="2A2E7992">
      <w:start w:val="1"/>
      <w:numFmt w:val="bullet"/>
      <w:lvlText w:val=""/>
      <w:lvlJc w:val="left"/>
      <w:pPr>
        <w:ind w:left="676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9" w15:restartNumberingAfterBreak="0">
    <w:nsid w:val="1B83193E"/>
    <w:multiLevelType w:val="hybridMultilevel"/>
    <w:tmpl w:val="1D2A5AAC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665A97"/>
    <w:multiLevelType w:val="hybridMultilevel"/>
    <w:tmpl w:val="C288502A"/>
    <w:lvl w:ilvl="0" w:tplc="2A2E7992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1" w15:restartNumberingAfterBreak="0">
    <w:nsid w:val="208C605D"/>
    <w:multiLevelType w:val="hybridMultilevel"/>
    <w:tmpl w:val="36CECEAA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103DC"/>
    <w:multiLevelType w:val="hybridMultilevel"/>
    <w:tmpl w:val="2DD25E8C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7121A8"/>
    <w:multiLevelType w:val="hybridMultilevel"/>
    <w:tmpl w:val="0D48E31C"/>
    <w:lvl w:ilvl="0" w:tplc="88FEECD6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8157F0"/>
    <w:multiLevelType w:val="hybridMultilevel"/>
    <w:tmpl w:val="C4D0DA84"/>
    <w:lvl w:ilvl="0" w:tplc="B9E6301E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28E4F33"/>
    <w:multiLevelType w:val="hybridMultilevel"/>
    <w:tmpl w:val="61B24FAC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5A67E9"/>
    <w:multiLevelType w:val="hybridMultilevel"/>
    <w:tmpl w:val="35DA5066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D27279"/>
    <w:multiLevelType w:val="hybridMultilevel"/>
    <w:tmpl w:val="C21AF57A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5741BDB"/>
    <w:multiLevelType w:val="hybridMultilevel"/>
    <w:tmpl w:val="88EE93F0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486524"/>
    <w:multiLevelType w:val="hybridMultilevel"/>
    <w:tmpl w:val="9FF03B50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C47B77"/>
    <w:multiLevelType w:val="hybridMultilevel"/>
    <w:tmpl w:val="D2AA6D24"/>
    <w:lvl w:ilvl="0" w:tplc="2714A0CA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80178B"/>
    <w:multiLevelType w:val="hybridMultilevel"/>
    <w:tmpl w:val="AF060C02"/>
    <w:lvl w:ilvl="0" w:tplc="2A2E7992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2" w15:restartNumberingAfterBreak="0">
    <w:nsid w:val="3CD1572D"/>
    <w:multiLevelType w:val="hybridMultilevel"/>
    <w:tmpl w:val="88EEB556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144D62"/>
    <w:multiLevelType w:val="hybridMultilevel"/>
    <w:tmpl w:val="F8D832E0"/>
    <w:lvl w:ilvl="0" w:tplc="2A2E7992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4" w15:restartNumberingAfterBreak="0">
    <w:nsid w:val="3E155C20"/>
    <w:multiLevelType w:val="hybridMultilevel"/>
    <w:tmpl w:val="FD7AE73A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E23171C"/>
    <w:multiLevelType w:val="hybridMultilevel"/>
    <w:tmpl w:val="81EE1B62"/>
    <w:lvl w:ilvl="0" w:tplc="2A2E7992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26" w15:restartNumberingAfterBreak="0">
    <w:nsid w:val="43F67F34"/>
    <w:multiLevelType w:val="hybridMultilevel"/>
    <w:tmpl w:val="7A442546"/>
    <w:lvl w:ilvl="0" w:tplc="2A2E7992">
      <w:start w:val="1"/>
      <w:numFmt w:val="bullet"/>
      <w:lvlText w:val=""/>
      <w:lvlJc w:val="left"/>
      <w:pPr>
        <w:ind w:left="672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39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2" w:hanging="360"/>
      </w:pPr>
      <w:rPr>
        <w:rFonts w:ascii="Wingdings" w:hAnsi="Wingdings" w:hint="default"/>
      </w:rPr>
    </w:lvl>
  </w:abstractNum>
  <w:abstractNum w:abstractNumId="27" w15:restartNumberingAfterBreak="0">
    <w:nsid w:val="53467D29"/>
    <w:multiLevelType w:val="hybridMultilevel"/>
    <w:tmpl w:val="DF3A6454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E44AB1"/>
    <w:multiLevelType w:val="hybridMultilevel"/>
    <w:tmpl w:val="7C0651C8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0B660C"/>
    <w:multiLevelType w:val="hybridMultilevel"/>
    <w:tmpl w:val="4234383E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D1A084A"/>
    <w:multiLevelType w:val="hybridMultilevel"/>
    <w:tmpl w:val="75304046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AE1440"/>
    <w:multiLevelType w:val="hybridMultilevel"/>
    <w:tmpl w:val="A1E8B02C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32" w15:restartNumberingAfterBreak="0">
    <w:nsid w:val="5F8D6145"/>
    <w:multiLevelType w:val="hybridMultilevel"/>
    <w:tmpl w:val="DEAE565A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FA4A18"/>
    <w:multiLevelType w:val="hybridMultilevel"/>
    <w:tmpl w:val="58EA648E"/>
    <w:lvl w:ilvl="0" w:tplc="08090001">
      <w:start w:val="1"/>
      <w:numFmt w:val="bullet"/>
      <w:lvlText w:val=""/>
      <w:lvlJc w:val="left"/>
      <w:pPr>
        <w:ind w:left="6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40" w:hanging="360"/>
      </w:pPr>
      <w:rPr>
        <w:rFonts w:ascii="Wingdings" w:hAnsi="Wingdings" w:hint="default"/>
      </w:rPr>
    </w:lvl>
  </w:abstractNum>
  <w:abstractNum w:abstractNumId="34" w15:restartNumberingAfterBreak="0">
    <w:nsid w:val="643D31D5"/>
    <w:multiLevelType w:val="hybridMultilevel"/>
    <w:tmpl w:val="F5E889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E56E7F"/>
    <w:multiLevelType w:val="hybridMultilevel"/>
    <w:tmpl w:val="80B2B66A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E85C4A"/>
    <w:multiLevelType w:val="hybridMultilevel"/>
    <w:tmpl w:val="8F320B2E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1F06D3"/>
    <w:multiLevelType w:val="hybridMultilevel"/>
    <w:tmpl w:val="4F26BF7C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6E939EF"/>
    <w:multiLevelType w:val="hybridMultilevel"/>
    <w:tmpl w:val="AE240D20"/>
    <w:lvl w:ilvl="0" w:tplc="2A2E7992">
      <w:start w:val="1"/>
      <w:numFmt w:val="bullet"/>
      <w:lvlText w:val=""/>
      <w:lvlJc w:val="left"/>
      <w:pPr>
        <w:ind w:left="676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39" w15:restartNumberingAfterBreak="0">
    <w:nsid w:val="6874078F"/>
    <w:multiLevelType w:val="hybridMultilevel"/>
    <w:tmpl w:val="3B42BA7E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A851CC"/>
    <w:multiLevelType w:val="hybridMultilevel"/>
    <w:tmpl w:val="08BEE540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5667BF"/>
    <w:multiLevelType w:val="hybridMultilevel"/>
    <w:tmpl w:val="8ED882FE"/>
    <w:lvl w:ilvl="0" w:tplc="2A2E7992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42" w15:restartNumberingAfterBreak="0">
    <w:nsid w:val="6F9F0073"/>
    <w:multiLevelType w:val="hybridMultilevel"/>
    <w:tmpl w:val="DD0E059A"/>
    <w:lvl w:ilvl="0" w:tplc="2A2E79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A41DAF"/>
    <w:multiLevelType w:val="hybridMultilevel"/>
    <w:tmpl w:val="AC4428FC"/>
    <w:lvl w:ilvl="0" w:tplc="2A2E7992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ED7F6B"/>
    <w:multiLevelType w:val="hybridMultilevel"/>
    <w:tmpl w:val="2270A71C"/>
    <w:lvl w:ilvl="0" w:tplc="DA046A2A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3C0421"/>
    <w:multiLevelType w:val="hybridMultilevel"/>
    <w:tmpl w:val="34284B12"/>
    <w:lvl w:ilvl="0" w:tplc="08090001">
      <w:start w:val="1"/>
      <w:numFmt w:val="bullet"/>
      <w:lvlText w:val=""/>
      <w:lvlJc w:val="left"/>
      <w:pPr>
        <w:ind w:left="68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97141D8"/>
    <w:multiLevelType w:val="hybridMultilevel"/>
    <w:tmpl w:val="82FA394E"/>
    <w:lvl w:ilvl="0" w:tplc="B5FE88FC">
      <w:start w:val="1"/>
      <w:numFmt w:val="bullet"/>
      <w:lvlText w:val=""/>
      <w:lvlJc w:val="left"/>
      <w:pPr>
        <w:ind w:left="227" w:hanging="17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0668C5"/>
    <w:multiLevelType w:val="hybridMultilevel"/>
    <w:tmpl w:val="3C12F800"/>
    <w:lvl w:ilvl="0" w:tplc="08090001">
      <w:start w:val="1"/>
      <w:numFmt w:val="bullet"/>
      <w:lvlText w:val=""/>
      <w:lvlJc w:val="left"/>
      <w:pPr>
        <w:ind w:left="41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456137">
    <w:abstractNumId w:val="13"/>
  </w:num>
  <w:num w:numId="2" w16cid:durableId="700714455">
    <w:abstractNumId w:val="18"/>
  </w:num>
  <w:num w:numId="3" w16cid:durableId="330452344">
    <w:abstractNumId w:val="47"/>
  </w:num>
  <w:num w:numId="4" w16cid:durableId="2084834713">
    <w:abstractNumId w:val="14"/>
  </w:num>
  <w:num w:numId="5" w16cid:durableId="601499032">
    <w:abstractNumId w:val="44"/>
  </w:num>
  <w:num w:numId="6" w16cid:durableId="554586903">
    <w:abstractNumId w:val="20"/>
  </w:num>
  <w:num w:numId="7" w16cid:durableId="960452824">
    <w:abstractNumId w:val="3"/>
  </w:num>
  <w:num w:numId="8" w16cid:durableId="771166285">
    <w:abstractNumId w:val="46"/>
  </w:num>
  <w:num w:numId="9" w16cid:durableId="1510212381">
    <w:abstractNumId w:val="19"/>
  </w:num>
  <w:num w:numId="10" w16cid:durableId="1101493891">
    <w:abstractNumId w:val="31"/>
  </w:num>
  <w:num w:numId="11" w16cid:durableId="1763915729">
    <w:abstractNumId w:val="4"/>
  </w:num>
  <w:num w:numId="12" w16cid:durableId="1555971207">
    <w:abstractNumId w:val="9"/>
  </w:num>
  <w:num w:numId="13" w16cid:durableId="315961614">
    <w:abstractNumId w:val="12"/>
  </w:num>
  <w:num w:numId="14" w16cid:durableId="1007750339">
    <w:abstractNumId w:val="37"/>
  </w:num>
  <w:num w:numId="15" w16cid:durableId="70197510">
    <w:abstractNumId w:val="22"/>
  </w:num>
  <w:num w:numId="16" w16cid:durableId="884373224">
    <w:abstractNumId w:val="15"/>
  </w:num>
  <w:num w:numId="17" w16cid:durableId="1531453147">
    <w:abstractNumId w:val="36"/>
  </w:num>
  <w:num w:numId="18" w16cid:durableId="1538006673">
    <w:abstractNumId w:val="1"/>
  </w:num>
  <w:num w:numId="19" w16cid:durableId="1747919255">
    <w:abstractNumId w:val="32"/>
  </w:num>
  <w:num w:numId="20" w16cid:durableId="534779365">
    <w:abstractNumId w:val="17"/>
  </w:num>
  <w:num w:numId="21" w16cid:durableId="1344356187">
    <w:abstractNumId w:val="35"/>
  </w:num>
  <w:num w:numId="22" w16cid:durableId="825783380">
    <w:abstractNumId w:val="2"/>
  </w:num>
  <w:num w:numId="23" w16cid:durableId="114564430">
    <w:abstractNumId w:val="43"/>
  </w:num>
  <w:num w:numId="24" w16cid:durableId="1736121286">
    <w:abstractNumId w:val="10"/>
  </w:num>
  <w:num w:numId="25" w16cid:durableId="1685324261">
    <w:abstractNumId w:val="33"/>
  </w:num>
  <w:num w:numId="26" w16cid:durableId="2085059546">
    <w:abstractNumId w:val="0"/>
  </w:num>
  <w:num w:numId="27" w16cid:durableId="456065667">
    <w:abstractNumId w:val="45"/>
  </w:num>
  <w:num w:numId="28" w16cid:durableId="1781103955">
    <w:abstractNumId w:val="24"/>
  </w:num>
  <w:num w:numId="29" w16cid:durableId="1927807685">
    <w:abstractNumId w:val="42"/>
  </w:num>
  <w:num w:numId="30" w16cid:durableId="21789102">
    <w:abstractNumId w:val="7"/>
  </w:num>
  <w:num w:numId="31" w16cid:durableId="1640918374">
    <w:abstractNumId w:val="23"/>
  </w:num>
  <w:num w:numId="32" w16cid:durableId="1590000642">
    <w:abstractNumId w:val="6"/>
  </w:num>
  <w:num w:numId="33" w16cid:durableId="459110655">
    <w:abstractNumId w:val="11"/>
  </w:num>
  <w:num w:numId="34" w16cid:durableId="1409571355">
    <w:abstractNumId w:val="40"/>
  </w:num>
  <w:num w:numId="35" w16cid:durableId="420418366">
    <w:abstractNumId w:val="30"/>
  </w:num>
  <w:num w:numId="36" w16cid:durableId="441799458">
    <w:abstractNumId w:val="8"/>
  </w:num>
  <w:num w:numId="37" w16cid:durableId="363869918">
    <w:abstractNumId w:val="5"/>
  </w:num>
  <w:num w:numId="38" w16cid:durableId="697434764">
    <w:abstractNumId w:val="34"/>
  </w:num>
  <w:num w:numId="39" w16cid:durableId="256136766">
    <w:abstractNumId w:val="26"/>
  </w:num>
  <w:num w:numId="40" w16cid:durableId="307637002">
    <w:abstractNumId w:val="27"/>
  </w:num>
  <w:num w:numId="41" w16cid:durableId="1546984510">
    <w:abstractNumId w:val="16"/>
  </w:num>
  <w:num w:numId="42" w16cid:durableId="1617517512">
    <w:abstractNumId w:val="29"/>
  </w:num>
  <w:num w:numId="43" w16cid:durableId="36008312">
    <w:abstractNumId w:val="28"/>
  </w:num>
  <w:num w:numId="44" w16cid:durableId="787089426">
    <w:abstractNumId w:val="25"/>
  </w:num>
  <w:num w:numId="45" w16cid:durableId="1486388720">
    <w:abstractNumId w:val="21"/>
  </w:num>
  <w:num w:numId="46" w16cid:durableId="1218082359">
    <w:abstractNumId w:val="41"/>
  </w:num>
  <w:num w:numId="47" w16cid:durableId="417872905">
    <w:abstractNumId w:val="39"/>
  </w:num>
  <w:num w:numId="48" w16cid:durableId="763376565">
    <w:abstractNumId w:val="38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FA2"/>
    <w:rsid w:val="00007C48"/>
    <w:rsid w:val="000130CB"/>
    <w:rsid w:val="00024330"/>
    <w:rsid w:val="00027BCD"/>
    <w:rsid w:val="00027F26"/>
    <w:rsid w:val="0003075C"/>
    <w:rsid w:val="000307F7"/>
    <w:rsid w:val="000351D4"/>
    <w:rsid w:val="000506CC"/>
    <w:rsid w:val="00056043"/>
    <w:rsid w:val="00065E12"/>
    <w:rsid w:val="000706CC"/>
    <w:rsid w:val="0007305C"/>
    <w:rsid w:val="0007642C"/>
    <w:rsid w:val="00081865"/>
    <w:rsid w:val="00095084"/>
    <w:rsid w:val="000971B6"/>
    <w:rsid w:val="000A4E18"/>
    <w:rsid w:val="000A6884"/>
    <w:rsid w:val="000B1DCA"/>
    <w:rsid w:val="000B2C32"/>
    <w:rsid w:val="000B48A8"/>
    <w:rsid w:val="000B4CDD"/>
    <w:rsid w:val="000B54DE"/>
    <w:rsid w:val="000B65CB"/>
    <w:rsid w:val="000B763E"/>
    <w:rsid w:val="000C2A08"/>
    <w:rsid w:val="000C5E00"/>
    <w:rsid w:val="000D21B4"/>
    <w:rsid w:val="000E082D"/>
    <w:rsid w:val="000F05D3"/>
    <w:rsid w:val="000F1CC2"/>
    <w:rsid w:val="000F5EE8"/>
    <w:rsid w:val="00106A20"/>
    <w:rsid w:val="00121378"/>
    <w:rsid w:val="001244D4"/>
    <w:rsid w:val="001264DD"/>
    <w:rsid w:val="00126631"/>
    <w:rsid w:val="00130668"/>
    <w:rsid w:val="00131188"/>
    <w:rsid w:val="00131B62"/>
    <w:rsid w:val="00144AAF"/>
    <w:rsid w:val="00145747"/>
    <w:rsid w:val="001506D6"/>
    <w:rsid w:val="0015284F"/>
    <w:rsid w:val="00152D31"/>
    <w:rsid w:val="0015517D"/>
    <w:rsid w:val="00166622"/>
    <w:rsid w:val="00170665"/>
    <w:rsid w:val="0017257D"/>
    <w:rsid w:val="00177E6E"/>
    <w:rsid w:val="00181513"/>
    <w:rsid w:val="001901D4"/>
    <w:rsid w:val="0019618F"/>
    <w:rsid w:val="00196B62"/>
    <w:rsid w:val="001A20A1"/>
    <w:rsid w:val="001B19CA"/>
    <w:rsid w:val="001B49B4"/>
    <w:rsid w:val="001C00BA"/>
    <w:rsid w:val="001C3495"/>
    <w:rsid w:val="001C5CC3"/>
    <w:rsid w:val="001C67AC"/>
    <w:rsid w:val="001D30C3"/>
    <w:rsid w:val="001D4175"/>
    <w:rsid w:val="001D592C"/>
    <w:rsid w:val="001E2DDC"/>
    <w:rsid w:val="001E7F0C"/>
    <w:rsid w:val="001F1B1A"/>
    <w:rsid w:val="001F7F85"/>
    <w:rsid w:val="00202D90"/>
    <w:rsid w:val="0020569C"/>
    <w:rsid w:val="00212822"/>
    <w:rsid w:val="00216B31"/>
    <w:rsid w:val="00221E6D"/>
    <w:rsid w:val="002249A2"/>
    <w:rsid w:val="00232CBD"/>
    <w:rsid w:val="00235E14"/>
    <w:rsid w:val="00242336"/>
    <w:rsid w:val="002471EE"/>
    <w:rsid w:val="00247A01"/>
    <w:rsid w:val="00251A45"/>
    <w:rsid w:val="00251F83"/>
    <w:rsid w:val="002525F0"/>
    <w:rsid w:val="00252AB8"/>
    <w:rsid w:val="0025653B"/>
    <w:rsid w:val="00273E2D"/>
    <w:rsid w:val="002741D5"/>
    <w:rsid w:val="00274ED9"/>
    <w:rsid w:val="002775DD"/>
    <w:rsid w:val="002B71C0"/>
    <w:rsid w:val="002D1573"/>
    <w:rsid w:val="002D1ECB"/>
    <w:rsid w:val="002D4AB7"/>
    <w:rsid w:val="002D55E2"/>
    <w:rsid w:val="002E5B5C"/>
    <w:rsid w:val="002F3168"/>
    <w:rsid w:val="002F6F35"/>
    <w:rsid w:val="00316CD1"/>
    <w:rsid w:val="00337CD8"/>
    <w:rsid w:val="00340C91"/>
    <w:rsid w:val="00340D62"/>
    <w:rsid w:val="003419A6"/>
    <w:rsid w:val="0036175B"/>
    <w:rsid w:val="00361893"/>
    <w:rsid w:val="003678DE"/>
    <w:rsid w:val="0039013A"/>
    <w:rsid w:val="0039073A"/>
    <w:rsid w:val="003B389F"/>
    <w:rsid w:val="003B721B"/>
    <w:rsid w:val="003B7CAD"/>
    <w:rsid w:val="003C2ED4"/>
    <w:rsid w:val="003D3E36"/>
    <w:rsid w:val="003E3CF9"/>
    <w:rsid w:val="003F2A1E"/>
    <w:rsid w:val="004139AE"/>
    <w:rsid w:val="00414A85"/>
    <w:rsid w:val="00416BB4"/>
    <w:rsid w:val="00420E7C"/>
    <w:rsid w:val="00421F04"/>
    <w:rsid w:val="00425F13"/>
    <w:rsid w:val="004414E7"/>
    <w:rsid w:val="004422A7"/>
    <w:rsid w:val="004444C9"/>
    <w:rsid w:val="00445507"/>
    <w:rsid w:val="00456079"/>
    <w:rsid w:val="004655E7"/>
    <w:rsid w:val="004805C1"/>
    <w:rsid w:val="004A5706"/>
    <w:rsid w:val="004B495C"/>
    <w:rsid w:val="004B515E"/>
    <w:rsid w:val="004C6926"/>
    <w:rsid w:val="004D0240"/>
    <w:rsid w:val="004D3BC6"/>
    <w:rsid w:val="004D53C0"/>
    <w:rsid w:val="004D53DF"/>
    <w:rsid w:val="004D715A"/>
    <w:rsid w:val="005023A1"/>
    <w:rsid w:val="0050616D"/>
    <w:rsid w:val="00511C35"/>
    <w:rsid w:val="0052148C"/>
    <w:rsid w:val="00533BCD"/>
    <w:rsid w:val="00537FCB"/>
    <w:rsid w:val="00542387"/>
    <w:rsid w:val="005447E8"/>
    <w:rsid w:val="00545084"/>
    <w:rsid w:val="00560974"/>
    <w:rsid w:val="005719FB"/>
    <w:rsid w:val="00573D65"/>
    <w:rsid w:val="00580123"/>
    <w:rsid w:val="00587B79"/>
    <w:rsid w:val="00591A59"/>
    <w:rsid w:val="00593487"/>
    <w:rsid w:val="005950F9"/>
    <w:rsid w:val="005C0276"/>
    <w:rsid w:val="005C6C78"/>
    <w:rsid w:val="005D58EB"/>
    <w:rsid w:val="005D7BA3"/>
    <w:rsid w:val="005E23C2"/>
    <w:rsid w:val="005E7BE3"/>
    <w:rsid w:val="005F3852"/>
    <w:rsid w:val="006012CD"/>
    <w:rsid w:val="00610E69"/>
    <w:rsid w:val="00611FEF"/>
    <w:rsid w:val="006178F3"/>
    <w:rsid w:val="00617DEB"/>
    <w:rsid w:val="00620DD7"/>
    <w:rsid w:val="0062248A"/>
    <w:rsid w:val="00622ACB"/>
    <w:rsid w:val="00626263"/>
    <w:rsid w:val="00626852"/>
    <w:rsid w:val="006306C0"/>
    <w:rsid w:val="006315AF"/>
    <w:rsid w:val="00657396"/>
    <w:rsid w:val="00657AF8"/>
    <w:rsid w:val="006621E9"/>
    <w:rsid w:val="00670051"/>
    <w:rsid w:val="006747E0"/>
    <w:rsid w:val="00687E61"/>
    <w:rsid w:val="006C559F"/>
    <w:rsid w:val="006C6164"/>
    <w:rsid w:val="006D01E1"/>
    <w:rsid w:val="006D4B01"/>
    <w:rsid w:val="006E5FE2"/>
    <w:rsid w:val="006E6B3C"/>
    <w:rsid w:val="00707038"/>
    <w:rsid w:val="00712D9D"/>
    <w:rsid w:val="007162E4"/>
    <w:rsid w:val="007276A2"/>
    <w:rsid w:val="007330F9"/>
    <w:rsid w:val="00734BB5"/>
    <w:rsid w:val="00740EA0"/>
    <w:rsid w:val="00744921"/>
    <w:rsid w:val="007505C0"/>
    <w:rsid w:val="007578D6"/>
    <w:rsid w:val="00782331"/>
    <w:rsid w:val="00794928"/>
    <w:rsid w:val="007A0D44"/>
    <w:rsid w:val="007A3AF9"/>
    <w:rsid w:val="007A7FAB"/>
    <w:rsid w:val="007B4E6A"/>
    <w:rsid w:val="007B57D2"/>
    <w:rsid w:val="007B6C3B"/>
    <w:rsid w:val="007C21C3"/>
    <w:rsid w:val="007C5127"/>
    <w:rsid w:val="007C5EB4"/>
    <w:rsid w:val="007C60D3"/>
    <w:rsid w:val="007C73C3"/>
    <w:rsid w:val="007D1612"/>
    <w:rsid w:val="007D1B79"/>
    <w:rsid w:val="007D29A4"/>
    <w:rsid w:val="007D46AD"/>
    <w:rsid w:val="007E307A"/>
    <w:rsid w:val="007E6D81"/>
    <w:rsid w:val="00801649"/>
    <w:rsid w:val="00812BCB"/>
    <w:rsid w:val="00813699"/>
    <w:rsid w:val="00814426"/>
    <w:rsid w:val="0082683B"/>
    <w:rsid w:val="00826ECD"/>
    <w:rsid w:val="0083592B"/>
    <w:rsid w:val="00837E8F"/>
    <w:rsid w:val="00844D33"/>
    <w:rsid w:val="00845A76"/>
    <w:rsid w:val="0085510D"/>
    <w:rsid w:val="008733C1"/>
    <w:rsid w:val="008827E9"/>
    <w:rsid w:val="00885C71"/>
    <w:rsid w:val="00892EDF"/>
    <w:rsid w:val="008B4CF3"/>
    <w:rsid w:val="008B6FBC"/>
    <w:rsid w:val="008C1A20"/>
    <w:rsid w:val="008C619E"/>
    <w:rsid w:val="008C7393"/>
    <w:rsid w:val="008D1DA5"/>
    <w:rsid w:val="008E4899"/>
    <w:rsid w:val="008F2B34"/>
    <w:rsid w:val="008F7885"/>
    <w:rsid w:val="00903965"/>
    <w:rsid w:val="009100E9"/>
    <w:rsid w:val="00913666"/>
    <w:rsid w:val="0091456C"/>
    <w:rsid w:val="00921356"/>
    <w:rsid w:val="009275C3"/>
    <w:rsid w:val="00935947"/>
    <w:rsid w:val="0095777A"/>
    <w:rsid w:val="009622AA"/>
    <w:rsid w:val="00993021"/>
    <w:rsid w:val="0099406F"/>
    <w:rsid w:val="00994C3D"/>
    <w:rsid w:val="00995863"/>
    <w:rsid w:val="009A2953"/>
    <w:rsid w:val="009A66BD"/>
    <w:rsid w:val="009B2552"/>
    <w:rsid w:val="009B3C2F"/>
    <w:rsid w:val="009C299C"/>
    <w:rsid w:val="009C366E"/>
    <w:rsid w:val="009F4D6E"/>
    <w:rsid w:val="009F5A43"/>
    <w:rsid w:val="009F5C97"/>
    <w:rsid w:val="00A03688"/>
    <w:rsid w:val="00A03ABD"/>
    <w:rsid w:val="00A04516"/>
    <w:rsid w:val="00A103A3"/>
    <w:rsid w:val="00A165D5"/>
    <w:rsid w:val="00A1791F"/>
    <w:rsid w:val="00A4224A"/>
    <w:rsid w:val="00A44999"/>
    <w:rsid w:val="00A47A41"/>
    <w:rsid w:val="00A52048"/>
    <w:rsid w:val="00A54884"/>
    <w:rsid w:val="00A709F9"/>
    <w:rsid w:val="00A73052"/>
    <w:rsid w:val="00A85DFF"/>
    <w:rsid w:val="00A93C05"/>
    <w:rsid w:val="00A9664A"/>
    <w:rsid w:val="00A96BE6"/>
    <w:rsid w:val="00AB47B7"/>
    <w:rsid w:val="00AC055A"/>
    <w:rsid w:val="00AC06B7"/>
    <w:rsid w:val="00AC148D"/>
    <w:rsid w:val="00AD3447"/>
    <w:rsid w:val="00AD6A88"/>
    <w:rsid w:val="00AE6041"/>
    <w:rsid w:val="00AF365F"/>
    <w:rsid w:val="00B0242D"/>
    <w:rsid w:val="00B13087"/>
    <w:rsid w:val="00B26530"/>
    <w:rsid w:val="00B360E2"/>
    <w:rsid w:val="00B5168E"/>
    <w:rsid w:val="00B5790E"/>
    <w:rsid w:val="00B65E1A"/>
    <w:rsid w:val="00B73099"/>
    <w:rsid w:val="00B75470"/>
    <w:rsid w:val="00B75E61"/>
    <w:rsid w:val="00B83DC6"/>
    <w:rsid w:val="00BA04B4"/>
    <w:rsid w:val="00BA6DE3"/>
    <w:rsid w:val="00BB59A1"/>
    <w:rsid w:val="00BC6AF5"/>
    <w:rsid w:val="00BC73C7"/>
    <w:rsid w:val="00BD6296"/>
    <w:rsid w:val="00BD7FE5"/>
    <w:rsid w:val="00BE5C82"/>
    <w:rsid w:val="00C12505"/>
    <w:rsid w:val="00C277DE"/>
    <w:rsid w:val="00C4466D"/>
    <w:rsid w:val="00C4669A"/>
    <w:rsid w:val="00C53724"/>
    <w:rsid w:val="00C551AB"/>
    <w:rsid w:val="00C60B0F"/>
    <w:rsid w:val="00C8082E"/>
    <w:rsid w:val="00C947EF"/>
    <w:rsid w:val="00CA1C4B"/>
    <w:rsid w:val="00CA4932"/>
    <w:rsid w:val="00CB7E01"/>
    <w:rsid w:val="00CC271D"/>
    <w:rsid w:val="00CC293D"/>
    <w:rsid w:val="00CD14D2"/>
    <w:rsid w:val="00CE11DB"/>
    <w:rsid w:val="00CE31F7"/>
    <w:rsid w:val="00CE3B93"/>
    <w:rsid w:val="00CF1A6C"/>
    <w:rsid w:val="00CF610C"/>
    <w:rsid w:val="00D01BA3"/>
    <w:rsid w:val="00D02D87"/>
    <w:rsid w:val="00D07A81"/>
    <w:rsid w:val="00D1420B"/>
    <w:rsid w:val="00D24174"/>
    <w:rsid w:val="00D32F79"/>
    <w:rsid w:val="00D3748E"/>
    <w:rsid w:val="00D43A31"/>
    <w:rsid w:val="00D45586"/>
    <w:rsid w:val="00D508D0"/>
    <w:rsid w:val="00D50E33"/>
    <w:rsid w:val="00D60ECE"/>
    <w:rsid w:val="00D64B5B"/>
    <w:rsid w:val="00D678E1"/>
    <w:rsid w:val="00D933E8"/>
    <w:rsid w:val="00DA5966"/>
    <w:rsid w:val="00DB03C2"/>
    <w:rsid w:val="00DB20D1"/>
    <w:rsid w:val="00DB2EAB"/>
    <w:rsid w:val="00DB7387"/>
    <w:rsid w:val="00DC3A4C"/>
    <w:rsid w:val="00DD2766"/>
    <w:rsid w:val="00DD61F0"/>
    <w:rsid w:val="00DE2FA2"/>
    <w:rsid w:val="00DE4F59"/>
    <w:rsid w:val="00DE6D9F"/>
    <w:rsid w:val="00DE7FF8"/>
    <w:rsid w:val="00DF38D4"/>
    <w:rsid w:val="00E00599"/>
    <w:rsid w:val="00E04C2B"/>
    <w:rsid w:val="00E24584"/>
    <w:rsid w:val="00E3401B"/>
    <w:rsid w:val="00E34A74"/>
    <w:rsid w:val="00E4002F"/>
    <w:rsid w:val="00E440E4"/>
    <w:rsid w:val="00E51292"/>
    <w:rsid w:val="00E532B3"/>
    <w:rsid w:val="00E67E4B"/>
    <w:rsid w:val="00E72338"/>
    <w:rsid w:val="00E7630C"/>
    <w:rsid w:val="00E76F83"/>
    <w:rsid w:val="00E773FB"/>
    <w:rsid w:val="00E830DF"/>
    <w:rsid w:val="00E8662F"/>
    <w:rsid w:val="00E91F11"/>
    <w:rsid w:val="00E9290B"/>
    <w:rsid w:val="00EA3AA4"/>
    <w:rsid w:val="00EA6215"/>
    <w:rsid w:val="00EC114F"/>
    <w:rsid w:val="00EC6B40"/>
    <w:rsid w:val="00EC75FC"/>
    <w:rsid w:val="00ED1F93"/>
    <w:rsid w:val="00ED32DE"/>
    <w:rsid w:val="00ED5ED0"/>
    <w:rsid w:val="00EE1072"/>
    <w:rsid w:val="00EE4BF2"/>
    <w:rsid w:val="00EE79BB"/>
    <w:rsid w:val="00EF4FC5"/>
    <w:rsid w:val="00F04A55"/>
    <w:rsid w:val="00F11DCD"/>
    <w:rsid w:val="00F12DD4"/>
    <w:rsid w:val="00F169A8"/>
    <w:rsid w:val="00F46B8D"/>
    <w:rsid w:val="00F47A4F"/>
    <w:rsid w:val="00F63DEE"/>
    <w:rsid w:val="00F6537A"/>
    <w:rsid w:val="00F76D70"/>
    <w:rsid w:val="00F771F8"/>
    <w:rsid w:val="00F8461B"/>
    <w:rsid w:val="00F93C7C"/>
    <w:rsid w:val="00FA68EB"/>
    <w:rsid w:val="00FB263E"/>
    <w:rsid w:val="00FB4E10"/>
    <w:rsid w:val="00FB575F"/>
    <w:rsid w:val="00FB6274"/>
    <w:rsid w:val="00FC158C"/>
    <w:rsid w:val="00FD43C0"/>
    <w:rsid w:val="00FD6C64"/>
    <w:rsid w:val="00FD6E55"/>
    <w:rsid w:val="00FF7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A3461"/>
  <w15:chartTrackingRefBased/>
  <w15:docId w15:val="{C7C3BC1C-AC2F-EA42-8FC0-E8D2ECA1B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F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2FA2"/>
    <w:pPr>
      <w:ind w:left="720"/>
      <w:contextualSpacing/>
    </w:pPr>
    <w:rPr>
      <w:rFonts w:eastAsiaTheme="minorEastAsia"/>
      <w:lang w:eastAsia="zh-CN"/>
    </w:rPr>
  </w:style>
  <w:style w:type="paragraph" w:styleId="NoSpacing">
    <w:name w:val="No Spacing"/>
    <w:uiPriority w:val="1"/>
    <w:qFormat/>
    <w:rsid w:val="00DE2FA2"/>
    <w:rPr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DE2FA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E2FA2"/>
    <w:pPr>
      <w:jc w:val="center"/>
    </w:pPr>
    <w:rPr>
      <w:rFonts w:ascii="Calibri" w:hAnsi="Calibri" w:cs="Calibri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2FA2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E2FA2"/>
    <w:rPr>
      <w:rFonts w:ascii="Calibri" w:hAnsi="Calibri" w:cs="Calibri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E2FA2"/>
    <w:rPr>
      <w:rFonts w:ascii="Calibri" w:hAnsi="Calibri" w:cs="Calibri"/>
      <w:lang w:val="en-GB"/>
    </w:rPr>
  </w:style>
  <w:style w:type="character" w:styleId="Hyperlink">
    <w:name w:val="Hyperlink"/>
    <w:basedOn w:val="DefaultParagraphFont"/>
    <w:uiPriority w:val="99"/>
    <w:unhideWhenUsed/>
    <w:rsid w:val="00DE2F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2FA2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DE2FA2"/>
  </w:style>
  <w:style w:type="paragraph" w:styleId="NormalWeb">
    <w:name w:val="Normal (Web)"/>
    <w:basedOn w:val="Normal"/>
    <w:uiPriority w:val="99"/>
    <w:unhideWhenUsed/>
    <w:rsid w:val="00DE2FA2"/>
  </w:style>
  <w:style w:type="character" w:customStyle="1" w:styleId="hgkelc">
    <w:name w:val="hgkelc"/>
    <w:basedOn w:val="DefaultParagraphFont"/>
    <w:rsid w:val="00DE2FA2"/>
  </w:style>
  <w:style w:type="paragraph" w:styleId="Header">
    <w:name w:val="header"/>
    <w:basedOn w:val="Normal"/>
    <w:link w:val="HeaderChar"/>
    <w:uiPriority w:val="99"/>
    <w:unhideWhenUsed/>
    <w:rsid w:val="00DE2F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2FA2"/>
  </w:style>
  <w:style w:type="paragraph" w:styleId="Footer">
    <w:name w:val="footer"/>
    <w:basedOn w:val="Normal"/>
    <w:link w:val="FooterChar"/>
    <w:uiPriority w:val="99"/>
    <w:unhideWhenUsed/>
    <w:rsid w:val="00DE2F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2FA2"/>
  </w:style>
  <w:style w:type="character" w:styleId="CommentReference">
    <w:name w:val="annotation reference"/>
    <w:basedOn w:val="DefaultParagraphFont"/>
    <w:uiPriority w:val="99"/>
    <w:semiHidden/>
    <w:unhideWhenUsed/>
    <w:rsid w:val="00DE2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F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F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FA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FA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E2FA2"/>
  </w:style>
  <w:style w:type="paragraph" w:customStyle="1" w:styleId="xmsonormal">
    <w:name w:val="x_msonormal"/>
    <w:basedOn w:val="Normal"/>
    <w:rsid w:val="00DE2F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msolistparagraph">
    <w:name w:val="x_msolistparagraph"/>
    <w:basedOn w:val="Normal"/>
    <w:rsid w:val="00DE2F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xmsolistparagraph">
    <w:name w:val="x_xmsolistparagraph"/>
    <w:basedOn w:val="Normal"/>
    <w:rsid w:val="00DE2FA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2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904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3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2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192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3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86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14</Pages>
  <Words>3454</Words>
  <Characters>19694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s Jasmine Antoine</cp:lastModifiedBy>
  <cp:revision>3</cp:revision>
  <dcterms:created xsi:type="dcterms:W3CDTF">2024-08-30T09:53:00Z</dcterms:created>
  <dcterms:modified xsi:type="dcterms:W3CDTF">2024-08-30T09:53:00Z</dcterms:modified>
</cp:coreProperties>
</file>